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8B5554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&gt;CS-U0365-M46-01[with G146912]</w:t>
      </w:r>
    </w:p>
    <w:p w14:paraId="4F55716C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GGGCCCGGAAACCTGGCCCTGTCTTCTTGACGAGCATTCCTAGGGGTCTTTCCCCTCTCG</w:t>
      </w:r>
    </w:p>
    <w:p w14:paraId="1BED2A75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CCAAAGGAATGCAAGGTCTGTTGAATGTCGTGAAGGAAGCAGTTCCTCTGGAAGCTTCTT</w:t>
      </w:r>
    </w:p>
    <w:p w14:paraId="74828565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GAAGACAAACAACGTCTGTAGCGACCCTTTGCAGGCAGCGGAACCCCCCACCTGGCGACA</w:t>
      </w:r>
    </w:p>
    <w:p w14:paraId="4E446B0D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GGTGCCTCTGCGGCCAAAAGCCACGTGTATAAGATACACCTGCAAAGGCGGCACAACCCC</w:t>
      </w:r>
    </w:p>
    <w:p w14:paraId="31CBB933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AGTGCCACGTTGTGAGTTGGATAGTTGTGGAAAGAGTCAAATGGCTCTCCTCAAGCGTAT</w:t>
      </w:r>
    </w:p>
    <w:p w14:paraId="6F8CAD72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TCAACAAGGGGCTGAAGGATGCCCAGAAGGTACCCCATTGTATGGGATCTGATCTGGGGC</w:t>
      </w:r>
    </w:p>
    <w:p w14:paraId="02E6D90B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CTCGGTGCACATGCTTTACATGTGTTTAGTCGAGGTTAAAAAAACGTCTAGGCCCCCCGA</w:t>
      </w:r>
    </w:p>
    <w:p w14:paraId="6D211A63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ACCACGGGGACGTGGTTTTCCTTTGAAAAACACGATGATAAGCTTGCCACAACCCGGGAT</w:t>
      </w:r>
    </w:p>
    <w:p w14:paraId="29FE4C4B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CCAACCATGGTGAGCAAGGGCGAGGAGCTGTTCACCGGGGTGGTGCCCATCCTGGTCGAG</w:t>
      </w:r>
    </w:p>
    <w:p w14:paraId="1BC19B43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CTGGACGGCGACGTAAACGGCCACAAGTTCAGCGTGTCCGGCGAGGGCGAGGGCGATGCC</w:t>
      </w:r>
    </w:p>
    <w:p w14:paraId="6D6E0DCA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ACCTACGGCAAGCTGACCCTGAAGTTCATCTGCACCACCGGCAAGCTGCCCGTGCCCTGG</w:t>
      </w:r>
    </w:p>
    <w:p w14:paraId="3213DDEB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CCCACCCTCGTGACCACCCTGACCTACGGCGTGCAGTGCTTCAGCCGCTACCCCGACCAC</w:t>
      </w:r>
    </w:p>
    <w:p w14:paraId="3F354AA0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ATGAAGCAGCACGACTTCTTCAAGTCCGCCATGCCCGAAGGCTACGTCCAGGAGCGCACC</w:t>
      </w:r>
    </w:p>
    <w:p w14:paraId="7A7CB630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ATCTTCTTCAAGGACGACGGCAACTACAAGACCCGCGCCGAGGTGAAGTTCGAGGGCGAC</w:t>
      </w:r>
    </w:p>
    <w:p w14:paraId="1D663604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ACCCTGGTGAACCGCATCGAGCTGAAGGGCATCGACTTCAAGGAGGACGGCAACATCCTG</w:t>
      </w:r>
    </w:p>
    <w:p w14:paraId="7533048D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GGGCACAAGCTGGAGTACAACTACAACAGCCACAACGTCTATATCATGGCCGACAAGCAG</w:t>
      </w:r>
    </w:p>
    <w:p w14:paraId="414291E7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AAGAACGGCATCAAGGTGAACTTCAAGATCCGCCACAACATCGAGGACGGCAGCGTGCAG</w:t>
      </w:r>
    </w:p>
    <w:p w14:paraId="31E42E59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CTCGCCGACCACTACCAGCAGAACACCCCCATCGGCGACGGCCCCGTGCTGCTGCCCGAC</w:t>
      </w:r>
    </w:p>
    <w:p w14:paraId="19D2E799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AACCACTACCTGAGCACCCAGTCCGCCCTGAGCAAAGACCCCAACGAGAAGCGCGATCAC</w:t>
      </w:r>
    </w:p>
    <w:p w14:paraId="4B0B9533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ATGGTCCTGCTGGAGTTCGTGACCGCCGCCGGGATCACTCTCGGCATGGACGAGCTGTAC</w:t>
      </w:r>
    </w:p>
    <w:p w14:paraId="16679D59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AAGTAGTTTAAACCTCGACTGTGCCTTCTAGTTGCCAGCCATCTGTTGTTTGCCCCTCCC</w:t>
      </w:r>
    </w:p>
    <w:p w14:paraId="200C0E50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CCGTGCCTTCCTTGACCCTGGAAGGTGCCACTCCCACTGTCCTTTCCTAATAAAATGAGG</w:t>
      </w:r>
    </w:p>
    <w:p w14:paraId="098DE8A2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AAATTGCATCGCATTGTCTGAGTAGGTGTCATTCTATTCTGGGGGGTGGGGTGGGGCAGG</w:t>
      </w:r>
    </w:p>
    <w:p w14:paraId="242252F7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ACAGCAAGGGGGAGGATTGGGAAGACAATAGCAGGCATGCTGGGGATGCGGTGGGCTCTA</w:t>
      </w:r>
    </w:p>
    <w:p w14:paraId="53D5857A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TGGCTTCTGAGGCGGAAAGAACCAGCTGGGGCTCTAGGGGGTATCCCCACGCGCCCTGTA</w:t>
      </w:r>
    </w:p>
    <w:p w14:paraId="416E788E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GCGGCGCATTAAGCGCGGCGGGTGTGGTGGTTACGCGCAGCGTGACCGCTACACTTGCCA</w:t>
      </w:r>
    </w:p>
    <w:p w14:paraId="4613B441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GCGCCCTAGCGCCCGCTCCTTTCGCTTTCTTCCCTTCCTTTCTCGCCACGTTCGCCGGCT</w:t>
      </w:r>
    </w:p>
    <w:p w14:paraId="7CF70531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TTCCCCGTCAAGCTCTAAATCGGGGGCTCCCTTTAGGGTTCCGATTTAGTGCTTTACGGC</w:t>
      </w:r>
    </w:p>
    <w:p w14:paraId="2B8F1200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ACCTCGACCCCAAAAAACTTGATTAGGGTGATGGTTCACGTAGTGGGCCATCGCCCTGAT</w:t>
      </w:r>
    </w:p>
    <w:p w14:paraId="2AB264BD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AGACGGTTTTTCGCCCTTTGACGTTGGAGTCCACGTTCTTTAATAGTGGACTCTTGTTCC</w:t>
      </w:r>
    </w:p>
    <w:p w14:paraId="18CF7F3A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AAACTGGAACAACACTCAACCCTATCTCGGTCTATTCTTTTGATTTATAAGGGATTTTGC</w:t>
      </w:r>
    </w:p>
    <w:p w14:paraId="6B50A25E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CGATTTCGGCCTATTGGTTAAAAAATGAGCTGATTTAACAAAAATTTAACGCGAATTAAT</w:t>
      </w:r>
    </w:p>
    <w:p w14:paraId="0F71E93C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TCTGTGGAATGTGTGTCAGTTAGGGTGTGGAAAGTCCCCAGGCTCCCCAGCAGGCAGAAG</w:t>
      </w:r>
    </w:p>
    <w:p w14:paraId="200D6AA8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TATGCAAAGCATGCATCTCAATTAGTCAGCAACCAGGTGTGGAAAGTCCCCAGGCTCCCC</w:t>
      </w:r>
    </w:p>
    <w:p w14:paraId="3DC169ED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AGCAGGCAGAAGTATGCAAAGCATGCATCTCAATTAGTCAGCAACCATAGTCCCGCCCCT</w:t>
      </w:r>
    </w:p>
    <w:p w14:paraId="40097A18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AACTCCGCCCATCCCGCCCCTAACTCCGCCCAGTTCCGCCCATTCTCCGCCCCATGGCTG</w:t>
      </w:r>
    </w:p>
    <w:p w14:paraId="469DD21F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ACTAATTTTTTTTATTTATGCAGAGGCCGAGGCCGCCTCTGCCTCTGAGCTATTCCAGAA</w:t>
      </w:r>
    </w:p>
    <w:p w14:paraId="2F92BC37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GTAGTGAGGAGGCTTTTTTGGAGGCCTAGGCTTTTGCAAAAAGCTCCCGGGAGCTTGTAT</w:t>
      </w:r>
    </w:p>
    <w:p w14:paraId="2B4B525D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ATCCATTTTCGGATCTGATCAAGAGACAGGATGAGGATCGTTTCGCATGATTGAACAAGA</w:t>
      </w:r>
    </w:p>
    <w:p w14:paraId="03A37F19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TGGATTGCACGCAGGTTCTCCGGCCGCTTGGGTGGAGAGGCTATTCGGCTATGACTGGGC</w:t>
      </w:r>
    </w:p>
    <w:p w14:paraId="324F963C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ACAACAGACAATCGGCTGCTCTGATGCCGCCGTGTTCCGGCTGTCAGCGCAGGGGCGCCC</w:t>
      </w:r>
    </w:p>
    <w:p w14:paraId="32433F75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GGTTCTTTTTGTCAAGACCGACCTGTCCGGTGCCCTGAATGAACTGCAGGACGAGGCAGC</w:t>
      </w:r>
    </w:p>
    <w:p w14:paraId="58E6462A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GCGGCTATCGTGGCTGGCCACGACGGGCGTTCCTTGCGCAGCTGTGCTCGACGTTGTCAC</w:t>
      </w:r>
    </w:p>
    <w:p w14:paraId="151EB139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TGAAGCGGGAAGGGACTGGCTGCTATTGGGCGAAGTGCCGGGGCAGGATCTCCTGTCATC</w:t>
      </w:r>
    </w:p>
    <w:p w14:paraId="558183C4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TCACCTTGCTCCTGCCGAGAAAGTATCCATCATGGCTGATGCAATGCGGCGGCTGCATAC</w:t>
      </w:r>
    </w:p>
    <w:p w14:paraId="64A8C88C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GCTTGATCCGGCTACCTGCCCATTCGACCACCAAGCGAAACATCGCATCGAGCGAGCACG</w:t>
      </w:r>
    </w:p>
    <w:p w14:paraId="3A22949A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TACTCGGATGGAAGCCGGTCTTGTCGATCAGGATGATCTGGACGAAGAGCATCAGGGGCT</w:t>
      </w:r>
    </w:p>
    <w:p w14:paraId="5BABA771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CGCGCCAGCCGAACTGTTCGCCAGGCTCAAGGCGCGCATGCCCGACGGCGAGGATCTCGT</w:t>
      </w:r>
    </w:p>
    <w:p w14:paraId="63438F89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CGTGACCCATGGCGATGCCTGCTTGCCGAATATCATGGTGGAAAATGGCCGCTTTTCTGG</w:t>
      </w:r>
    </w:p>
    <w:p w14:paraId="31E673C8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ATTCATCGACTGTGGCCGGCTGGGTGTGGCGGACCGCTATCAGGACATAGCGTTGGCTAC</w:t>
      </w:r>
    </w:p>
    <w:p w14:paraId="70F4808B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CCGTGATATTGCTGAAGAGCTTGGCGGCGAATGGGCTGACCGCTTCCTCGTGCTTTACGG</w:t>
      </w:r>
    </w:p>
    <w:p w14:paraId="6EF439DF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TATCGCCGCTCCCGATTCGCAGCGCATCGCCTTCTATCGCCTTCTTGACGAGTTCTTCTG</w:t>
      </w:r>
    </w:p>
    <w:p w14:paraId="2A5D1713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AGCGGGACTCTGGGGTTCGCGAAATGACCGACCAAGCGACGCCCAACCTGCCATCACGAG</w:t>
      </w:r>
    </w:p>
    <w:p w14:paraId="504AFF81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ATTTCGATTCCACCGCCGCCTTCTATGAAAGGTTGGGCTTCGGAATCGTTTTCCGGGACG</w:t>
      </w:r>
    </w:p>
    <w:p w14:paraId="6838DC44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CCGGCTGGATGATCCTCCAGCGCGGGGATCTCATGCTGGAGTTCTTCGCCCACCCCAACT</w:t>
      </w:r>
    </w:p>
    <w:p w14:paraId="686705D3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TGTTTATTGCAGCTTATAATGGTTACAAATAAAGCAATAGCATCACAAATTTCACAAATA</w:t>
      </w:r>
    </w:p>
    <w:p w14:paraId="535769C9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lastRenderedPageBreak/>
        <w:t>AAGCATTTTTTTCACTGCATTCTAGTTGTGGTTTGTCCAAACTCATCAATGTATCTTATC</w:t>
      </w:r>
    </w:p>
    <w:p w14:paraId="5B8220B4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ATGTCTGTATACCGACGACCTCTAGCTAGAGCTTGGCGTAATCATGGTCATAGCTGTTTC</w:t>
      </w:r>
    </w:p>
    <w:p w14:paraId="2A2D8DAE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CTGTGTGAAATTGTTATCCGCTCACAATTCCACACAACATACGAGCCGGAAGCATAAAGT</w:t>
      </w:r>
    </w:p>
    <w:p w14:paraId="30A12274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GTAAAGCCTGGGGTGCCTAATGAGTGAGCTAACTCACATTAATTGCGTTGCGCTCACTGC</w:t>
      </w:r>
    </w:p>
    <w:p w14:paraId="30B3989A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CCGCTTTCCAGTCGGGAAACCTGTCGTGCCAGCTGCATTAATGAATCGGCCAACGCGCGG</w:t>
      </w:r>
    </w:p>
    <w:p w14:paraId="74F22B53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GGAGAGGCGGTTTGCGTATTGGGCGCTCTTCCGCTTCCTCGCTCACTGACTCGCTGCGCT</w:t>
      </w:r>
    </w:p>
    <w:p w14:paraId="09751820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CGGTCGTTCGGCTGCGGCGAGCGGTATCAGCTCACTCAAAGGCGGTAATACGGTTATCCA</w:t>
      </w:r>
    </w:p>
    <w:p w14:paraId="6C2B3899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CAGAATCAGGGGATAACGCAGGAAAGAACATGTGAGCAAAAGGCCAGCAAAAGGCCAGGA</w:t>
      </w:r>
    </w:p>
    <w:p w14:paraId="51272F88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ACCGTAAAAAGGCCGCGTTGCTGGCGTTTTTCCATAGGCTCCGCCCCCCTGACGAGCATC</w:t>
      </w:r>
    </w:p>
    <w:p w14:paraId="67574840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ACAAAAATCGACGCTCAAGTCAGAGGTGGCGAAACCCGACAGGACTATAAAGATACCAGG</w:t>
      </w:r>
    </w:p>
    <w:p w14:paraId="1A7BA2E8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CGTTTCCCCCTGGAAGCTCCCTCGTGCGCTCTCCTGTTCCGACCCTGCCGCTTACCGGAT</w:t>
      </w:r>
    </w:p>
    <w:p w14:paraId="14256817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ACCTGTCCGCCTTTCTCCCTTCGGGAAGCGTGGCGCTTTCTCATAGCTCACGCTGTAGGT</w:t>
      </w:r>
    </w:p>
    <w:p w14:paraId="7A16EA9B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ATCTCAGTTCGGTGTAGGTCGTTCGCTCCAAGCTGGGCTGTGTGCACGAACCCCCCGTTC</w:t>
      </w:r>
    </w:p>
    <w:p w14:paraId="5C333B9C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AGCCCGACCGCTGCGCCTTATCCGGTAACTATCGTCTTGAGTCCAACCCGGTAAGACACG</w:t>
      </w:r>
    </w:p>
    <w:p w14:paraId="3482C0E4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ACTTATCGCCACTGGCAGCAGCCACTGGTAACAGGATTAGCAGAGCGAGGTATGTAGGCG</w:t>
      </w:r>
    </w:p>
    <w:p w14:paraId="172EAFEA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GTGCTACAGAGTTCTTGAAGTGGTGGCCTAACTACGGCTACACTAGAAGAACAGTATTTG</w:t>
      </w:r>
    </w:p>
    <w:p w14:paraId="751F699D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GTATCTGCGCTCTGCTGAAGCCAGTTACCTTCGGAAAAAGAGTTGGTAGCTCTTGATCCG</w:t>
      </w:r>
    </w:p>
    <w:p w14:paraId="5123A26C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GCAAACAAACCACCGCTGGTAGCGGTGGTTTTTTTGTTTGCAAGCAGCAGATTACGCGCA</w:t>
      </w:r>
    </w:p>
    <w:p w14:paraId="5F1AE2C6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GAAAAAAAGGATCTCAAGAAGATCCTTTGATCTTTTCTACGGGGTCTGACGCTCAGTGGA</w:t>
      </w:r>
    </w:p>
    <w:p w14:paraId="257AA218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ACGAAAACTCACGTTAAGGGATTTTGGTCATGAGATTATCAAAAAGGATCCTCACCTAGA</w:t>
      </w:r>
    </w:p>
    <w:p w14:paraId="6CA9363A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TCCTTTTAAATTAAAAATGAAGTTTTAAATCAATCTAAAGTATATATGAGTAAACTTGGT</w:t>
      </w:r>
    </w:p>
    <w:p w14:paraId="32924229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CTGACAGTTACCAATGCTTAATCAGTGAGGCACCTATCTCAGCGATCTGTCTATTTCGTT</w:t>
      </w:r>
    </w:p>
    <w:p w14:paraId="3000F8BC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CATCCATAGTTGCCTGACTCCCCGTCGTGTAGATAACTACGATACGGGAGGGCTTACCAT</w:t>
      </w:r>
    </w:p>
    <w:p w14:paraId="305315F8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TTGGCCCCAGTGCTGCAATGATACCGCGAGACCCACGCTCACCGGCTCCAGATTTATCAG</w:t>
      </w:r>
    </w:p>
    <w:p w14:paraId="7E7EA47B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CAATAAACCAGCCAGCCGGAAGGGCCGAGCGCAGAAGTGGTCCTGCAACTTTATCCGCCT</w:t>
      </w:r>
    </w:p>
    <w:p w14:paraId="5B78F745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CCATCCAGTCTATTAATTGTTGCCGGGAAGCTAGAGTAAGTAGTTCGCCAGTTAATAGTT</w:t>
      </w:r>
    </w:p>
    <w:p w14:paraId="4AB3042F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TGCGCAACGTTGTTGCCATTGCTACAGGCATCGTGGTGTCACGCTCGTCGTTTGGTATGG</w:t>
      </w:r>
    </w:p>
    <w:p w14:paraId="50B44B0D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CTTCATTCAGCTCCGGTTCCCAACGATCAAGGCGAGTTACATGATCCCCCATGTTGTGCA</w:t>
      </w:r>
    </w:p>
    <w:p w14:paraId="2FB0129B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AAAAAGCGGTTAGCTCCTTCGGTCCTCCGATCGTTGTCAGAAGTAAGTTGGCCGCAGTGT</w:t>
      </w:r>
    </w:p>
    <w:p w14:paraId="10C698D5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TATCACTCATGGTTATGGCAGCACTGCATAATTCTCTTACTGTCATGCCATCCGTAAGAT</w:t>
      </w:r>
    </w:p>
    <w:p w14:paraId="2DE1D2A9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GCTTTTCTGTGACTGGTGAGTACTCAACCAAGTCATTCTGAGAATAGTGTATGCGGCGAC</w:t>
      </w:r>
    </w:p>
    <w:p w14:paraId="4B5B6879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CGAGTTGCTCTTGCCCGGCGTCAATACGGGATAATACCGCGCCACATAGCAGAACTTTAA</w:t>
      </w:r>
    </w:p>
    <w:p w14:paraId="0CC3C3F3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AAGTGCTCATCATTGGAAAACGTTCTTCGGGGCGAAAACTCTCAAGGATCTTACCGCTGT</w:t>
      </w:r>
    </w:p>
    <w:p w14:paraId="4D40FA86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TGAGATCCAGTTCGATGTAACCCACTCGTGCACCCAACTGATCTTCAGCATCTTTTACTT</w:t>
      </w:r>
    </w:p>
    <w:p w14:paraId="50D7B7D4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TCACCAGCGTTTCTGGGTGAGCAAAAACAGGAAGGCAAAATGCCGCAAAAAAGGGAATAA</w:t>
      </w:r>
    </w:p>
    <w:p w14:paraId="7EB40EFD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GGGCGACACGGAAATGTTGAATACTCATACTCTTCCTTTTTCAATATTATTGAAGCATTT</w:t>
      </w:r>
    </w:p>
    <w:p w14:paraId="5CAFEAFB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ATCAGGGTTATTGTCTCATGAGCGGATACATATTTGAATGTATTTAGAAAAATAAACAAA</w:t>
      </w:r>
    </w:p>
    <w:p w14:paraId="63D68EC0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TAGGGGTTCCGCGCACATTTCCCCGAAAAGTGCCACCTGACGACGACGGATCGGGAGATC</w:t>
      </w:r>
    </w:p>
    <w:p w14:paraId="392F4759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TCCCGATCCCCTATGGTGCACTCTCAGTACAATCTGCTCTGATGCCGCATAGTTAAGCCA</w:t>
      </w:r>
    </w:p>
    <w:p w14:paraId="65D0F4E0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GTATCTGCTCCCTGCTTGTGTGTTGGAGGTCGCTGAGTAGTGCGCGAGCAAAATTTAAGC</w:t>
      </w:r>
    </w:p>
    <w:p w14:paraId="1C4F2386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TACAACAAGGCAAGGCTTGACCGACAATTGCATGAAGAATCTGCTTAGGGTTAGGCGTTT</w:t>
      </w:r>
    </w:p>
    <w:p w14:paraId="23127F9B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TGCGCTGCTTCGCGATGTACGGGCCAGATATACGCGTTGACATTGATTATTGACTAGTTA</w:t>
      </w:r>
    </w:p>
    <w:p w14:paraId="17B6326E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TTAATAGTAATCAATTACGGGGTCATTAGTTCATAGCCCATATATGGAGTTCCGCGTTAC</w:t>
      </w:r>
    </w:p>
    <w:p w14:paraId="43B966A0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ATAACTTACGGTAAATGGCCCGCCTGGCTGACCGCCCAACGACCCCCGCCCATTGACGTC</w:t>
      </w:r>
    </w:p>
    <w:p w14:paraId="3AA2D899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AATAATGACGTATGTTCCCATAGTAACGCCAATAGGGACTTTCCATTGACGTCAATGGGT</w:t>
      </w:r>
    </w:p>
    <w:p w14:paraId="145C4292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GGAGTATTTACGGTAAACTGCCCACTTGGCAGTACATCAAGTGTATCATATGCCAAGTAC</w:t>
      </w:r>
    </w:p>
    <w:p w14:paraId="32729E7A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GCCCCCTATTGACGTCAATGACGGTAAATGGCCCGCCTGGCATTATGCCCAGTACATGAC</w:t>
      </w:r>
    </w:p>
    <w:p w14:paraId="72367413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CTTATGGGACTTTCCTACTTGGCAGTACATCTACGTATTAGTCATCGCTATTACCATGGT</w:t>
      </w:r>
    </w:p>
    <w:p w14:paraId="2E10013A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GATGCGGTTTTGGCAGTACATCAATGGGCGTGGATAGCGGTTTGACTCACGGGGATTTCC</w:t>
      </w:r>
    </w:p>
    <w:p w14:paraId="370BDF85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AAGTCTCCACCCCATTGACGTCAATGGGAGTTTGTTTTGGCACCAAAATCAACGGGACTT</w:t>
      </w:r>
    </w:p>
    <w:p w14:paraId="5D8AB5CD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TCCAAAATGTCGTAACAACTCCGCCCCATTGACGCAAATGGGCGGTAGGCGTGTACGGTG</w:t>
      </w:r>
    </w:p>
    <w:p w14:paraId="2D6D5410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GGAGGTCTATATAAGCAGAGCTCTCTGGCTAACTAGAGAACCCACTGCTTACTGGCTTAT</w:t>
      </w:r>
    </w:p>
    <w:p w14:paraId="563EB471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CGAAATTAATACGACTCACTATAGGGAGACCCAAGCTGGCTAGTTAAGCTTGATCAAACA</w:t>
      </w:r>
    </w:p>
    <w:p w14:paraId="3E9D2998" w14:textId="77777777" w:rsidR="00103E73" w:rsidRDefault="00103E73" w:rsidP="00103E73">
      <w:pPr>
        <w:pStyle w:val="HTMLPreformatted"/>
        <w:rPr>
          <w:color w:val="0000FF"/>
        </w:rPr>
      </w:pPr>
      <w:proofErr w:type="spellStart"/>
      <w:r>
        <w:rPr>
          <w:color w:val="000000"/>
        </w:rPr>
        <w:t>AGTTTGTACAAAAAAGCAGGCTTGGAAGGAGTTCGAAgccacc</w:t>
      </w:r>
      <w:r>
        <w:rPr>
          <w:color w:val="0000FF"/>
        </w:rPr>
        <w:t>ATGTCGTCCATCCTGCC</w:t>
      </w:r>
      <w:proofErr w:type="spellEnd"/>
    </w:p>
    <w:p w14:paraId="2E517E31" w14:textId="77777777" w:rsidR="00103E73" w:rsidRDefault="00103E73" w:rsidP="00103E73">
      <w:pPr>
        <w:pStyle w:val="HTMLPreformatted"/>
        <w:rPr>
          <w:color w:val="0000FF"/>
        </w:rPr>
      </w:pPr>
      <w:r>
        <w:rPr>
          <w:color w:val="0000FF"/>
        </w:rPr>
        <w:t>TTTCACTCCCCCGATCGTGAAGCGCCTGCTGGGCTGGAAGAAGGGCGAGCAGAACGGGCA</w:t>
      </w:r>
    </w:p>
    <w:p w14:paraId="0762ECB4" w14:textId="77777777" w:rsidR="00103E73" w:rsidRDefault="00103E73" w:rsidP="00103E73">
      <w:pPr>
        <w:pStyle w:val="HTMLPreformatted"/>
        <w:rPr>
          <w:color w:val="0000FF"/>
        </w:rPr>
      </w:pPr>
      <w:r>
        <w:rPr>
          <w:color w:val="0000FF"/>
        </w:rPr>
        <w:t>GGAGGAGAAATGGTGCGAGAAGGCGGTCAAGAGCCTGGTCAAGAAACTCAAGAAGACGGG</w:t>
      </w:r>
    </w:p>
    <w:p w14:paraId="791F7321" w14:textId="77777777" w:rsidR="00103E73" w:rsidRDefault="00103E73" w:rsidP="00103E73">
      <w:pPr>
        <w:pStyle w:val="HTMLPreformatted"/>
        <w:rPr>
          <w:color w:val="0000FF"/>
        </w:rPr>
      </w:pPr>
      <w:r>
        <w:rPr>
          <w:color w:val="0000FF"/>
        </w:rPr>
        <w:t>GCAGCTGGACGAGCTGGAGAAGGCCATCACCACGCAGAACGTCAACACCAAGTGCATCAC</w:t>
      </w:r>
    </w:p>
    <w:p w14:paraId="4690AC9A" w14:textId="77777777" w:rsidR="00103E73" w:rsidRDefault="00103E73" w:rsidP="00103E73">
      <w:pPr>
        <w:pStyle w:val="HTMLPreformatted"/>
        <w:rPr>
          <w:color w:val="0000FF"/>
        </w:rPr>
      </w:pPr>
      <w:r>
        <w:rPr>
          <w:color w:val="0000FF"/>
        </w:rPr>
        <w:lastRenderedPageBreak/>
        <w:t>CATCCCCAGGTCCCTGGATGGCCGGTTGCAGGTGTCCCATCGGAAGGGGCTCCCTCATGT</w:t>
      </w:r>
    </w:p>
    <w:p w14:paraId="373A7446" w14:textId="77777777" w:rsidR="00103E73" w:rsidRDefault="00103E73" w:rsidP="00103E73">
      <w:pPr>
        <w:pStyle w:val="HTMLPreformatted"/>
        <w:rPr>
          <w:color w:val="0000FF"/>
        </w:rPr>
      </w:pPr>
      <w:r>
        <w:rPr>
          <w:color w:val="0000FF"/>
        </w:rPr>
        <w:t>CATCTACTGCCGCCTGTGGCGATGGCCAGACCTGCACAGCCACCACGAGCTACGGGCCAT</w:t>
      </w:r>
    </w:p>
    <w:p w14:paraId="588B8396" w14:textId="77777777" w:rsidR="00103E73" w:rsidRDefault="00103E73" w:rsidP="00103E73">
      <w:pPr>
        <w:pStyle w:val="HTMLPreformatted"/>
        <w:rPr>
          <w:color w:val="0000FF"/>
        </w:rPr>
      </w:pPr>
      <w:r>
        <w:rPr>
          <w:color w:val="0000FF"/>
        </w:rPr>
        <w:t>GGAGCTGTGTGAGTTCGCCTTCAATATGAAGAAGGACGAGGTCTGCGTGAATCCCTACCA</w:t>
      </w:r>
    </w:p>
    <w:p w14:paraId="7B43E961" w14:textId="77777777" w:rsidR="00103E73" w:rsidRDefault="00103E73" w:rsidP="00103E73">
      <w:pPr>
        <w:pStyle w:val="HTMLPreformatted"/>
        <w:rPr>
          <w:color w:val="0000FF"/>
        </w:rPr>
      </w:pPr>
      <w:r>
        <w:rPr>
          <w:color w:val="0000FF"/>
        </w:rPr>
        <w:t>CTACCAGAGAGTAGAGACACCAGTTCTACCTCCTGTGTTGGTGCCACGCCACACAGAGAT</w:t>
      </w:r>
    </w:p>
    <w:p w14:paraId="775D30E9" w14:textId="77777777" w:rsidR="00103E73" w:rsidRDefault="00103E73" w:rsidP="00103E73">
      <w:pPr>
        <w:pStyle w:val="HTMLPreformatted"/>
        <w:rPr>
          <w:color w:val="0000FF"/>
        </w:rPr>
      </w:pPr>
      <w:r>
        <w:rPr>
          <w:color w:val="0000FF"/>
        </w:rPr>
        <w:t>CCCGGCCGAGTTCCCCCCACTGGACGACTACAGCCATTCCATCCCCGAAAACACTAACTT</w:t>
      </w:r>
    </w:p>
    <w:p w14:paraId="4D2A5274" w14:textId="77777777" w:rsidR="00103E73" w:rsidRDefault="00103E73" w:rsidP="00103E73">
      <w:pPr>
        <w:pStyle w:val="HTMLPreformatted"/>
        <w:rPr>
          <w:color w:val="0000FF"/>
        </w:rPr>
      </w:pPr>
      <w:r>
        <w:rPr>
          <w:color w:val="0000FF"/>
        </w:rPr>
        <w:t>CCCCGCAGGCATCGAGCCCCAGAGCAATATTCCAGAGACCCCACCCCCTGGCTACCTGAG</w:t>
      </w:r>
    </w:p>
    <w:p w14:paraId="6BAA1710" w14:textId="77777777" w:rsidR="00103E73" w:rsidRDefault="00103E73" w:rsidP="00103E73">
      <w:pPr>
        <w:pStyle w:val="HTMLPreformatted"/>
        <w:rPr>
          <w:color w:val="0000FF"/>
        </w:rPr>
      </w:pPr>
      <w:r>
        <w:rPr>
          <w:color w:val="0000FF"/>
        </w:rPr>
        <w:t>TGAAGATGGAGAAACCAGTGACCACCAGATGAACCACAGCATGGACGCAGGTTCTCCAAA</w:t>
      </w:r>
    </w:p>
    <w:p w14:paraId="7743A25E" w14:textId="77777777" w:rsidR="00103E73" w:rsidRDefault="00103E73" w:rsidP="00103E73">
      <w:pPr>
        <w:pStyle w:val="HTMLPreformatted"/>
        <w:rPr>
          <w:color w:val="0000FF"/>
        </w:rPr>
      </w:pPr>
      <w:r>
        <w:rPr>
          <w:color w:val="0000FF"/>
        </w:rPr>
        <w:t>CCTATCCCCGAATCCGATGTCCCCAGCACATAATAACTTGGACCTGCAGCCAGTTACCTA</w:t>
      </w:r>
    </w:p>
    <w:p w14:paraId="78B8DD2A" w14:textId="77777777" w:rsidR="00103E73" w:rsidRDefault="00103E73" w:rsidP="00103E73">
      <w:pPr>
        <w:pStyle w:val="HTMLPreformatted"/>
        <w:rPr>
          <w:color w:val="0000FF"/>
        </w:rPr>
      </w:pPr>
      <w:r>
        <w:rPr>
          <w:color w:val="0000FF"/>
        </w:rPr>
        <w:t>CTGCGAGCCGGCCTTCTGGTGCTCCATCTCCTACTACGAGCTGAACCAGCGCGTCGGGGA</w:t>
      </w:r>
    </w:p>
    <w:p w14:paraId="67099F8C" w14:textId="77777777" w:rsidR="00103E73" w:rsidRDefault="00103E73" w:rsidP="00103E73">
      <w:pPr>
        <w:pStyle w:val="HTMLPreformatted"/>
        <w:rPr>
          <w:color w:val="0000FF"/>
        </w:rPr>
      </w:pPr>
      <w:r>
        <w:rPr>
          <w:color w:val="0000FF"/>
        </w:rPr>
        <w:t>GACATTCCACGCCTCGCAGCCATCCATGACTGTGGATGGCTTCACCGACCCCTCCAATTC</w:t>
      </w:r>
    </w:p>
    <w:p w14:paraId="773AB178" w14:textId="77777777" w:rsidR="00103E73" w:rsidRDefault="00103E73" w:rsidP="00103E73">
      <w:pPr>
        <w:pStyle w:val="HTMLPreformatted"/>
        <w:rPr>
          <w:color w:val="0000FF"/>
        </w:rPr>
      </w:pPr>
      <w:r>
        <w:rPr>
          <w:color w:val="0000FF"/>
        </w:rPr>
        <w:t>GGAGCGCTTCTGCCTAGGGCTGCTCTCCAATGTCAACAGGAATGCAGCAGTGGAGCTGAC</w:t>
      </w:r>
    </w:p>
    <w:p w14:paraId="21B75337" w14:textId="77777777" w:rsidR="00103E73" w:rsidRDefault="00103E73" w:rsidP="00103E73">
      <w:pPr>
        <w:pStyle w:val="HTMLPreformatted"/>
        <w:rPr>
          <w:color w:val="0000FF"/>
        </w:rPr>
      </w:pPr>
      <w:r>
        <w:rPr>
          <w:color w:val="0000FF"/>
        </w:rPr>
        <w:t>ACGGAGACACATCGGAAGAGGCGTGCGGCTCTACTACATCGGAGGGGAGGTCTTCGCAGA</w:t>
      </w:r>
    </w:p>
    <w:p w14:paraId="110019F5" w14:textId="77777777" w:rsidR="00103E73" w:rsidRDefault="00103E73" w:rsidP="00103E73">
      <w:pPr>
        <w:pStyle w:val="HTMLPreformatted"/>
        <w:rPr>
          <w:color w:val="0000FF"/>
        </w:rPr>
      </w:pPr>
      <w:r>
        <w:rPr>
          <w:color w:val="0000FF"/>
        </w:rPr>
        <w:t>GTGCCTCAGTGACAGCGCTATTTTTGTCCAGTCTCCCAACTGTAACCAGCGCTATGGCTG</w:t>
      </w:r>
    </w:p>
    <w:p w14:paraId="4BF08F97" w14:textId="77777777" w:rsidR="00103E73" w:rsidRDefault="00103E73" w:rsidP="00103E73">
      <w:pPr>
        <w:pStyle w:val="HTMLPreformatted"/>
        <w:rPr>
          <w:color w:val="0000FF"/>
        </w:rPr>
      </w:pPr>
      <w:r>
        <w:rPr>
          <w:color w:val="0000FF"/>
        </w:rPr>
        <w:t>GCACCCGGCCACCGTCTGCAAGATCCCACCAGGATGCAACCTGAAGATCTTCAACAACCA</w:t>
      </w:r>
    </w:p>
    <w:p w14:paraId="66C1678C" w14:textId="77777777" w:rsidR="00103E73" w:rsidRDefault="00103E73" w:rsidP="00103E73">
      <w:pPr>
        <w:pStyle w:val="HTMLPreformatted"/>
        <w:rPr>
          <w:color w:val="0000FF"/>
        </w:rPr>
      </w:pPr>
      <w:r>
        <w:rPr>
          <w:color w:val="0000FF"/>
        </w:rPr>
        <w:t>GGAGTTCGCTGCCCTCCTGGCCCAGTCGGTCAACCAGGGCTTTGAGGCTGTCTACCAGTT</w:t>
      </w:r>
    </w:p>
    <w:p w14:paraId="24AE61F1" w14:textId="77777777" w:rsidR="00103E73" w:rsidRDefault="00103E73" w:rsidP="00103E73">
      <w:pPr>
        <w:pStyle w:val="HTMLPreformatted"/>
        <w:rPr>
          <w:color w:val="0000FF"/>
        </w:rPr>
      </w:pPr>
      <w:r>
        <w:rPr>
          <w:color w:val="0000FF"/>
        </w:rPr>
        <w:t>GACCCGAATGTGCACCATCCGCATGAGCTTCGTCAAAGGCTGGGGAGCGGAGTACAGGAG</w:t>
      </w:r>
    </w:p>
    <w:p w14:paraId="50F02C99" w14:textId="77777777" w:rsidR="00103E73" w:rsidRDefault="00103E73" w:rsidP="00103E73">
      <w:pPr>
        <w:pStyle w:val="HTMLPreformatted"/>
        <w:rPr>
          <w:color w:val="0000FF"/>
        </w:rPr>
      </w:pPr>
      <w:r>
        <w:rPr>
          <w:color w:val="0000FF"/>
        </w:rPr>
        <w:t>ACAGACTGTGACCAGTACCCCCTGCTGGATTGAGCTGCACCTGAATGGGCCTTTGCAGTG</w:t>
      </w:r>
    </w:p>
    <w:p w14:paraId="28EBBF74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FF"/>
        </w:rPr>
        <w:t>GCTTGACAAGGTCCTCACCCAGATGGGCTCCCCAAGCATCCGCTGTTCCAGTGTG</w:t>
      </w:r>
      <w:r>
        <w:rPr>
          <w:color w:val="000000"/>
        </w:rPr>
        <w:t>CTCGA</w:t>
      </w:r>
    </w:p>
    <w:p w14:paraId="771C7EC2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GTGCGGCCGCAACCCAGCTTTCTTGTACAAAGTGGTTCGATCTAGAATGGCTAGCGACTA</w:t>
      </w:r>
    </w:p>
    <w:p w14:paraId="1B37CC78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CAAAGACGATGACGACAAGTGATCAGCCTCGACTGTGCCTTCACGTAGTGCAATTCACGC</w:t>
      </w:r>
    </w:p>
    <w:p w14:paraId="46ABD1F6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GTCGAGCATGCATCTAGGGCGGCCAATTCCGCCCCTCTCCCCCCCCCCCCTCTCCCTCCC</w:t>
      </w:r>
    </w:p>
    <w:p w14:paraId="48A2B750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CCCCCCCTAACGTTACTGGCCGAAGCCGCTTGGAATAAGGCCGGTGTGCGTTTGTCTATA</w:t>
      </w:r>
    </w:p>
    <w:p w14:paraId="255F55F3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TGTTATTTTCCACCATATTGCCGTCTTTTGGCAATGTGA</w:t>
      </w:r>
    </w:p>
    <w:p w14:paraId="5571159B" w14:textId="77777777" w:rsidR="00103E73" w:rsidRDefault="00103E73" w:rsidP="00103E73">
      <w:pPr>
        <w:spacing w:line="480" w:lineRule="auto"/>
        <w:jc w:val="both"/>
        <w:rPr>
          <w:rFonts w:ascii="Arial" w:hAnsi="Arial" w:cs="Arial"/>
          <w:b/>
          <w:bCs/>
          <w:color w:val="000000" w:themeColor="text1"/>
          <w:bdr w:val="none" w:sz="0" w:space="0" w:color="auto" w:frame="1"/>
        </w:rPr>
      </w:pPr>
    </w:p>
    <w:p w14:paraId="6E56BC57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&gt;CS-U0365-M46-02[with G146913]</w:t>
      </w:r>
    </w:p>
    <w:p w14:paraId="10843811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GGGCCCGGAAACCTGGCCCTGTCTTCTTGACGAGCATTCCTAGGGGTCTTTCCCCTCTCG</w:t>
      </w:r>
    </w:p>
    <w:p w14:paraId="3B678B5D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CCAAAGGAATGCAAGGTCTGTTGAATGTCGTGAAGGAAGCAGTTCCTCTGGAAGCTTCTT</w:t>
      </w:r>
    </w:p>
    <w:p w14:paraId="0E5A488D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GAAGACAAACAACGTCTGTAGCGACCCTTTGCAGGCAGCGGAACCCCCCACCTGGCGACA</w:t>
      </w:r>
    </w:p>
    <w:p w14:paraId="389E13ED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GGTGCCTCTGCGGCCAAAAGCCACGTGTATAAGATACACCTGCAAAGGCGGCACAACCCC</w:t>
      </w:r>
    </w:p>
    <w:p w14:paraId="236F489C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AGTGCCACGTTGTGAGTTGGATAGTTGTGGAAAGAGTCAAATGGCTCTCCTCAAGCGTAT</w:t>
      </w:r>
    </w:p>
    <w:p w14:paraId="7F415685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TCAACAAGGGGCTGAAGGATGCCCAGAAGGTACCCCATTGTATGGGATCTGATCTGGGGC</w:t>
      </w:r>
    </w:p>
    <w:p w14:paraId="08A121F5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CTCGGTGCACATGCTTTACATGTGTTTAGTCGAGGTTAAAAAAACGTCTAGGCCCCCCGA</w:t>
      </w:r>
    </w:p>
    <w:p w14:paraId="28A06E60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ACCACGGGGACGTGGTTTTCCTTTGAAAAACACGATGATAAGCTTGCCACAACCCGGGAT</w:t>
      </w:r>
    </w:p>
    <w:p w14:paraId="2DB71F75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CCAACCATGGTGAGCAAGGGCGAGGAGCTGTTCACCGGGGTGGTGCCCATCCTGGTCGAG</w:t>
      </w:r>
    </w:p>
    <w:p w14:paraId="653EA963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CTGGACGGCGACGTAAACGGCCACAAGTTCAGCGTGTCCGGCGAGGGCGAGGGCGATGCC</w:t>
      </w:r>
    </w:p>
    <w:p w14:paraId="2FF52BA9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ACCTACGGCAAGCTGACCCTGAAGTTCATCTGCACCACCGGCAAGCTGCCCGTGCCCTGG</w:t>
      </w:r>
    </w:p>
    <w:p w14:paraId="6B98AD10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CCCACCCTCGTGACCACCCTGACCTACGGCGTGCAGTGCTTCAGCCGCTACCCCGACCAC</w:t>
      </w:r>
    </w:p>
    <w:p w14:paraId="5B342144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ATGAAGCAGCACGACTTCTTCAAGTCCGCCATGCCCGAAGGCTACGTCCAGGAGCGCACC</w:t>
      </w:r>
    </w:p>
    <w:p w14:paraId="79ED219D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ATCTTCTTCAAGGACGACGGCAACTACAAGACCCGCGCCGAGGTGAAGTTCGAGGGCGAC</w:t>
      </w:r>
    </w:p>
    <w:p w14:paraId="192F842A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ACCCTGGTGAACCGCATCGAGCTGAAGGGCATCGACTTCAAGGAGGACGGCAACATCCTG</w:t>
      </w:r>
    </w:p>
    <w:p w14:paraId="4EEE0A1C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GGGCACAAGCTGGAGTACAACTACAACAGCCACAACGTCTATATCATGGCCGACAAGCAG</w:t>
      </w:r>
    </w:p>
    <w:p w14:paraId="1D06BF9F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AAGAACGGCATCAAGGTGAACTTCAAGATCCGCCACAACATCGAGGACGGCAGCGTGCAG</w:t>
      </w:r>
    </w:p>
    <w:p w14:paraId="26F1FC5F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CTCGCCGACCACTACCAGCAGAACACCCCCATCGGCGACGGCCCCGTGCTGCTGCCCGAC</w:t>
      </w:r>
    </w:p>
    <w:p w14:paraId="2C6B9889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AACCACTACCTGAGCACCCAGTCCGCCCTGAGCAAAGACCCCAACGAGAAGCGCGATCAC</w:t>
      </w:r>
    </w:p>
    <w:p w14:paraId="36C7994F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ATGGTCCTGCTGGAGTTCGTGACCGCCGCCGGGATCACTCTCGGCATGGACGAGCTGTAC</w:t>
      </w:r>
    </w:p>
    <w:p w14:paraId="225147DD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AAGTAGTTTAAACCTCGACTGTGCCTTCTAGTTGCCAGCCATCTGTTGTTTGCCCCTCCC</w:t>
      </w:r>
    </w:p>
    <w:p w14:paraId="233EACCC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CCGTGCCTTCCTTGACCCTGGAAGGTGCCACTCCCACTGTCCTTTCCTAATAAAATGAGG</w:t>
      </w:r>
    </w:p>
    <w:p w14:paraId="3677DAD6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AAATTGCATCGCATTGTCTGAGTAGGTGTCATTCTATTCTGGGGGGTGGGGTGGGGCAGG</w:t>
      </w:r>
    </w:p>
    <w:p w14:paraId="2F131D95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ACAGCAAGGGGGAGGATTGGGAAGACAATAGCAGGCATGCTGGGGATGCGGTGGGCTCTA</w:t>
      </w:r>
    </w:p>
    <w:p w14:paraId="0B62AECE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TGGCTTCTGAGGCGGAAAGAACCAGCTGGGGCTCTAGGGGGTATCCCCACGCGCCCTGTA</w:t>
      </w:r>
    </w:p>
    <w:p w14:paraId="63D8C7DC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GCGGCGCATTAAGCGCGGCGGGTGTGGTGGTTACGCGCAGCGTGACCGCTACACTTGCCA</w:t>
      </w:r>
    </w:p>
    <w:p w14:paraId="0E783783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GCGCCCTAGCGCCCGCTCCTTTCGCTTTCTTCCCTTCCTTTCTCGCCACGTTCGCCGGCT</w:t>
      </w:r>
    </w:p>
    <w:p w14:paraId="34F66858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TTCCCCGTCAAGCTCTAAATCGGGGGCTCCCTTTAGGGTTCCGATTTAGTGCTTTACGGC</w:t>
      </w:r>
    </w:p>
    <w:p w14:paraId="6C0DC3F2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ACCTCGACCCCAAAAAACTTGATTAGGGTGATGGTTCACGTAGTGGGCCATCGCCCTGAT</w:t>
      </w:r>
    </w:p>
    <w:p w14:paraId="6722FBCB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AGACGGTTTTTCGCCCTTTGACGTTGGAGTCCACGTTCTTTAATAGTGGACTCTTGTTCC</w:t>
      </w:r>
    </w:p>
    <w:p w14:paraId="442295B4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lastRenderedPageBreak/>
        <w:t>AAACTGGAACAACACTCAACCCTATCTCGGTCTATTCTTTTGATTTATAAGGGATTTTGC</w:t>
      </w:r>
    </w:p>
    <w:p w14:paraId="7DD5F700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CGATTTCGGCCTATTGGTTAAAAAATGAGCTGATTTAACAAAAATTTAACGCGAATTAAT</w:t>
      </w:r>
    </w:p>
    <w:p w14:paraId="1471A853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TCTGTGGAATGTGTGTCAGTTAGGGTGTGGAAAGTCCCCAGGCTCCCCAGCAGGCAGAAG</w:t>
      </w:r>
    </w:p>
    <w:p w14:paraId="67532C3A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TATGCAAAGCATGCATCTCAATTAGTCAGCAACCAGGTGTGGAAAGTCCCCAGGCTCCCC</w:t>
      </w:r>
    </w:p>
    <w:p w14:paraId="7CD4901F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AGCAGGCAGAAGTATGCAAAGCATGCATCTCAATTAGTCAGCAACCATAGTCCCGCCCCT</w:t>
      </w:r>
    </w:p>
    <w:p w14:paraId="01A9FA6A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AACTCCGCCCATCCCGCCCCTAACTCCGCCCAGTTCCGCCCATTCTCCGCCCCATGGCTG</w:t>
      </w:r>
    </w:p>
    <w:p w14:paraId="70F85F70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ACTAATTTTTTTTATTTATGCAGAGGCCGAGGCCGCCTCTGCCTCTGAGCTATTCCAGAA</w:t>
      </w:r>
    </w:p>
    <w:p w14:paraId="03724EF8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GTAGTGAGGAGGCTTTTTTGGAGGCCTAGGCTTTTGCAAAAAGCTCCCGGGAGCTTGTAT</w:t>
      </w:r>
    </w:p>
    <w:p w14:paraId="534C21BC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ATCCATTTTCGGATCTGATCAAGAGACAGGATGAGGATCGTTTCGCATGATTGAACAAGA</w:t>
      </w:r>
    </w:p>
    <w:p w14:paraId="2AB7187E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TGGATTGCACGCAGGTTCTCCGGCCGCTTGGGTGGAGAGGCTATTCGGCTATGACTGGGC</w:t>
      </w:r>
    </w:p>
    <w:p w14:paraId="4D336287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ACAACAGACAATCGGCTGCTCTGATGCCGCCGTGTTCCGGCTGTCAGCGCAGGGGCGCCC</w:t>
      </w:r>
    </w:p>
    <w:p w14:paraId="4757BD31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GGTTCTTTTTGTCAAGACCGACCTGTCCGGTGCCCTGAATGAACTGCAGGACGAGGCAGC</w:t>
      </w:r>
    </w:p>
    <w:p w14:paraId="0C01ED13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GCGGCTATCGTGGCTGGCCACGACGGGCGTTCCTTGCGCAGCTGTGCTCGACGTTGTCAC</w:t>
      </w:r>
    </w:p>
    <w:p w14:paraId="40F0B770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TGAAGCGGGAAGGGACTGGCTGCTATTGGGCGAAGTGCCGGGGCAGGATCTCCTGTCATC</w:t>
      </w:r>
    </w:p>
    <w:p w14:paraId="6DBA0CBD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TCACCTTGCTCCTGCCGAGAAAGTATCCATCATGGCTGATGCAATGCGGCGGCTGCATAC</w:t>
      </w:r>
    </w:p>
    <w:p w14:paraId="1587B2B0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GCTTGATCCGGCTACCTGCCCATTCGACCACCAAGCGAAACATCGCATCGAGCGAGCACG</w:t>
      </w:r>
    </w:p>
    <w:p w14:paraId="11DEBF84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TACTCGGATGGAAGCCGGTCTTGTCGATCAGGATGATCTGGACGAAGAGCATCAGGGGCT</w:t>
      </w:r>
    </w:p>
    <w:p w14:paraId="2965D98F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CGCGCCAGCCGAACTGTTCGCCAGGCTCAAGGCGCGCATGCCCGACGGCGAGGATCTCGT</w:t>
      </w:r>
    </w:p>
    <w:p w14:paraId="43581C0A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CGTGACCCATGGCGATGCCTGCTTGCCGAATATCATGGTGGAAAATGGCCGCTTTTCTGG</w:t>
      </w:r>
    </w:p>
    <w:p w14:paraId="2638845A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ATTCATCGACTGTGGCCGGCTGGGTGTGGCGGACCGCTATCAGGACATAGCGTTGGCTAC</w:t>
      </w:r>
    </w:p>
    <w:p w14:paraId="613A2691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CCGTGATATTGCTGAAGAGCTTGGCGGCGAATGGGCTGACCGCTTCCTCGTGCTTTACGG</w:t>
      </w:r>
    </w:p>
    <w:p w14:paraId="0EE67985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TATCGCCGCTCCCGATTCGCAGCGCATCGCCTTCTATCGCCTTCTTGACGAGTTCTTCTG</w:t>
      </w:r>
    </w:p>
    <w:p w14:paraId="3AD0ABEC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AGCGGGACTCTGGGGTTCGCGAAATGACCGACCAAGCGACGCCCAACCTGCCATCACGAG</w:t>
      </w:r>
    </w:p>
    <w:p w14:paraId="726056F2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ATTTCGATTCCACCGCCGCCTTCTATGAAAGGTTGGGCTTCGGAATCGTTTTCCGGGACG</w:t>
      </w:r>
    </w:p>
    <w:p w14:paraId="74F4766D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CCGGCTGGATGATCCTCCAGCGCGGGGATCTCATGCTGGAGTTCTTCGCCCACCCCAACT</w:t>
      </w:r>
    </w:p>
    <w:p w14:paraId="61701ED1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TGTTTATTGCAGCTTATAATGGTTACAAATAAAGCAATAGCATCACAAATTTCACAAATA</w:t>
      </w:r>
    </w:p>
    <w:p w14:paraId="255B356F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AAGCATTTTTTTCACTGCATTCTAGTTGTGGTTTGTCCAAACTCATCAATGTATCTTATC</w:t>
      </w:r>
    </w:p>
    <w:p w14:paraId="371DA051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ATGTCTGTATACCGACGACCTCTAGCTAGAGCTTGGCGTAATCATGGTCATAGCTGTTTC</w:t>
      </w:r>
    </w:p>
    <w:p w14:paraId="069C17B9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CTGTGTGAAATTGTTATCCGCTCACAATTCCACACAACATACGAGCCGGAAGCATAAAGT</w:t>
      </w:r>
    </w:p>
    <w:p w14:paraId="2D46D4F2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GTAAAGCCTGGGGTGCCTAATGAGTGAGCTAACTCACATTAATTGCGTTGCGCTCACTGC</w:t>
      </w:r>
    </w:p>
    <w:p w14:paraId="11641F5C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CCGCTTTCCAGTCGGGAAACCTGTCGTGCCAGCTGCATTAATGAATCGGCCAACGCGCGG</w:t>
      </w:r>
    </w:p>
    <w:p w14:paraId="4913BEEC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GGAGAGGCGGTTTGCGTATTGGGCGCTCTTCCGCTTCCTCGCTCACTGACTCGCTGCGCT</w:t>
      </w:r>
    </w:p>
    <w:p w14:paraId="15904DE9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CGGTCGTTCGGCTGCGGCGAGCGGTATCAGCTCACTCAAAGGCGGTAATACGGTTATCCA</w:t>
      </w:r>
    </w:p>
    <w:p w14:paraId="5C09A5E1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CAGAATCAGGGGATAACGCAGGAAAGAACATGTGAGCAAAAGGCCAGCAAAAGGCCAGGA</w:t>
      </w:r>
    </w:p>
    <w:p w14:paraId="792D9874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ACCGTAAAAAGGCCGCGTTGCTGGCGTTTTTCCATAGGCTCCGCCCCCCTGACGAGCATC</w:t>
      </w:r>
    </w:p>
    <w:p w14:paraId="653E93AC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ACAAAAATCGACGCTCAAGTCAGAGGTGGCGAAACCCGACAGGACTATAAAGATACCAGG</w:t>
      </w:r>
    </w:p>
    <w:p w14:paraId="2CB41F4D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CGTTTCCCCCTGGAAGCTCCCTCGTGCGCTCTCCTGTTCCGACCCTGCCGCTTACCGGAT</w:t>
      </w:r>
    </w:p>
    <w:p w14:paraId="1521A371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ACCTGTCCGCCTTTCTCCCTTCGGGAAGCGTGGCGCTTTCTCATAGCTCACGCTGTAGGT</w:t>
      </w:r>
    </w:p>
    <w:p w14:paraId="4687F10E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ATCTCAGTTCGGTGTAGGTCGTTCGCTCCAAGCTGGGCTGTGTGCACGAACCCCCCGTTC</w:t>
      </w:r>
    </w:p>
    <w:p w14:paraId="6837791B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AGCCCGACCGCTGCGCCTTATCCGGTAACTATCGTCTTGAGTCCAACCCGGTAAGACACG</w:t>
      </w:r>
    </w:p>
    <w:p w14:paraId="332DE48A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ACTTATCGCCACTGGCAGCAGCCACTGGTAACAGGATTAGCAGAGCGAGGTATGTAGGCG</w:t>
      </w:r>
    </w:p>
    <w:p w14:paraId="02A552E9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GTGCTACAGAGTTCTTGAAGTGGTGGCCTAACTACGGCTACACTAGAAGAACAGTATTTG</w:t>
      </w:r>
    </w:p>
    <w:p w14:paraId="1B6A60C8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GTATCTGCGCTCTGCTGAAGCCAGTTACCTTCGGAAAAAGAGTTGGTAGCTCTTGATCCG</w:t>
      </w:r>
    </w:p>
    <w:p w14:paraId="5B0F8B9C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GCAAACAAACCACCGCTGGTAGCGGTGGTTTTTTTGTTTGCAAGCAGCAGATTACGCGCA</w:t>
      </w:r>
    </w:p>
    <w:p w14:paraId="7E6BBDEE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GAAAAAAAGGATCTCAAGAAGATCCTTTGATCTTTTCTACGGGGTCTGACGCTCAGTGGA</w:t>
      </w:r>
    </w:p>
    <w:p w14:paraId="066240A3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ACGAAAACTCACGTTAAGGGATTTTGGTCATGAGATTATCAAAAAGGATCCTCACCTAGA</w:t>
      </w:r>
    </w:p>
    <w:p w14:paraId="0256535C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TCCTTTTAAATTAAAAATGAAGTTTTAAATCAATCTAAAGTATATATGAGTAAACTTGGT</w:t>
      </w:r>
    </w:p>
    <w:p w14:paraId="44C88EFE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CTGACAGTTACCAATGCTTAATCAGTGAGGCACCTATCTCAGCGATCTGTCTATTTCGTT</w:t>
      </w:r>
    </w:p>
    <w:p w14:paraId="5D22844F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CATCCATAGTTGCCTGACTCCCCGTCGTGTAGATAACTACGATACGGGAGGGCTTACCAT</w:t>
      </w:r>
    </w:p>
    <w:p w14:paraId="103AB9F9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TTGGCCCCAGTGCTGCAATGATACCGCGAGACCCACGCTCACCGGCTCCAGATTTATCAG</w:t>
      </w:r>
    </w:p>
    <w:p w14:paraId="37FD2ED1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CAATAAACCAGCCAGCCGGAAGGGCCGAGCGCAGAAGTGGTCCTGCAACTTTATCCGCCT</w:t>
      </w:r>
    </w:p>
    <w:p w14:paraId="06F9EBF5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CCATCCAGTCTATTAATTGTTGCCGGGAAGCTAGAGTAAGTAGTTCGCCAGTTAATAGTT</w:t>
      </w:r>
    </w:p>
    <w:p w14:paraId="3CDDDC4A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TGCGCAACGTTGTTGCCATTGCTACAGGCATCGTGGTGTCACGCTCGTCGTTTGGTATGG</w:t>
      </w:r>
    </w:p>
    <w:p w14:paraId="2658C4E6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CTTCATTCAGCTCCGGTTCCCAACGATCAAGGCGAGTTACATGATCCCCCATGTTGTGCA</w:t>
      </w:r>
    </w:p>
    <w:p w14:paraId="36866001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AAAAAGCGGTTAGCTCCTTCGGTCCTCCGATCGTTGTCAGAAGTAAGTTGGCCGCAGTGT</w:t>
      </w:r>
    </w:p>
    <w:p w14:paraId="5C1DE5E5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TATCACTCATGGTTATGGCAGCACTGCATAATTCTCTTACTGTCATGCCATCCGTAAGAT</w:t>
      </w:r>
    </w:p>
    <w:p w14:paraId="020972BD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GCTTTTCTGTGACTGGTGAGTACTCAACCAAGTCATTCTGAGAATAGTGTATGCGGCGAC</w:t>
      </w:r>
    </w:p>
    <w:p w14:paraId="3F836965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lastRenderedPageBreak/>
        <w:t>CGAGTTGCTCTTGCCCGGCGTCAATACGGGATAATACCGCGCCACATAGCAGAACTTTAA</w:t>
      </w:r>
    </w:p>
    <w:p w14:paraId="2F6F0C08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AAGTGCTCATCATTGGAAAACGTTCTTCGGGGCGAAAACTCTCAAGGATCTTACCGCTGT</w:t>
      </w:r>
    </w:p>
    <w:p w14:paraId="522D4C32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TGAGATCCAGTTCGATGTAACCCACTCGTGCACCCAACTGATCTTCAGCATCTTTTACTT</w:t>
      </w:r>
    </w:p>
    <w:p w14:paraId="2ED10A55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TCACCAGCGTTTCTGGGTGAGCAAAAACAGGAAGGCAAAATGCCGCAAAAAAGGGAATAA</w:t>
      </w:r>
    </w:p>
    <w:p w14:paraId="2486357F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GGGCGACACGGAAATGTTGAATACTCATACTCTTCCTTTTTCAATATTATTGAAGCATTT</w:t>
      </w:r>
    </w:p>
    <w:p w14:paraId="4BBF2214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ATCAGGGTTATTGTCTCATGAGCGGATACATATTTGAATGTATTTAGAAAAATAAACAAA</w:t>
      </w:r>
    </w:p>
    <w:p w14:paraId="7E8B240A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TAGGGGTTCCGCGCACATTTCCCCGAAAAGTGCCACCTGACGACGACGGATCGGGAGATC</w:t>
      </w:r>
    </w:p>
    <w:p w14:paraId="3AF29E7A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TCCCGATCCCCTATGGTGCACTCTCAGTACAATCTGCTCTGATGCCGCATAGTTAAGCCA</w:t>
      </w:r>
    </w:p>
    <w:p w14:paraId="08B67821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GTATCTGCTCCCTGCTTGTGTGTTGGAGGTCGCTGAGTAGTGCGCGAGCAAAATTTAAGC</w:t>
      </w:r>
    </w:p>
    <w:p w14:paraId="5B2B3A3E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TACAACAAGGCAAGGCTTGACCGACAATTGCATGAAGAATCTGCTTAGGGTTAGGCGTTT</w:t>
      </w:r>
    </w:p>
    <w:p w14:paraId="24663577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TGCGCTGCTTCGCGATGTACGGGCCAGATATACGCGTTGACATTGATTATTGACTAGTTA</w:t>
      </w:r>
    </w:p>
    <w:p w14:paraId="001DE103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TTAATAGTAATCAATTACGGGGTCATTAGTTCATAGCCCATATATGGAGTTCCGCGTTAC</w:t>
      </w:r>
    </w:p>
    <w:p w14:paraId="154DEE35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ATAACTTACGGTAAATGGCCCGCCTGGCTGACCGCCCAACGACCCCCGCCCATTGACGTC</w:t>
      </w:r>
    </w:p>
    <w:p w14:paraId="69B830FC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AATAATGACGTATGTTCCCATAGTAACGCCAATAGGGACTTTCCATTGACGTCAATGGGT</w:t>
      </w:r>
    </w:p>
    <w:p w14:paraId="5A3C1190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GGAGTATTTACGGTAAACTGCCCACTTGGCAGTACATCAAGTGTATCATATGCCAAGTAC</w:t>
      </w:r>
    </w:p>
    <w:p w14:paraId="4D7AA172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GCCCCCTATTGACGTCAATGACGGTAAATGGCCCGCCTGGCATTATGCCCAGTACATGAC</w:t>
      </w:r>
    </w:p>
    <w:p w14:paraId="74906DF9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CTTATGGGACTTTCCTACTTGGCAGTACATCTACGTATTAGTCATCGCTATTACCATGGT</w:t>
      </w:r>
    </w:p>
    <w:p w14:paraId="63D7E84F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GATGCGGTTTTGGCAGTACATCAATGGGCGTGGATAGCGGTTTGACTCACGGGGATTTCC</w:t>
      </w:r>
    </w:p>
    <w:p w14:paraId="6CF80C77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AAGTCTCCACCCCATTGACGTCAATGGGAGTTTGTTTTGGCACCAAAATCAACGGGACTT</w:t>
      </w:r>
    </w:p>
    <w:p w14:paraId="03033568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TCCAAAATGTCGTAACAACTCCGCCCCATTGACGCAAATGGGCGGTAGGCGTGTACGGTG</w:t>
      </w:r>
    </w:p>
    <w:p w14:paraId="2D249A25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GGAGGTCTATATAAGCAGAGCTCTCTGGCTAACTAGAGAACCCACTGCTTACTGGCTTAT</w:t>
      </w:r>
    </w:p>
    <w:p w14:paraId="703A3C3B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CGAAATTAATACGACTCACTATAGGGAGACCCAAGCTGGCTAGTTAAGCTTGATCAAACA</w:t>
      </w:r>
    </w:p>
    <w:p w14:paraId="05259C86" w14:textId="77777777" w:rsidR="00103E73" w:rsidRDefault="00103E73" w:rsidP="00103E73">
      <w:pPr>
        <w:pStyle w:val="HTMLPreformatted"/>
        <w:rPr>
          <w:color w:val="0000FF"/>
        </w:rPr>
      </w:pPr>
      <w:proofErr w:type="spellStart"/>
      <w:r>
        <w:rPr>
          <w:color w:val="000000"/>
        </w:rPr>
        <w:t>AGTTTGTACAAAAAAGCAGGCTTGGAAGGAGTTCGAAgccacc</w:t>
      </w:r>
      <w:r>
        <w:rPr>
          <w:color w:val="0000FF"/>
        </w:rPr>
        <w:t>ATGTCGTCCATCCTGCC</w:t>
      </w:r>
      <w:proofErr w:type="spellEnd"/>
    </w:p>
    <w:p w14:paraId="0EF2622D" w14:textId="77777777" w:rsidR="00103E73" w:rsidRDefault="00103E73" w:rsidP="00103E73">
      <w:pPr>
        <w:pStyle w:val="HTMLPreformatted"/>
        <w:rPr>
          <w:color w:val="0000FF"/>
        </w:rPr>
      </w:pPr>
      <w:r>
        <w:rPr>
          <w:color w:val="0000FF"/>
        </w:rPr>
        <w:t>TTTCACTCCCCCGATCGTGAAGCGCCTGCTGGGCTGGAAGAAGGGCGAGCAGAACGGGCA</w:t>
      </w:r>
    </w:p>
    <w:p w14:paraId="03AD133F" w14:textId="77777777" w:rsidR="00103E73" w:rsidRDefault="00103E73" w:rsidP="00103E73">
      <w:pPr>
        <w:pStyle w:val="HTMLPreformatted"/>
        <w:rPr>
          <w:color w:val="0000FF"/>
        </w:rPr>
      </w:pPr>
      <w:r>
        <w:rPr>
          <w:color w:val="0000FF"/>
        </w:rPr>
        <w:t>GGAGGAGAAATGGTGCGAGAAGGCGGTCAAGAGCCTGGTCAAGAAACTCAAGAAGACGGG</w:t>
      </w:r>
    </w:p>
    <w:p w14:paraId="21C80286" w14:textId="77777777" w:rsidR="00103E73" w:rsidRDefault="00103E73" w:rsidP="00103E73">
      <w:pPr>
        <w:pStyle w:val="HTMLPreformatted"/>
        <w:rPr>
          <w:color w:val="0000FF"/>
        </w:rPr>
      </w:pPr>
      <w:r>
        <w:rPr>
          <w:color w:val="0000FF"/>
        </w:rPr>
        <w:t>GCAGCTGGACGAGCTGGAGAAGGCCATCACCACGCAGAACGTCAACACCAAGTGCATCAC</w:t>
      </w:r>
    </w:p>
    <w:p w14:paraId="11158FB8" w14:textId="77777777" w:rsidR="00103E73" w:rsidRDefault="00103E73" w:rsidP="00103E73">
      <w:pPr>
        <w:pStyle w:val="HTMLPreformatted"/>
        <w:rPr>
          <w:color w:val="0000FF"/>
        </w:rPr>
      </w:pPr>
      <w:r>
        <w:rPr>
          <w:color w:val="0000FF"/>
        </w:rPr>
        <w:t>CATCCCCAGGTCCCTGGATGGCCGGTTGCAGGTGTCCCATCGGAAGGGGCTCCCTCATGT</w:t>
      </w:r>
    </w:p>
    <w:p w14:paraId="033752CD" w14:textId="77777777" w:rsidR="00103E73" w:rsidRDefault="00103E73" w:rsidP="00103E73">
      <w:pPr>
        <w:pStyle w:val="HTMLPreformatted"/>
        <w:rPr>
          <w:color w:val="0000FF"/>
        </w:rPr>
      </w:pPr>
      <w:r>
        <w:rPr>
          <w:color w:val="0000FF"/>
        </w:rPr>
        <w:t>CATCTACTGCCGCCTGTGGCGATGGCCAGACCTGCACAGCCACCACGAGCTACGGGCCAT</w:t>
      </w:r>
    </w:p>
    <w:p w14:paraId="7C70247D" w14:textId="77777777" w:rsidR="00103E73" w:rsidRDefault="00103E73" w:rsidP="00103E73">
      <w:pPr>
        <w:pStyle w:val="HTMLPreformatted"/>
        <w:rPr>
          <w:color w:val="0000FF"/>
        </w:rPr>
      </w:pPr>
      <w:r>
        <w:rPr>
          <w:color w:val="0000FF"/>
        </w:rPr>
        <w:t>GGAGCTGTGTGAGTTCGCCTTCAATATGAAGAAGGACGAGGTCTGCGTGAATCCCTACCA</w:t>
      </w:r>
    </w:p>
    <w:p w14:paraId="7534BB15" w14:textId="77777777" w:rsidR="00103E73" w:rsidRDefault="00103E73" w:rsidP="00103E73">
      <w:pPr>
        <w:pStyle w:val="HTMLPreformatted"/>
        <w:rPr>
          <w:color w:val="0000FF"/>
        </w:rPr>
      </w:pPr>
      <w:r>
        <w:rPr>
          <w:color w:val="0000FF"/>
        </w:rPr>
        <w:t>CTACCAGAGAGTAGAGACACCAGTTCTACCTCCTGTGTTGGTGCCACGCCACACAGAGAT</w:t>
      </w:r>
    </w:p>
    <w:p w14:paraId="02FA0626" w14:textId="77777777" w:rsidR="00103E73" w:rsidRDefault="00103E73" w:rsidP="00103E73">
      <w:pPr>
        <w:pStyle w:val="HTMLPreformatted"/>
        <w:rPr>
          <w:color w:val="0000FF"/>
        </w:rPr>
      </w:pPr>
      <w:r>
        <w:rPr>
          <w:color w:val="0000FF"/>
        </w:rPr>
        <w:t>CCCGGCCGAGTTCCCCCCACTGGACGACTACAGCCATTCCATCCCCGAAAACACTAACTT</w:t>
      </w:r>
    </w:p>
    <w:p w14:paraId="4CCA9A79" w14:textId="77777777" w:rsidR="00103E73" w:rsidRDefault="00103E73" w:rsidP="00103E73">
      <w:pPr>
        <w:pStyle w:val="HTMLPreformatted"/>
        <w:rPr>
          <w:color w:val="0000FF"/>
        </w:rPr>
      </w:pPr>
      <w:r>
        <w:rPr>
          <w:color w:val="0000FF"/>
        </w:rPr>
        <w:t>CCCCGCAGGCATCGAGCCCCAGAGCAATATTCCAGAGACCCCACCCCCTGGCTACCTGAG</w:t>
      </w:r>
    </w:p>
    <w:p w14:paraId="1394F66B" w14:textId="77777777" w:rsidR="00103E73" w:rsidRDefault="00103E73" w:rsidP="00103E73">
      <w:pPr>
        <w:pStyle w:val="HTMLPreformatted"/>
        <w:rPr>
          <w:color w:val="0000FF"/>
        </w:rPr>
      </w:pPr>
      <w:r>
        <w:rPr>
          <w:color w:val="0000FF"/>
        </w:rPr>
        <w:t>TGAAGATGGAGAAACCAGTGACCACCAGATGAACCACAGCATGGACGCAGGTTCTCCAAA</w:t>
      </w:r>
    </w:p>
    <w:p w14:paraId="54BE24E9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FF"/>
        </w:rPr>
        <w:t>CCTATCCCCGAAT</w:t>
      </w:r>
      <w:r>
        <w:rPr>
          <w:color w:val="000000"/>
        </w:rPr>
        <w:t>CTCGAGTGCGGCCGCAACCCAGCTTTCTTGTACAAAGTGGTTCGATC</w:t>
      </w:r>
    </w:p>
    <w:p w14:paraId="1D9AE7C5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TAGAATGGCTAGCGACTACAAAGACGATGACGACAAGTGATCAGCCTCGACTGTGCCTTC</w:t>
      </w:r>
    </w:p>
    <w:p w14:paraId="5ABA4456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ACGTAGTGCAATTCACGCGTCGAGCATGCATCTAGGGCGGCCAATTCCGCCCCTCTCCCC</w:t>
      </w:r>
    </w:p>
    <w:p w14:paraId="36DC73EE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CCCCCCCCTCTCCCTCCCCCCCCCCTAACGTTACTGGCCGAAGCCGCTTGGAATAAGGCC</w:t>
      </w:r>
    </w:p>
    <w:p w14:paraId="42583F63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GGTGTGCGTTTGTCTATATGTTATTTTCCACCATATTGCCGTCTTTTGGCAATGTGA</w:t>
      </w:r>
    </w:p>
    <w:p w14:paraId="4E848F35" w14:textId="77777777" w:rsidR="00103E73" w:rsidRDefault="00103E73" w:rsidP="00103E73">
      <w:pPr>
        <w:spacing w:line="480" w:lineRule="auto"/>
        <w:jc w:val="both"/>
        <w:rPr>
          <w:rFonts w:ascii="Arial" w:hAnsi="Arial" w:cs="Arial"/>
          <w:b/>
          <w:bCs/>
          <w:color w:val="000000" w:themeColor="text1"/>
          <w:bdr w:val="none" w:sz="0" w:space="0" w:color="auto" w:frame="1"/>
        </w:rPr>
      </w:pPr>
    </w:p>
    <w:p w14:paraId="4E76C0B7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&gt;CS-U0365-M46-03[with G146915]</w:t>
      </w:r>
    </w:p>
    <w:p w14:paraId="3CCC0BDD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GGGCCCGGAAACCTGGCCCTGTCTTCTTGACGAGCATTCCTAGGGGTCTTTCCCCTCTCG</w:t>
      </w:r>
    </w:p>
    <w:p w14:paraId="7AEFFFE3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CCAAAGGAATGCAAGGTCTGTTGAATGTCGTGAAGGAAGCAGTTCCTCTGGAAGCTTCTT</w:t>
      </w:r>
    </w:p>
    <w:p w14:paraId="6438A92A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GAAGACAAACAACGTCTGTAGCGACCCTTTGCAGGCAGCGGAACCCCCCACCTGGCGACA</w:t>
      </w:r>
    </w:p>
    <w:p w14:paraId="6CBE9A47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GGTGCCTCTGCGGCCAAAAGCCACGTGTATAAGATACACCTGCAAAGGCGGCACAACCCC</w:t>
      </w:r>
    </w:p>
    <w:p w14:paraId="673196D1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AGTGCCACGTTGTGAGTTGGATAGTTGTGGAAAGAGTCAAATGGCTCTCCTCAAGCGTAT</w:t>
      </w:r>
    </w:p>
    <w:p w14:paraId="7473C808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TCAACAAGGGGCTGAAGGATGCCCAGAAGGTACCCCATTGTATGGGATCTGATCTGGGGC</w:t>
      </w:r>
    </w:p>
    <w:p w14:paraId="18CDE1A1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CTCGGTGCACATGCTTTACATGTGTTTAGTCGAGGTTAAAAAAACGTCTAGGCCCCCCGA</w:t>
      </w:r>
    </w:p>
    <w:p w14:paraId="2D55A7BE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ACCACGGGGACGTGGTTTTCCTTTGAAAAACACGATGATAAGCTTGCCACAACCCGGGAT</w:t>
      </w:r>
    </w:p>
    <w:p w14:paraId="4A10FE16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CCAACCATGGTGAGCAAGGGCGAGGAGCTGTTCACCGGGGTGGTGCCCATCCTGGTCGAG</w:t>
      </w:r>
    </w:p>
    <w:p w14:paraId="08F07893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CTGGACGGCGACGTAAACGGCCACAAGTTCAGCGTGTCCGGCGAGGGCGAGGGCGATGCC</w:t>
      </w:r>
    </w:p>
    <w:p w14:paraId="0C4E4612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ACCTACGGCAAGCTGACCCTGAAGTTCATCTGCACCACCGGCAAGCTGCCCGTGCCCTGG</w:t>
      </w:r>
    </w:p>
    <w:p w14:paraId="31E2C987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CCCACCCTCGTGACCACCCTGACCTACGGCGTGCAGTGCTTCAGCCGCTACCCCGACCAC</w:t>
      </w:r>
    </w:p>
    <w:p w14:paraId="645A013B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ATGAAGCAGCACGACTTCTTCAAGTCCGCCATGCCCGAAGGCTACGTCCAGGAGCGCACC</w:t>
      </w:r>
    </w:p>
    <w:p w14:paraId="6BEE0F52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ATCTTCTTCAAGGACGACGGCAACTACAAGACCCGCGCCGAGGTGAAGTTCGAGGGCGAC</w:t>
      </w:r>
    </w:p>
    <w:p w14:paraId="26CEA34B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ACCCTGGTGAACCGCATCGAGCTGAAGGGCATCGACTTCAAGGAGGACGGCAACATCCTG</w:t>
      </w:r>
    </w:p>
    <w:p w14:paraId="605B3A4D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lastRenderedPageBreak/>
        <w:t>GGGCACAAGCTGGAGTACAACTACAACAGCCACAACGTCTATATCATGGCCGACAAGCAG</w:t>
      </w:r>
    </w:p>
    <w:p w14:paraId="26D895CF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AAGAACGGCATCAAGGTGAACTTCAAGATCCGCCACAACATCGAGGACGGCAGCGTGCAG</w:t>
      </w:r>
    </w:p>
    <w:p w14:paraId="5DF7E703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CTCGCCGACCACTACCAGCAGAACACCCCCATCGGCGACGGCCCCGTGCTGCTGCCCGAC</w:t>
      </w:r>
    </w:p>
    <w:p w14:paraId="0A663C81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AACCACTACCTGAGCACCCAGTCCGCCCTGAGCAAAGACCCCAACGAGAAGCGCGATCAC</w:t>
      </w:r>
    </w:p>
    <w:p w14:paraId="0F2BCF3F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ATGGTCCTGCTGGAGTTCGTGACCGCCGCCGGGATCACTCTCGGCATGGACGAGCTGTAC</w:t>
      </w:r>
    </w:p>
    <w:p w14:paraId="1EBA6813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AAGTAGTTTAAACCTCGACTGTGCCTTCTAGTTGCCAGCCATCTGTTGTTTGCCCCTCCC</w:t>
      </w:r>
    </w:p>
    <w:p w14:paraId="70375F9D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CCGTGCCTTCCTTGACCCTGGAAGGTGCCACTCCCACTGTCCTTTCCTAATAAAATGAGG</w:t>
      </w:r>
    </w:p>
    <w:p w14:paraId="175C0B84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AAATTGCATCGCATTGTCTGAGTAGGTGTCATTCTATTCTGGGGGGTGGGGTGGGGCAGG</w:t>
      </w:r>
    </w:p>
    <w:p w14:paraId="413275A2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ACAGCAAGGGGGAGGATTGGGAAGACAATAGCAGGCATGCTGGGGATGCGGTGGGCTCTA</w:t>
      </w:r>
    </w:p>
    <w:p w14:paraId="47D7A7E9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TGGCTTCTGAGGCGGAAAGAACCAGCTGGGGCTCTAGGGGGTATCCCCACGCGCCCTGTA</w:t>
      </w:r>
    </w:p>
    <w:p w14:paraId="37516A3D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GCGGCGCATTAAGCGCGGCGGGTGTGGTGGTTACGCGCAGCGTGACCGCTACACTTGCCA</w:t>
      </w:r>
    </w:p>
    <w:p w14:paraId="496582C5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GCGCCCTAGCGCCCGCTCCTTTCGCTTTCTTCCCTTCCTTTCTCGCCACGTTCGCCGGCT</w:t>
      </w:r>
    </w:p>
    <w:p w14:paraId="5656ACE3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TTCCCCGTCAAGCTCTAAATCGGGGGCTCCCTTTAGGGTTCCGATTTAGTGCTTTACGGC</w:t>
      </w:r>
    </w:p>
    <w:p w14:paraId="56335AD4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ACCTCGACCCCAAAAAACTTGATTAGGGTGATGGTTCACGTAGTGGGCCATCGCCCTGAT</w:t>
      </w:r>
    </w:p>
    <w:p w14:paraId="0B30531B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AGACGGTTTTTCGCCCTTTGACGTTGGAGTCCACGTTCTTTAATAGTGGACTCTTGTTCC</w:t>
      </w:r>
    </w:p>
    <w:p w14:paraId="57F0EF59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AAACTGGAACAACACTCAACCCTATCTCGGTCTATTCTTTTGATTTATAAGGGATTTTGC</w:t>
      </w:r>
    </w:p>
    <w:p w14:paraId="511B208B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CGATTTCGGCCTATTGGTTAAAAAATGAGCTGATTTAACAAAAATTTAACGCGAATTAAT</w:t>
      </w:r>
    </w:p>
    <w:p w14:paraId="18BC4DF7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TCTGTGGAATGTGTGTCAGTTAGGGTGTGGAAAGTCCCCAGGCTCCCCAGCAGGCAGAAG</w:t>
      </w:r>
    </w:p>
    <w:p w14:paraId="0B07AB90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TATGCAAAGCATGCATCTCAATTAGTCAGCAACCAGGTGTGGAAAGTCCCCAGGCTCCCC</w:t>
      </w:r>
    </w:p>
    <w:p w14:paraId="404D7AF2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AGCAGGCAGAAGTATGCAAAGCATGCATCTCAATTAGTCAGCAACCATAGTCCCGCCCCT</w:t>
      </w:r>
    </w:p>
    <w:p w14:paraId="77726243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AACTCCGCCCATCCCGCCCCTAACTCCGCCCAGTTCCGCCCATTCTCCGCCCCATGGCTG</w:t>
      </w:r>
    </w:p>
    <w:p w14:paraId="7A30A810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ACTAATTTTTTTTATTTATGCAGAGGCCGAGGCCGCCTCTGCCTCTGAGCTATTCCAGAA</w:t>
      </w:r>
    </w:p>
    <w:p w14:paraId="37AC543E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GTAGTGAGGAGGCTTTTTTGGAGGCCTAGGCTTTTGCAAAAAGCTCCCGGGAGCTTGTAT</w:t>
      </w:r>
    </w:p>
    <w:p w14:paraId="69288DB0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ATCCATTTTCGGATCTGATCAAGAGACAGGATGAGGATCGTTTCGCATGATTGAACAAGA</w:t>
      </w:r>
    </w:p>
    <w:p w14:paraId="53D0777F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TGGATTGCACGCAGGTTCTCCGGCCGCTTGGGTGGAGAGGCTATTCGGCTATGACTGGGC</w:t>
      </w:r>
    </w:p>
    <w:p w14:paraId="7F8525D0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ACAACAGACAATCGGCTGCTCTGATGCCGCCGTGTTCCGGCTGTCAGCGCAGGGGCGCCC</w:t>
      </w:r>
    </w:p>
    <w:p w14:paraId="3208A53C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GGTTCTTTTTGTCAAGACCGACCTGTCCGGTGCCCTGAATGAACTGCAGGACGAGGCAGC</w:t>
      </w:r>
    </w:p>
    <w:p w14:paraId="10B7AE44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GCGGCTATCGTGGCTGGCCACGACGGGCGTTCCTTGCGCAGCTGTGCTCGACGTTGTCAC</w:t>
      </w:r>
    </w:p>
    <w:p w14:paraId="71A51468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TGAAGCGGGAAGGGACTGGCTGCTATTGGGCGAAGTGCCGGGGCAGGATCTCCTGTCATC</w:t>
      </w:r>
    </w:p>
    <w:p w14:paraId="650CD257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TCACCTTGCTCCTGCCGAGAAAGTATCCATCATGGCTGATGCAATGCGGCGGCTGCATAC</w:t>
      </w:r>
    </w:p>
    <w:p w14:paraId="37EE377C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GCTTGATCCGGCTACCTGCCCATTCGACCACCAAGCGAAACATCGCATCGAGCGAGCACG</w:t>
      </w:r>
    </w:p>
    <w:p w14:paraId="48D36EC2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TACTCGGATGGAAGCCGGTCTTGTCGATCAGGATGATCTGGACGAAGAGCATCAGGGGCT</w:t>
      </w:r>
    </w:p>
    <w:p w14:paraId="724CD2BA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CGCGCCAGCCGAACTGTTCGCCAGGCTCAAGGCGCGCATGCCCGACGGCGAGGATCTCGT</w:t>
      </w:r>
    </w:p>
    <w:p w14:paraId="083D2A00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CGTGACCCATGGCGATGCCTGCTTGCCGAATATCATGGTGGAAAATGGCCGCTTTTCTGG</w:t>
      </w:r>
    </w:p>
    <w:p w14:paraId="2D81025D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ATTCATCGACTGTGGCCGGCTGGGTGTGGCGGACCGCTATCAGGACATAGCGTTGGCTAC</w:t>
      </w:r>
    </w:p>
    <w:p w14:paraId="494484BF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CCGTGATATTGCTGAAGAGCTTGGCGGCGAATGGGCTGACCGCTTCCTCGTGCTTTACGG</w:t>
      </w:r>
    </w:p>
    <w:p w14:paraId="64A580DB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TATCGCCGCTCCCGATTCGCAGCGCATCGCCTTCTATCGCCTTCTTGACGAGTTCTTCTG</w:t>
      </w:r>
    </w:p>
    <w:p w14:paraId="3C4D39DC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AGCGGGACTCTGGGGTTCGCGAAATGACCGACCAAGCGACGCCCAACCTGCCATCACGAG</w:t>
      </w:r>
    </w:p>
    <w:p w14:paraId="79B180C3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ATTTCGATTCCACCGCCGCCTTCTATGAAAGGTTGGGCTTCGGAATCGTTTTCCGGGACG</w:t>
      </w:r>
    </w:p>
    <w:p w14:paraId="29A5C2DC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CCGGCTGGATGATCCTCCAGCGCGGGGATCTCATGCTGGAGTTCTTCGCCCACCCCAACT</w:t>
      </w:r>
    </w:p>
    <w:p w14:paraId="57313BE0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TGTTTATTGCAGCTTATAATGGTTACAAATAAAGCAATAGCATCACAAATTTCACAAATA</w:t>
      </w:r>
    </w:p>
    <w:p w14:paraId="16D2E4EE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AAGCATTTTTTTCACTGCATTCTAGTTGTGGTTTGTCCAAACTCATCAATGTATCTTATC</w:t>
      </w:r>
    </w:p>
    <w:p w14:paraId="33A54F29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ATGTCTGTATACCGACGACCTCTAGCTAGAGCTTGGCGTAATCATGGTCATAGCTGTTTC</w:t>
      </w:r>
    </w:p>
    <w:p w14:paraId="67DAA36C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CTGTGTGAAATTGTTATCCGCTCACAATTCCACACAACATACGAGCCGGAAGCATAAAGT</w:t>
      </w:r>
    </w:p>
    <w:p w14:paraId="49BC43AB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GTAAAGCCTGGGGTGCCTAATGAGTGAGCTAACTCACATTAATTGCGTTGCGCTCACTGC</w:t>
      </w:r>
    </w:p>
    <w:p w14:paraId="567CE45E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CCGCTTTCCAGTCGGGAAACCTGTCGTGCCAGCTGCATTAATGAATCGGCCAACGCGCGG</w:t>
      </w:r>
    </w:p>
    <w:p w14:paraId="1051BD8C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GGAGAGGCGGTTTGCGTATTGGGCGCTCTTCCGCTTCCTCGCTCACTGACTCGCTGCGCT</w:t>
      </w:r>
    </w:p>
    <w:p w14:paraId="2AE15DB5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CGGTCGTTCGGCTGCGGCGAGCGGTATCAGCTCACTCAAAGGCGGTAATACGGTTATCCA</w:t>
      </w:r>
    </w:p>
    <w:p w14:paraId="22D4A4EC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CAGAATCAGGGGATAACGCAGGAAAGAACATGTGAGCAAAAGGCCAGCAAAAGGCCAGGA</w:t>
      </w:r>
    </w:p>
    <w:p w14:paraId="52C7C61A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ACCGTAAAAAGGCCGCGTTGCTGGCGTTTTTCCATAGGCTCCGCCCCCCTGACGAGCATC</w:t>
      </w:r>
    </w:p>
    <w:p w14:paraId="5507C184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ACAAAAATCGACGCTCAAGTCAGAGGTGGCGAAACCCGACAGGACTATAAAGATACCAGG</w:t>
      </w:r>
    </w:p>
    <w:p w14:paraId="2597B846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CGTTTCCCCCTGGAAGCTCCCTCGTGCGCTCTCCTGTTCCGACCCTGCCGCTTACCGGAT</w:t>
      </w:r>
    </w:p>
    <w:p w14:paraId="48852EAB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ACCTGTCCGCCTTTCTCCCTTCGGGAAGCGTGGCGCTTTCTCATAGCTCACGCTGTAGGT</w:t>
      </w:r>
    </w:p>
    <w:p w14:paraId="385C3CC6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ATCTCAGTTCGGTGTAGGTCGTTCGCTCCAAGCTGGGCTGTGTGCACGAACCCCCCGTTC</w:t>
      </w:r>
    </w:p>
    <w:p w14:paraId="45944BED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AGCCCGACCGCTGCGCCTTATCCGGTAACTATCGTCTTGAGTCCAACCCGGTAAGACACG</w:t>
      </w:r>
    </w:p>
    <w:p w14:paraId="65318E53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ACTTATCGCCACTGGCAGCAGCCACTGGTAACAGGATTAGCAGAGCGAGGTATGTAGGCG</w:t>
      </w:r>
    </w:p>
    <w:p w14:paraId="392DEE14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GTGCTACAGAGTTCTTGAAGTGGTGGCCTAACTACGGCTACACTAGAAGAACAGTATTTG</w:t>
      </w:r>
    </w:p>
    <w:p w14:paraId="32134CA2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lastRenderedPageBreak/>
        <w:t>GTATCTGCGCTCTGCTGAAGCCAGTTACCTTCGGAAAAAGAGTTGGTAGCTCTTGATCCG</w:t>
      </w:r>
    </w:p>
    <w:p w14:paraId="296FB4C0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GCAAACAAACCACCGCTGGTAGCGGTGGTTTTTTTGTTTGCAAGCAGCAGATTACGCGCA</w:t>
      </w:r>
    </w:p>
    <w:p w14:paraId="3D75F1AF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GAAAAAAAGGATCTCAAGAAGATCCTTTGATCTTTTCTACGGGGTCTGACGCTCAGTGGA</w:t>
      </w:r>
    </w:p>
    <w:p w14:paraId="70C5886F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ACGAAAACTCACGTTAAGGGATTTTGGTCATGAGATTATCAAAAAGGATCCTCACCTAGA</w:t>
      </w:r>
    </w:p>
    <w:p w14:paraId="650FFD90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TCCTTTTAAATTAAAAATGAAGTTTTAAATCAATCTAAAGTATATATGAGTAAACTTGGT</w:t>
      </w:r>
    </w:p>
    <w:p w14:paraId="317F653D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CTGACAGTTACCAATGCTTAATCAGTGAGGCACCTATCTCAGCGATCTGTCTATTTCGTT</w:t>
      </w:r>
    </w:p>
    <w:p w14:paraId="7F5BAC86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CATCCATAGTTGCCTGACTCCCCGTCGTGTAGATAACTACGATACGGGAGGGCTTACCAT</w:t>
      </w:r>
    </w:p>
    <w:p w14:paraId="7AF688F0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TTGGCCCCAGTGCTGCAATGATACCGCGAGACCCACGCTCACCGGCTCCAGATTTATCAG</w:t>
      </w:r>
    </w:p>
    <w:p w14:paraId="5EF04D8E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CAATAAACCAGCCAGCCGGAAGGGCCGAGCGCAGAAGTGGTCCTGCAACTTTATCCGCCT</w:t>
      </w:r>
    </w:p>
    <w:p w14:paraId="43DC2FDB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CCATCCAGTCTATTAATTGTTGCCGGGAAGCTAGAGTAAGTAGTTCGCCAGTTAATAGTT</w:t>
      </w:r>
    </w:p>
    <w:p w14:paraId="7124B448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TGCGCAACGTTGTTGCCATTGCTACAGGCATCGTGGTGTCACGCTCGTCGTTTGGTATGG</w:t>
      </w:r>
    </w:p>
    <w:p w14:paraId="28251230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CTTCATTCAGCTCCGGTTCCCAACGATCAAGGCGAGTTACATGATCCCCCATGTTGTGCA</w:t>
      </w:r>
    </w:p>
    <w:p w14:paraId="313781CC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AAAAAGCGGTTAGCTCCTTCGGTCCTCCGATCGTTGTCAGAAGTAAGTTGGCCGCAGTGT</w:t>
      </w:r>
    </w:p>
    <w:p w14:paraId="397B3817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TATCACTCATGGTTATGGCAGCACTGCATAATTCTCTTACTGTCATGCCATCCGTAAGAT</w:t>
      </w:r>
    </w:p>
    <w:p w14:paraId="4723A10C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GCTTTTCTGTGACTGGTGAGTACTCAACCAAGTCATTCTGAGAATAGTGTATGCGGCGAC</w:t>
      </w:r>
    </w:p>
    <w:p w14:paraId="3CE62945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CGAGTTGCTCTTGCCCGGCGTCAATACGGGATAATACCGCGCCACATAGCAGAACTTTAA</w:t>
      </w:r>
    </w:p>
    <w:p w14:paraId="64CA02B9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AAGTGCTCATCATTGGAAAACGTTCTTCGGGGCGAAAACTCTCAAGGATCTTACCGCTGT</w:t>
      </w:r>
    </w:p>
    <w:p w14:paraId="34D75810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TGAGATCCAGTTCGATGTAACCCACTCGTGCACCCAACTGATCTTCAGCATCTTTTACTT</w:t>
      </w:r>
    </w:p>
    <w:p w14:paraId="445A2405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TCACCAGCGTTTCTGGGTGAGCAAAAACAGGAAGGCAAAATGCCGCAAAAAAGGGAATAA</w:t>
      </w:r>
    </w:p>
    <w:p w14:paraId="5124B539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GGGCGACACGGAAATGTTGAATACTCATACTCTTCCTTTTTCAATATTATTGAAGCATTT</w:t>
      </w:r>
    </w:p>
    <w:p w14:paraId="08492AA5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ATCAGGGTTATTGTCTCATGAGCGGATACATATTTGAATGTATTTAGAAAAATAAACAAA</w:t>
      </w:r>
    </w:p>
    <w:p w14:paraId="79F5B4BC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TAGGGGTTCCGCGCACATTTCCCCGAAAAGTGCCACCTGACGACGACGGATCGGGAGATC</w:t>
      </w:r>
    </w:p>
    <w:p w14:paraId="6223845C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TCCCGATCCCCTATGGTGCACTCTCAGTACAATCTGCTCTGATGCCGCATAGTTAAGCCA</w:t>
      </w:r>
    </w:p>
    <w:p w14:paraId="0799A534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GTATCTGCTCCCTGCTTGTGTGTTGGAGGTCGCTGAGTAGTGCGCGAGCAAAATTTAAGC</w:t>
      </w:r>
    </w:p>
    <w:p w14:paraId="2C635EF5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TACAACAAGGCAAGGCTTGACCGACAATTGCATGAAGAATCTGCTTAGGGTTAGGCGTTT</w:t>
      </w:r>
    </w:p>
    <w:p w14:paraId="7B3EB724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TGCGCTGCTTCGCGATGTACGGGCCAGATATACGCGTTGACATTGATTATTGACTAGTTA</w:t>
      </w:r>
    </w:p>
    <w:p w14:paraId="3004CDA0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TTAATAGTAATCAATTACGGGGTCATTAGTTCATAGCCCATATATGGAGTTCCGCGTTAC</w:t>
      </w:r>
    </w:p>
    <w:p w14:paraId="43513C2E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ATAACTTACGGTAAATGGCCCGCCTGGCTGACCGCCCAACGACCCCCGCCCATTGACGTC</w:t>
      </w:r>
    </w:p>
    <w:p w14:paraId="1E7E8E60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AATAATGACGTATGTTCCCATAGTAACGCCAATAGGGACTTTCCATTGACGTCAATGGGT</w:t>
      </w:r>
    </w:p>
    <w:p w14:paraId="7828AE4C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GGAGTATTTACGGTAAACTGCCCACTTGGCAGTACATCAAGTGTATCATATGCCAAGTAC</w:t>
      </w:r>
    </w:p>
    <w:p w14:paraId="4BB38701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GCCCCCTATTGACGTCAATGACGGTAAATGGCCCGCCTGGCATTATGCCCAGTACATGAC</w:t>
      </w:r>
    </w:p>
    <w:p w14:paraId="414F12B2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CTTATGGGACTTTCCTACTTGGCAGTACATCTACGTATTAGTCATCGCTATTACCATGGT</w:t>
      </w:r>
    </w:p>
    <w:p w14:paraId="118D0EA2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GATGCGGTTTTGGCAGTACATCAATGGGCGTGGATAGCGGTTTGACTCACGGGGATTTCC</w:t>
      </w:r>
    </w:p>
    <w:p w14:paraId="6B7719C4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AAGTCTCCACCCCATTGACGTCAATGGGAGTTTGTTTTGGCACCAAAATCAACGGGACTT</w:t>
      </w:r>
    </w:p>
    <w:p w14:paraId="532467E4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TCCAAAATGTCGTAACAACTCCGCCCCATTGACGCAAATGGGCGGTAGGCGTGTACGGTG</w:t>
      </w:r>
    </w:p>
    <w:p w14:paraId="36B2810D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GGAGGTCTATATAAGCAGAGCTCTCTGGCTAACTAGAGAACCCACTGCTTACTGGCTTAT</w:t>
      </w:r>
    </w:p>
    <w:p w14:paraId="790DA6C9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CGAAATTAATACGACTCACTATAGGGAGACCCAAGCTGGCTAGTTAAGCTTGATCAAACA</w:t>
      </w:r>
    </w:p>
    <w:p w14:paraId="1BC46FC6" w14:textId="77777777" w:rsidR="00103E73" w:rsidRDefault="00103E73" w:rsidP="00103E73">
      <w:pPr>
        <w:pStyle w:val="HTMLPreformatted"/>
        <w:rPr>
          <w:color w:val="0000FF"/>
        </w:rPr>
      </w:pPr>
      <w:proofErr w:type="spellStart"/>
      <w:r>
        <w:rPr>
          <w:color w:val="000000"/>
        </w:rPr>
        <w:t>AGTTTGTACAAAAAAGCAGGCTTGGAAGGAGTTCGAAgccaccatg</w:t>
      </w:r>
      <w:r>
        <w:rPr>
          <w:color w:val="0000FF"/>
        </w:rPr>
        <w:t>AGCATGGACGCAGG</w:t>
      </w:r>
      <w:proofErr w:type="spellEnd"/>
    </w:p>
    <w:p w14:paraId="5A00B10E" w14:textId="77777777" w:rsidR="00103E73" w:rsidRDefault="00103E73" w:rsidP="00103E73">
      <w:pPr>
        <w:pStyle w:val="HTMLPreformatted"/>
        <w:rPr>
          <w:color w:val="0000FF"/>
        </w:rPr>
      </w:pPr>
      <w:r>
        <w:rPr>
          <w:color w:val="0000FF"/>
        </w:rPr>
        <w:t>TTCTCCAAACCTATCCCCGAATCCGATGTCCCCAGCACATAATAACTTGGACCTGCAGCC</w:t>
      </w:r>
    </w:p>
    <w:p w14:paraId="679553C7" w14:textId="77777777" w:rsidR="00103E73" w:rsidRDefault="00103E73" w:rsidP="00103E73">
      <w:pPr>
        <w:pStyle w:val="HTMLPreformatted"/>
        <w:rPr>
          <w:color w:val="0000FF"/>
        </w:rPr>
      </w:pPr>
      <w:r>
        <w:rPr>
          <w:color w:val="0000FF"/>
        </w:rPr>
        <w:t>AGTTACCTACTGCGAGCCGGCCTTCTGGTGCTCCATCTCCTACTACGAGCTGAACCAGCG</w:t>
      </w:r>
    </w:p>
    <w:p w14:paraId="66BBF67F" w14:textId="77777777" w:rsidR="00103E73" w:rsidRDefault="00103E73" w:rsidP="00103E73">
      <w:pPr>
        <w:pStyle w:val="HTMLPreformatted"/>
        <w:rPr>
          <w:color w:val="0000FF"/>
        </w:rPr>
      </w:pPr>
      <w:r>
        <w:rPr>
          <w:color w:val="0000FF"/>
        </w:rPr>
        <w:t>CGTCGGGGAGACATTCCACGCCTCGCAGCCATCCATGACTGTGGATGGCTTCACCGACCC</w:t>
      </w:r>
    </w:p>
    <w:p w14:paraId="53EC53FB" w14:textId="77777777" w:rsidR="00103E73" w:rsidRDefault="00103E73" w:rsidP="00103E73">
      <w:pPr>
        <w:pStyle w:val="HTMLPreformatted"/>
        <w:rPr>
          <w:color w:val="0000FF"/>
        </w:rPr>
      </w:pPr>
      <w:r>
        <w:rPr>
          <w:color w:val="0000FF"/>
        </w:rPr>
        <w:t>CTCCAATTCGGAGCGCTTCTGCCTAGGGCTGCTCTCCAATGTCAACAGGAATGCAGCAGT</w:t>
      </w:r>
    </w:p>
    <w:p w14:paraId="2C5EA8F7" w14:textId="77777777" w:rsidR="00103E73" w:rsidRDefault="00103E73" w:rsidP="00103E73">
      <w:pPr>
        <w:pStyle w:val="HTMLPreformatted"/>
        <w:rPr>
          <w:color w:val="0000FF"/>
        </w:rPr>
      </w:pPr>
      <w:r>
        <w:rPr>
          <w:color w:val="0000FF"/>
        </w:rPr>
        <w:t>GGAGCTGACACGGAGACACATCGGAAGAGGCGTGCGGCTCTACTACATCGGAGGGGAGGT</w:t>
      </w:r>
    </w:p>
    <w:p w14:paraId="4684CAF8" w14:textId="77777777" w:rsidR="00103E73" w:rsidRDefault="00103E73" w:rsidP="00103E73">
      <w:pPr>
        <w:pStyle w:val="HTMLPreformatted"/>
        <w:rPr>
          <w:color w:val="0000FF"/>
        </w:rPr>
      </w:pPr>
      <w:r>
        <w:rPr>
          <w:color w:val="0000FF"/>
        </w:rPr>
        <w:t>CTTCGCAGAGTGCCTCAGTGACAGCGCTATTTTTGTCCAGTCTCCCAACTGTAACCAGCG</w:t>
      </w:r>
    </w:p>
    <w:p w14:paraId="6F6B719E" w14:textId="77777777" w:rsidR="00103E73" w:rsidRDefault="00103E73" w:rsidP="00103E73">
      <w:pPr>
        <w:pStyle w:val="HTMLPreformatted"/>
        <w:rPr>
          <w:color w:val="0000FF"/>
        </w:rPr>
      </w:pPr>
      <w:r>
        <w:rPr>
          <w:color w:val="0000FF"/>
        </w:rPr>
        <w:t>CTATGGCTGGCACCCGGCCACCGTCTGCAAGATCCCACCAGGATGCAACCTGAAGATCTT</w:t>
      </w:r>
    </w:p>
    <w:p w14:paraId="07F2BF53" w14:textId="77777777" w:rsidR="00103E73" w:rsidRDefault="00103E73" w:rsidP="00103E73">
      <w:pPr>
        <w:pStyle w:val="HTMLPreformatted"/>
        <w:rPr>
          <w:color w:val="0000FF"/>
        </w:rPr>
      </w:pPr>
      <w:r>
        <w:rPr>
          <w:color w:val="0000FF"/>
        </w:rPr>
        <w:t>CAACAACCAGGAGTTCGCTGCCCTCCTGGCCCAGTCGGTCAACCAGGGCTTTGAGGCTGT</w:t>
      </w:r>
    </w:p>
    <w:p w14:paraId="06A28FA0" w14:textId="77777777" w:rsidR="00103E73" w:rsidRDefault="00103E73" w:rsidP="00103E73">
      <w:pPr>
        <w:pStyle w:val="HTMLPreformatted"/>
        <w:rPr>
          <w:color w:val="0000FF"/>
        </w:rPr>
      </w:pPr>
      <w:r>
        <w:rPr>
          <w:color w:val="0000FF"/>
        </w:rPr>
        <w:t>CTACCAGTTGACCCGAATGTGCACCATCCGCATGAGCTTCGTCAAAGGCTGGGGAGCGGA</w:t>
      </w:r>
    </w:p>
    <w:p w14:paraId="256C90A5" w14:textId="77777777" w:rsidR="00103E73" w:rsidRDefault="00103E73" w:rsidP="00103E73">
      <w:pPr>
        <w:pStyle w:val="HTMLPreformatted"/>
        <w:rPr>
          <w:color w:val="0000FF"/>
        </w:rPr>
      </w:pPr>
      <w:r>
        <w:rPr>
          <w:color w:val="0000FF"/>
        </w:rPr>
        <w:t>GTACAGGAGACAGACTGTGACCAGTACCCCCTGCTGGATTGAGCTGCACCTGAATGGGCC</w:t>
      </w:r>
    </w:p>
    <w:p w14:paraId="50F5C12A" w14:textId="77777777" w:rsidR="00103E73" w:rsidRDefault="00103E73" w:rsidP="00103E73">
      <w:pPr>
        <w:pStyle w:val="HTMLPreformatted"/>
        <w:rPr>
          <w:color w:val="0000FF"/>
        </w:rPr>
      </w:pPr>
      <w:r>
        <w:rPr>
          <w:color w:val="0000FF"/>
        </w:rPr>
        <w:t>TTTGCAGTGGCTTGACAAGGTCCTCACCCAGATGGGCTCCCCAAGCATCCGCTGTTCCAG</w:t>
      </w:r>
    </w:p>
    <w:p w14:paraId="7F003D13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FF"/>
        </w:rPr>
        <w:t>TGTG</w:t>
      </w:r>
      <w:r>
        <w:rPr>
          <w:color w:val="000000"/>
        </w:rPr>
        <w:t>CTCGAGTGCGGCCGCAACCCAGCTTTCTTGTACAAAGTGGTTCGATCTAGAATGGC</w:t>
      </w:r>
    </w:p>
    <w:p w14:paraId="4733F36B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TAGCGACTACAAAGACGATGACGACAAGTGATCAGCCTCGACTGTGCCTTCACGTAGTGC</w:t>
      </w:r>
    </w:p>
    <w:p w14:paraId="2F0E30E8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AATTCACGCGTCGAGCATGCATCTAGGGCGGCCAATTCCGCCCCTCTCCCCCCCCCCCCT</w:t>
      </w:r>
    </w:p>
    <w:p w14:paraId="4E76F060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CTCCCTCCCCCCCCCCTAACGTTACTGGCCGAAGCCGCTTGGAATAAGGCCGGTGTGCGT</w:t>
      </w:r>
    </w:p>
    <w:p w14:paraId="43F06047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TTGTCTATATGTTATTTTCCACCATATTGCCGTCTTTTGGCAATGTGA</w:t>
      </w:r>
    </w:p>
    <w:p w14:paraId="77AA4F9E" w14:textId="77777777" w:rsidR="00103E73" w:rsidRDefault="00103E73" w:rsidP="00103E73">
      <w:pPr>
        <w:spacing w:line="480" w:lineRule="auto"/>
        <w:jc w:val="both"/>
        <w:rPr>
          <w:rFonts w:ascii="Arial" w:hAnsi="Arial" w:cs="Arial"/>
          <w:b/>
          <w:bCs/>
          <w:color w:val="000000" w:themeColor="text1"/>
          <w:bdr w:val="none" w:sz="0" w:space="0" w:color="auto" w:frame="1"/>
        </w:rPr>
      </w:pPr>
    </w:p>
    <w:p w14:paraId="5BBD59B5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lastRenderedPageBreak/>
        <w:t>&gt;CS-U0365-M46-04[with G146917]</w:t>
      </w:r>
    </w:p>
    <w:p w14:paraId="0A275198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GGGCCCGGAAACCTGGCCCTGTCTTCTTGACGAGCATTCCTAGGGGTCTTTCCCCTCTCG</w:t>
      </w:r>
    </w:p>
    <w:p w14:paraId="2171E9B8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CCAAAGGAATGCAAGGTCTGTTGAATGTCGTGAAGGAAGCAGTTCCTCTGGAAGCTTCTT</w:t>
      </w:r>
    </w:p>
    <w:p w14:paraId="2A2005D9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GAAGACAAACAACGTCTGTAGCGACCCTTTGCAGGCAGCGGAACCCCCCACCTGGCGACA</w:t>
      </w:r>
    </w:p>
    <w:p w14:paraId="298D0CAE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GGTGCCTCTGCGGCCAAAAGCCACGTGTATAAGATACACCTGCAAAGGCGGCACAACCCC</w:t>
      </w:r>
    </w:p>
    <w:p w14:paraId="232C478E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AGTGCCACGTTGTGAGTTGGATAGTTGTGGAAAGAGTCAAATGGCTCTCCTCAAGCGTAT</w:t>
      </w:r>
    </w:p>
    <w:p w14:paraId="74C1CBFA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TCAACAAGGGGCTGAAGGATGCCCAGAAGGTACCCCATTGTATGGGATCTGATCTGGGGC</w:t>
      </w:r>
    </w:p>
    <w:p w14:paraId="49BB3B44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CTCGGTGCACATGCTTTACATGTGTTTAGTCGAGGTTAAAAAAACGTCTAGGCCCCCCGA</w:t>
      </w:r>
    </w:p>
    <w:p w14:paraId="2EDD8CE0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ACCACGGGGACGTGGTTTTCCTTTGAAAAACACGATGATAAGCTTGCCACAACCCGGGAT</w:t>
      </w:r>
    </w:p>
    <w:p w14:paraId="047239CE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CCAACCATGGTGAGCAAGGGCGAGGAGCTGTTCACCGGGGTGGTGCCCATCCTGGTCGAG</w:t>
      </w:r>
    </w:p>
    <w:p w14:paraId="2D2051CE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CTGGACGGCGACGTAAACGGCCACAAGTTCAGCGTGTCCGGCGAGGGCGAGGGCGATGCC</w:t>
      </w:r>
    </w:p>
    <w:p w14:paraId="4BEF07A1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ACCTACGGCAAGCTGACCCTGAAGTTCATCTGCACCACCGGCAAGCTGCCCGTGCCCTGG</w:t>
      </w:r>
    </w:p>
    <w:p w14:paraId="2C048361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CCCACCCTCGTGACCACCCTGACCTACGGCGTGCAGTGCTTCAGCCGCTACCCCGACCAC</w:t>
      </w:r>
    </w:p>
    <w:p w14:paraId="4430FC8D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ATGAAGCAGCACGACTTCTTCAAGTCCGCCATGCCCGAAGGCTACGTCCAGGAGCGCACC</w:t>
      </w:r>
    </w:p>
    <w:p w14:paraId="26557EAC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ATCTTCTTCAAGGACGACGGCAACTACAAGACCCGCGCCGAGGTGAAGTTCGAGGGCGAC</w:t>
      </w:r>
    </w:p>
    <w:p w14:paraId="38E950F8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ACCCTGGTGAACCGCATCGAGCTGAAGGGCATCGACTTCAAGGAGGACGGCAACATCCTG</w:t>
      </w:r>
    </w:p>
    <w:p w14:paraId="69D414AE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GGGCACAAGCTGGAGTACAACTACAACAGCCACAACGTCTATATCATGGCCGACAAGCAG</w:t>
      </w:r>
    </w:p>
    <w:p w14:paraId="082A4835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AAGAACGGCATCAAGGTGAACTTCAAGATCCGCCACAACATCGAGGACGGCAGCGTGCAG</w:t>
      </w:r>
    </w:p>
    <w:p w14:paraId="5920C96E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CTCGCCGACCACTACCAGCAGAACACCCCCATCGGCGACGGCCCCGTGCTGCTGCCCGAC</w:t>
      </w:r>
    </w:p>
    <w:p w14:paraId="59DC794B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AACCACTACCTGAGCACCCAGTCCGCCCTGAGCAAAGACCCCAACGAGAAGCGCGATCAC</w:t>
      </w:r>
    </w:p>
    <w:p w14:paraId="7A262781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ATGGTCCTGCTGGAGTTCGTGACCGCCGCCGGGATCACTCTCGGCATGGACGAGCTGTAC</w:t>
      </w:r>
    </w:p>
    <w:p w14:paraId="24C68A55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AAGTAGTTTAAACCTCGACTGTGCCTTCTAGTTGCCAGCCATCTGTTGTTTGCCCCTCCC</w:t>
      </w:r>
    </w:p>
    <w:p w14:paraId="6FB5AC21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CCGTGCCTTCCTTGACCCTGGAAGGTGCCACTCCCACTGTCCTTTCCTAATAAAATGAGG</w:t>
      </w:r>
    </w:p>
    <w:p w14:paraId="2799523F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AAATTGCATCGCATTGTCTGAGTAGGTGTCATTCTATTCTGGGGGGTGGGGTGGGGCAGG</w:t>
      </w:r>
    </w:p>
    <w:p w14:paraId="3FF4EFDD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ACAGCAAGGGGGAGGATTGGGAAGACAATAGCAGGCATGCTGGGGATGCGGTGGGCTCTA</w:t>
      </w:r>
    </w:p>
    <w:p w14:paraId="32A2B4DF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TGGCTTCTGAGGCGGAAAGAACCAGCTGGGGCTCTAGGGGGTATCCCCACGCGCCCTGTA</w:t>
      </w:r>
    </w:p>
    <w:p w14:paraId="2701A2B5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GCGGCGCATTAAGCGCGGCGGGTGTGGTGGTTACGCGCAGCGTGACCGCTACACTTGCCA</w:t>
      </w:r>
    </w:p>
    <w:p w14:paraId="04CBCF7A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GCGCCCTAGCGCCCGCTCCTTTCGCTTTCTTCCCTTCCTTTCTCGCCACGTTCGCCGGCT</w:t>
      </w:r>
    </w:p>
    <w:p w14:paraId="19E32702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TTCCCCGTCAAGCTCTAAATCGGGGGCTCCCTTTAGGGTTCCGATTTAGTGCTTTACGGC</w:t>
      </w:r>
    </w:p>
    <w:p w14:paraId="3A5C273B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ACCTCGACCCCAAAAAACTTGATTAGGGTGATGGTTCACGTAGTGGGCCATCGCCCTGAT</w:t>
      </w:r>
    </w:p>
    <w:p w14:paraId="7C59E26A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AGACGGTTTTTCGCCCTTTGACGTTGGAGTCCACGTTCTTTAATAGTGGACTCTTGTTCC</w:t>
      </w:r>
    </w:p>
    <w:p w14:paraId="1F4FF080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AAACTGGAACAACACTCAACCCTATCTCGGTCTATTCTTTTGATTTATAAGGGATTTTGC</w:t>
      </w:r>
    </w:p>
    <w:p w14:paraId="58CA18DE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CGATTTCGGCCTATTGGTTAAAAAATGAGCTGATTTAACAAAAATTTAACGCGAATTAAT</w:t>
      </w:r>
    </w:p>
    <w:p w14:paraId="5C28E998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TCTGTGGAATGTGTGTCAGTTAGGGTGTGGAAAGTCCCCAGGCTCCCCAGCAGGCAGAAG</w:t>
      </w:r>
    </w:p>
    <w:p w14:paraId="28964A1B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TATGCAAAGCATGCATCTCAATTAGTCAGCAACCAGGTGTGGAAAGTCCCCAGGCTCCCC</w:t>
      </w:r>
    </w:p>
    <w:p w14:paraId="28A5B824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AGCAGGCAGAAGTATGCAAAGCATGCATCTCAATTAGTCAGCAACCATAGTCCCGCCCCT</w:t>
      </w:r>
    </w:p>
    <w:p w14:paraId="7895F7BE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AACTCCGCCCATCCCGCCCCTAACTCCGCCCAGTTCCGCCCATTCTCCGCCCCATGGCTG</w:t>
      </w:r>
    </w:p>
    <w:p w14:paraId="2C4E3CD8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ACTAATTTTTTTTATTTATGCAGAGGCCGAGGCCGCCTCTGCCTCTGAGCTATTCCAGAA</w:t>
      </w:r>
    </w:p>
    <w:p w14:paraId="5080F805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GTAGTGAGGAGGCTTTTTTGGAGGCCTAGGCTTTTGCAAAAAGCTCCCGGGAGCTTGTAT</w:t>
      </w:r>
    </w:p>
    <w:p w14:paraId="7EB7B194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ATCCATTTTCGGATCTGATCAAGAGACAGGATGAGGATCGTTTCGCATGATTGAACAAGA</w:t>
      </w:r>
    </w:p>
    <w:p w14:paraId="68246BD5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TGGATTGCACGCAGGTTCTCCGGCCGCTTGGGTGGAGAGGCTATTCGGCTATGACTGGGC</w:t>
      </w:r>
    </w:p>
    <w:p w14:paraId="5849A7F7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ACAACAGACAATCGGCTGCTCTGATGCCGCCGTGTTCCGGCTGTCAGCGCAGGGGCGCCC</w:t>
      </w:r>
    </w:p>
    <w:p w14:paraId="1CBD838D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GGTTCTTTTTGTCAAGACCGACCTGTCCGGTGCCCTGAATGAACTGCAGGACGAGGCAGC</w:t>
      </w:r>
    </w:p>
    <w:p w14:paraId="2D6C8361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GCGGCTATCGTGGCTGGCCACGACGGGCGTTCCTTGCGCAGCTGTGCTCGACGTTGTCAC</w:t>
      </w:r>
    </w:p>
    <w:p w14:paraId="36F8DAD5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TGAAGCGGGAAGGGACTGGCTGCTATTGGGCGAAGTGCCGGGGCAGGATCTCCTGTCATC</w:t>
      </w:r>
    </w:p>
    <w:p w14:paraId="03EFF8DF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TCACCTTGCTCCTGCCGAGAAAGTATCCATCATGGCTGATGCAATGCGGCGGCTGCATAC</w:t>
      </w:r>
    </w:p>
    <w:p w14:paraId="282B2E2C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GCTTGATCCGGCTACCTGCCCATTCGACCACCAAGCGAAACATCGCATCGAGCGAGCACG</w:t>
      </w:r>
    </w:p>
    <w:p w14:paraId="1B971971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TACTCGGATGGAAGCCGGTCTTGTCGATCAGGATGATCTGGACGAAGAGCATCAGGGGCT</w:t>
      </w:r>
    </w:p>
    <w:p w14:paraId="0EB7B428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CGCGCCAGCCGAACTGTTCGCCAGGCTCAAGGCGCGCATGCCCGACGGCGAGGATCTCGT</w:t>
      </w:r>
    </w:p>
    <w:p w14:paraId="38872D89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CGTGACCCATGGCGATGCCTGCTTGCCGAATATCATGGTGGAAAATGGCCGCTTTTCTGG</w:t>
      </w:r>
    </w:p>
    <w:p w14:paraId="34EAB3CB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ATTCATCGACTGTGGCCGGCTGGGTGTGGCGGACCGCTATCAGGACATAGCGTTGGCTAC</w:t>
      </w:r>
    </w:p>
    <w:p w14:paraId="2B00301D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CCGTGATATTGCTGAAGAGCTTGGCGGCGAATGGGCTGACCGCTTCCTCGTGCTTTACGG</w:t>
      </w:r>
    </w:p>
    <w:p w14:paraId="4142994F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TATCGCCGCTCCCGATTCGCAGCGCATCGCCTTCTATCGCCTTCTTGACGAGTTCTTCTG</w:t>
      </w:r>
    </w:p>
    <w:p w14:paraId="33003E32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AGCGGGACTCTGGGGTTCGCGAAATGACCGACCAAGCGACGCCCAACCTGCCATCACGAG</w:t>
      </w:r>
    </w:p>
    <w:p w14:paraId="2B5EDD7B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ATTTCGATTCCACCGCCGCCTTCTATGAAAGGTTGGGCTTCGGAATCGTTTTCCGGGACG</w:t>
      </w:r>
    </w:p>
    <w:p w14:paraId="71637EF0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CCGGCTGGATGATCCTCCAGCGCGGGGATCTCATGCTGGAGTTCTTCGCCCACCCCAACT</w:t>
      </w:r>
    </w:p>
    <w:p w14:paraId="1109B36D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TGTTTATTGCAGCTTATAATGGTTACAAATAAAGCAATAGCATCACAAATTTCACAAATA</w:t>
      </w:r>
    </w:p>
    <w:p w14:paraId="3C35285A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lastRenderedPageBreak/>
        <w:t>AAGCATTTTTTTCACTGCATTCTAGTTGTGGTTTGTCCAAACTCATCAATGTATCTTATC</w:t>
      </w:r>
    </w:p>
    <w:p w14:paraId="5E59D0AC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ATGTCTGTATACCGACGACCTCTAGCTAGAGCTTGGCGTAATCATGGTCATAGCTGTTTC</w:t>
      </w:r>
    </w:p>
    <w:p w14:paraId="36A7375E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CTGTGTGAAATTGTTATCCGCTCACAATTCCACACAACATACGAGCCGGAAGCATAAAGT</w:t>
      </w:r>
    </w:p>
    <w:p w14:paraId="4803E5AB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GTAAAGCCTGGGGTGCCTAATGAGTGAGCTAACTCACATTAATTGCGTTGCGCTCACTGC</w:t>
      </w:r>
    </w:p>
    <w:p w14:paraId="588EA6C3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CCGCTTTCCAGTCGGGAAACCTGTCGTGCCAGCTGCATTAATGAATCGGCCAACGCGCGG</w:t>
      </w:r>
    </w:p>
    <w:p w14:paraId="73A07847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GGAGAGGCGGTTTGCGTATTGGGCGCTCTTCCGCTTCCTCGCTCACTGACTCGCTGCGCT</w:t>
      </w:r>
    </w:p>
    <w:p w14:paraId="6E333C25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CGGTCGTTCGGCTGCGGCGAGCGGTATCAGCTCACTCAAAGGCGGTAATACGGTTATCCA</w:t>
      </w:r>
    </w:p>
    <w:p w14:paraId="3E973720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CAGAATCAGGGGATAACGCAGGAAAGAACATGTGAGCAAAAGGCCAGCAAAAGGCCAGGA</w:t>
      </w:r>
    </w:p>
    <w:p w14:paraId="4A2A9ED1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ACCGTAAAAAGGCCGCGTTGCTGGCGTTTTTCCATAGGCTCCGCCCCCCTGACGAGCATC</w:t>
      </w:r>
    </w:p>
    <w:p w14:paraId="601B89BF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ACAAAAATCGACGCTCAAGTCAGAGGTGGCGAAACCCGACAGGACTATAAAGATACCAGG</w:t>
      </w:r>
    </w:p>
    <w:p w14:paraId="1B804BB7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CGTTTCCCCCTGGAAGCTCCCTCGTGCGCTCTCCTGTTCCGACCCTGCCGCTTACCGGAT</w:t>
      </w:r>
    </w:p>
    <w:p w14:paraId="23E57177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ACCTGTCCGCCTTTCTCCCTTCGGGAAGCGTGGCGCTTTCTCATAGCTCACGCTGTAGGT</w:t>
      </w:r>
    </w:p>
    <w:p w14:paraId="343EAEBC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ATCTCAGTTCGGTGTAGGTCGTTCGCTCCAAGCTGGGCTGTGTGCACGAACCCCCCGTTC</w:t>
      </w:r>
    </w:p>
    <w:p w14:paraId="63C2273B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AGCCCGACCGCTGCGCCTTATCCGGTAACTATCGTCTTGAGTCCAACCCGGTAAGACACG</w:t>
      </w:r>
    </w:p>
    <w:p w14:paraId="2A67E078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ACTTATCGCCACTGGCAGCAGCCACTGGTAACAGGATTAGCAGAGCGAGGTATGTAGGCG</w:t>
      </w:r>
    </w:p>
    <w:p w14:paraId="6E1B33DB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GTGCTACAGAGTTCTTGAAGTGGTGGCCTAACTACGGCTACACTAGAAGAACAGTATTTG</w:t>
      </w:r>
    </w:p>
    <w:p w14:paraId="24A157B7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GTATCTGCGCTCTGCTGAAGCCAGTTACCTTCGGAAAAAGAGTTGGTAGCTCTTGATCCG</w:t>
      </w:r>
    </w:p>
    <w:p w14:paraId="5CAEC465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GCAAACAAACCACCGCTGGTAGCGGTGGTTTTTTTGTTTGCAAGCAGCAGATTACGCGCA</w:t>
      </w:r>
    </w:p>
    <w:p w14:paraId="37B14A62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GAAAAAAAGGATCTCAAGAAGATCCTTTGATCTTTTCTACGGGGTCTGACGCTCAGTGGA</w:t>
      </w:r>
    </w:p>
    <w:p w14:paraId="277F5676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ACGAAAACTCACGTTAAGGGATTTTGGTCATGAGATTATCAAAAAGGATCCTCACCTAGA</w:t>
      </w:r>
    </w:p>
    <w:p w14:paraId="5B24C3EF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TCCTTTTAAATTAAAAATGAAGTTTTAAATCAATCTAAAGTATATATGAGTAAACTTGGT</w:t>
      </w:r>
    </w:p>
    <w:p w14:paraId="2C7D8436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CTGACAGTTACCAATGCTTAATCAGTGAGGCACCTATCTCAGCGATCTGTCTATTTCGTT</w:t>
      </w:r>
    </w:p>
    <w:p w14:paraId="6645E408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CATCCATAGTTGCCTGACTCCCCGTCGTGTAGATAACTACGATACGGGAGGGCTTACCAT</w:t>
      </w:r>
    </w:p>
    <w:p w14:paraId="2249EDA3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TTGGCCCCAGTGCTGCAATGATACCGCGAGACCCACGCTCACCGGCTCCAGATTTATCAG</w:t>
      </w:r>
    </w:p>
    <w:p w14:paraId="092E3AD1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CAATAAACCAGCCAGCCGGAAGGGCCGAGCGCAGAAGTGGTCCTGCAACTTTATCCGCCT</w:t>
      </w:r>
    </w:p>
    <w:p w14:paraId="4D932B08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CCATCCAGTCTATTAATTGTTGCCGGGAAGCTAGAGTAAGTAGTTCGCCAGTTAATAGTT</w:t>
      </w:r>
    </w:p>
    <w:p w14:paraId="21E6BA35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TGCGCAACGTTGTTGCCATTGCTACAGGCATCGTGGTGTCACGCTCGTCGTTTGGTATGG</w:t>
      </w:r>
    </w:p>
    <w:p w14:paraId="2B82571A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CTTCATTCAGCTCCGGTTCCCAACGATCAAGGCGAGTTACATGATCCCCCATGTTGTGCA</w:t>
      </w:r>
    </w:p>
    <w:p w14:paraId="42543DBD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AAAAAGCGGTTAGCTCCTTCGGTCCTCCGATCGTTGTCAGAAGTAAGTTGGCCGCAGTGT</w:t>
      </w:r>
    </w:p>
    <w:p w14:paraId="34D14577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TATCACTCATGGTTATGGCAGCACTGCATAATTCTCTTACTGTCATGCCATCCGTAAGAT</w:t>
      </w:r>
    </w:p>
    <w:p w14:paraId="5B62BCD9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GCTTTTCTGTGACTGGTGAGTACTCAACCAAGTCATTCTGAGAATAGTGTATGCGGCGAC</w:t>
      </w:r>
    </w:p>
    <w:p w14:paraId="75F3A9C5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CGAGTTGCTCTTGCCCGGCGTCAATACGGGATAATACCGCGCCACATAGCAGAACTTTAA</w:t>
      </w:r>
    </w:p>
    <w:p w14:paraId="1FC4DBB6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AAGTGCTCATCATTGGAAAACGTTCTTCGGGGCGAAAACTCTCAAGGATCTTACCGCTGT</w:t>
      </w:r>
    </w:p>
    <w:p w14:paraId="5E2D9362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TGAGATCCAGTTCGATGTAACCCACTCGTGCACCCAACTGATCTTCAGCATCTTTTACTT</w:t>
      </w:r>
    </w:p>
    <w:p w14:paraId="157BEE45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TCACCAGCGTTTCTGGGTGAGCAAAAACAGGAAGGCAAAATGCCGCAAAAAAGGGAATAA</w:t>
      </w:r>
    </w:p>
    <w:p w14:paraId="4E709479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GGGCGACACGGAAATGTTGAATACTCATACTCTTCCTTTTTCAATATTATTGAAGCATTT</w:t>
      </w:r>
    </w:p>
    <w:p w14:paraId="4FFCC3C4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ATCAGGGTTATTGTCTCATGAGCGGATACATATTTGAATGTATTTAGAAAAATAAACAAA</w:t>
      </w:r>
    </w:p>
    <w:p w14:paraId="2EEF1FEE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TAGGGGTTCCGCGCACATTTCCCCGAAAAGTGCCACCTGACGACGACGGATCGGGAGATC</w:t>
      </w:r>
    </w:p>
    <w:p w14:paraId="26A8AC41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TCCCGATCCCCTATGGTGCACTCTCAGTACAATCTGCTCTGATGCCGCATAGTTAAGCCA</w:t>
      </w:r>
    </w:p>
    <w:p w14:paraId="2FE4F555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GTATCTGCTCCCTGCTTGTGTGTTGGAGGTCGCTGAGTAGTGCGCGAGCAAAATTTAAGC</w:t>
      </w:r>
    </w:p>
    <w:p w14:paraId="7DA48ECC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TACAACAAGGCAAGGCTTGACCGACAATTGCATGAAGAATCTGCTTAGGGTTAGGCGTTT</w:t>
      </w:r>
    </w:p>
    <w:p w14:paraId="2D072EE8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TGCGCTGCTTCGCGATGTACGGGCCAGATATACGCGTTGACATTGATTATTGACTAGTTA</w:t>
      </w:r>
    </w:p>
    <w:p w14:paraId="079F4B6F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TTAATAGTAATCAATTACGGGGTCATTAGTTCATAGCCCATATATGGAGTTCCGCGTTAC</w:t>
      </w:r>
    </w:p>
    <w:p w14:paraId="051D89F0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ATAACTTACGGTAAATGGCCCGCCTGGCTGACCGCCCAACGACCCCCGCCCATTGACGTC</w:t>
      </w:r>
    </w:p>
    <w:p w14:paraId="594180E5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AATAATGACGTATGTTCCCATAGTAACGCCAATAGGGACTTTCCATTGACGTCAATGGGT</w:t>
      </w:r>
    </w:p>
    <w:p w14:paraId="40FAC0AF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GGAGTATTTACGGTAAACTGCCCACTTGGCAGTACATCAAGTGTATCATATGCCAAGTAC</w:t>
      </w:r>
    </w:p>
    <w:p w14:paraId="6EBEDE33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GCCCCCTATTGACGTCAATGACGGTAAATGGCCCGCCTGGCATTATGCCCAGTACATGAC</w:t>
      </w:r>
    </w:p>
    <w:p w14:paraId="2B5F488F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CTTATGGGACTTTCCTACTTGGCAGTACATCTACGTATTAGTCATCGCTATTACCATGGT</w:t>
      </w:r>
    </w:p>
    <w:p w14:paraId="016F5D83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GATGCGGTTTTGGCAGTACATCAATGGGCGTGGATAGCGGTTTGACTCACGGGGATTTCC</w:t>
      </w:r>
    </w:p>
    <w:p w14:paraId="2863099D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AAGTCTCCACCCCATTGACGTCAATGGGAGTTTGTTTTGGCACCAAAATCAACGGGACTT</w:t>
      </w:r>
    </w:p>
    <w:p w14:paraId="7A748727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TCCAAAATGTCGTAACAACTCCGCCCCATTGACGCAAATGGGCGGTAGGCGTGTACGGTG</w:t>
      </w:r>
    </w:p>
    <w:p w14:paraId="6371D492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GGAGGTCTATATAAGCAGAGCTCTCTGGCTAACTAGAGAACCCACTGCTTACTGGCTTAT</w:t>
      </w:r>
    </w:p>
    <w:p w14:paraId="20F4CEC4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CGAAATTAATACGACTCACTATAGGGAGACCCAAGCTGGCTAGTTAAGCTTGATCAAACA</w:t>
      </w:r>
    </w:p>
    <w:p w14:paraId="6AACF3FE" w14:textId="77777777" w:rsidR="00103E73" w:rsidRDefault="00103E73" w:rsidP="00103E73">
      <w:pPr>
        <w:pStyle w:val="HTMLPreformatted"/>
        <w:rPr>
          <w:color w:val="0000FF"/>
        </w:rPr>
      </w:pPr>
      <w:proofErr w:type="spellStart"/>
      <w:r>
        <w:rPr>
          <w:color w:val="000000"/>
        </w:rPr>
        <w:t>AGTTTGTACAAAAAAGCAGGCTTGGAAGGAGTTCGAAgccacc</w:t>
      </w:r>
      <w:r>
        <w:rPr>
          <w:color w:val="0000FF"/>
        </w:rPr>
        <w:t>ATGTCGTCCATCCTGCC</w:t>
      </w:r>
      <w:proofErr w:type="spellEnd"/>
    </w:p>
    <w:p w14:paraId="0819395C" w14:textId="77777777" w:rsidR="00103E73" w:rsidRDefault="00103E73" w:rsidP="00103E73">
      <w:pPr>
        <w:pStyle w:val="HTMLPreformatted"/>
        <w:rPr>
          <w:color w:val="0000FF"/>
        </w:rPr>
      </w:pPr>
      <w:r>
        <w:rPr>
          <w:color w:val="0000FF"/>
        </w:rPr>
        <w:t>TTTCACTCCCCCGATCGTGAAGCGCCTGCTGGGCTGGAAGAAGGGCGAGCAGAACGGGCA</w:t>
      </w:r>
    </w:p>
    <w:p w14:paraId="4ABA28FB" w14:textId="77777777" w:rsidR="00103E73" w:rsidRDefault="00103E73" w:rsidP="00103E73">
      <w:pPr>
        <w:pStyle w:val="HTMLPreformatted"/>
        <w:rPr>
          <w:color w:val="0000FF"/>
        </w:rPr>
      </w:pPr>
      <w:r>
        <w:rPr>
          <w:color w:val="0000FF"/>
        </w:rPr>
        <w:t>GGAGGAGAAATGGTGCGAGAAGGCGGTCAAGAGCCTGGTCAAGAAACTCAAGAAGACGGG</w:t>
      </w:r>
    </w:p>
    <w:p w14:paraId="62C3059D" w14:textId="77777777" w:rsidR="00103E73" w:rsidRDefault="00103E73" w:rsidP="00103E73">
      <w:pPr>
        <w:pStyle w:val="HTMLPreformatted"/>
        <w:rPr>
          <w:color w:val="0000FF"/>
        </w:rPr>
      </w:pPr>
      <w:r>
        <w:rPr>
          <w:color w:val="0000FF"/>
        </w:rPr>
        <w:t>GCAGCTGGACGAGCTGGAGAAGGCCATCACCACGCAGAACGTCAACACCAAGTGCATCAC</w:t>
      </w:r>
    </w:p>
    <w:p w14:paraId="6EBB4F78" w14:textId="77777777" w:rsidR="00103E73" w:rsidRDefault="00103E73" w:rsidP="00103E73">
      <w:pPr>
        <w:pStyle w:val="HTMLPreformatted"/>
        <w:rPr>
          <w:color w:val="0000FF"/>
        </w:rPr>
      </w:pPr>
      <w:r>
        <w:rPr>
          <w:color w:val="0000FF"/>
        </w:rPr>
        <w:lastRenderedPageBreak/>
        <w:t>CATCCCCAGGTCCCTGGATGGCCGGTTGCAGGTGTCCCATCGGAAGGGGCTCCCTCATGT</w:t>
      </w:r>
    </w:p>
    <w:p w14:paraId="22E49CF7" w14:textId="77777777" w:rsidR="00103E73" w:rsidRDefault="00103E73" w:rsidP="00103E73">
      <w:pPr>
        <w:pStyle w:val="HTMLPreformatted"/>
        <w:rPr>
          <w:color w:val="0000FF"/>
        </w:rPr>
      </w:pPr>
      <w:r>
        <w:rPr>
          <w:color w:val="0000FF"/>
        </w:rPr>
        <w:t>CATCTACTGCCGCCTGTGGCGATGGCCAGACCTGCACAGCCACCACGAGCTACGGGCCAT</w:t>
      </w:r>
    </w:p>
    <w:p w14:paraId="376678A3" w14:textId="77777777" w:rsidR="00103E73" w:rsidRDefault="00103E73" w:rsidP="00103E73">
      <w:pPr>
        <w:pStyle w:val="HTMLPreformatted"/>
        <w:rPr>
          <w:color w:val="0000FF"/>
        </w:rPr>
      </w:pPr>
      <w:r>
        <w:rPr>
          <w:color w:val="0000FF"/>
        </w:rPr>
        <w:t>GGAGCTGTGTGAGTTCGCCTTCAATATGAAGAAGGACGAGGTCTGCGTGAATCCCTACCA</w:t>
      </w:r>
    </w:p>
    <w:p w14:paraId="712ED4F0" w14:textId="77777777" w:rsidR="00103E73" w:rsidRDefault="00103E73" w:rsidP="00103E73">
      <w:pPr>
        <w:pStyle w:val="HTMLPreformatted"/>
        <w:rPr>
          <w:color w:val="0000FF"/>
        </w:rPr>
      </w:pPr>
      <w:r>
        <w:rPr>
          <w:color w:val="0000FF"/>
        </w:rPr>
        <w:t>CTACCAGAGAGTAGAGACACCAGTTCTACCTCCTGTGTTGGTGCCACGCCACACAGAGAT</w:t>
      </w:r>
    </w:p>
    <w:p w14:paraId="2CABDF38" w14:textId="77777777" w:rsidR="00103E73" w:rsidRDefault="00103E73" w:rsidP="00103E73">
      <w:pPr>
        <w:pStyle w:val="HTMLPreformatted"/>
        <w:rPr>
          <w:color w:val="0000FF"/>
        </w:rPr>
      </w:pPr>
      <w:r>
        <w:rPr>
          <w:color w:val="0000FF"/>
        </w:rPr>
        <w:t>CCCGGCCGAGTTCCCCCCACTGGACGACTACAGCCATTCCATCCCCGAAAACACTAACTT</w:t>
      </w:r>
    </w:p>
    <w:p w14:paraId="589F2DB3" w14:textId="77777777" w:rsidR="00103E73" w:rsidRDefault="00103E73" w:rsidP="00103E73">
      <w:pPr>
        <w:pStyle w:val="HTMLPreformatted"/>
        <w:rPr>
          <w:color w:val="0000FF"/>
        </w:rPr>
      </w:pPr>
      <w:r>
        <w:rPr>
          <w:color w:val="0000FF"/>
        </w:rPr>
        <w:t>CCCCGCAGGCATCGAGCCCCAGAGCAATATTCCAGAGACCCCACCCCCTGGCTACCTGAG</w:t>
      </w:r>
    </w:p>
    <w:p w14:paraId="6DA91B5E" w14:textId="77777777" w:rsidR="00103E73" w:rsidRDefault="00103E73" w:rsidP="00103E73">
      <w:pPr>
        <w:pStyle w:val="HTMLPreformatted"/>
        <w:rPr>
          <w:color w:val="0000FF"/>
        </w:rPr>
      </w:pPr>
      <w:r>
        <w:rPr>
          <w:color w:val="0000FF"/>
        </w:rPr>
        <w:t>TGAAGATGGAGAAACCAGTGACCACCAGATGAACCACAGCATGGACGCAGGTTCTCCAAA</w:t>
      </w:r>
    </w:p>
    <w:p w14:paraId="0B8BE235" w14:textId="77777777" w:rsidR="00103E73" w:rsidRDefault="00103E73" w:rsidP="00103E73">
      <w:pPr>
        <w:pStyle w:val="HTMLPreformatted"/>
        <w:rPr>
          <w:color w:val="0000FF"/>
        </w:rPr>
      </w:pPr>
      <w:r>
        <w:rPr>
          <w:color w:val="0000FF"/>
        </w:rPr>
        <w:t>CCTATCCCCGAATCCGATGTCCCCAGCACATAATAACTTGGACCTGCAGCCAGTTACCTA</w:t>
      </w:r>
    </w:p>
    <w:p w14:paraId="1071C4E1" w14:textId="77777777" w:rsidR="00103E73" w:rsidRDefault="00103E73" w:rsidP="00103E73">
      <w:pPr>
        <w:pStyle w:val="HTMLPreformatted"/>
        <w:rPr>
          <w:color w:val="0000FF"/>
        </w:rPr>
      </w:pPr>
      <w:r>
        <w:rPr>
          <w:color w:val="0000FF"/>
        </w:rPr>
        <w:t>CTGCGAGCCGGCCTTCTGGTGCTCCATCTCCTACTACGAGCTGAACCAGCGCGTCGGGGA</w:t>
      </w:r>
    </w:p>
    <w:p w14:paraId="779A92FF" w14:textId="77777777" w:rsidR="00103E73" w:rsidRDefault="00103E73" w:rsidP="00103E73">
      <w:pPr>
        <w:pStyle w:val="HTMLPreformatted"/>
        <w:rPr>
          <w:color w:val="0000FF"/>
        </w:rPr>
      </w:pPr>
      <w:r>
        <w:rPr>
          <w:color w:val="0000FF"/>
        </w:rPr>
        <w:t>GACATTCCACGCCTCGCAGCCATCCATGACTGTGGATGGCTTCACCGACCCCTCCAATTC</w:t>
      </w:r>
    </w:p>
    <w:p w14:paraId="000647BD" w14:textId="77777777" w:rsidR="00103E73" w:rsidRDefault="00103E73" w:rsidP="00103E73">
      <w:pPr>
        <w:pStyle w:val="HTMLPreformatted"/>
        <w:rPr>
          <w:color w:val="0000FF"/>
        </w:rPr>
      </w:pPr>
      <w:r>
        <w:rPr>
          <w:color w:val="0000FF"/>
        </w:rPr>
        <w:t>GGAGCGCTTCTGCCTAGGGCTGCTCTCCAATGTCAACAGGAATGCAGCAGTGGAGCTGAC</w:t>
      </w:r>
    </w:p>
    <w:p w14:paraId="0BFABDF5" w14:textId="77777777" w:rsidR="00103E73" w:rsidRDefault="00103E73" w:rsidP="00103E73">
      <w:pPr>
        <w:pStyle w:val="HTMLPreformatted"/>
        <w:rPr>
          <w:color w:val="0000FF"/>
        </w:rPr>
      </w:pPr>
      <w:r>
        <w:rPr>
          <w:color w:val="0000FF"/>
        </w:rPr>
        <w:t>ACGGAGACACATCGGAAGAGGCGTGCGGCTCTACTACATCGGAGGGGAGGTCTTCGCAGA</w:t>
      </w:r>
    </w:p>
    <w:p w14:paraId="2D561E7F" w14:textId="77777777" w:rsidR="00103E73" w:rsidRDefault="00103E73" w:rsidP="00103E73">
      <w:pPr>
        <w:pStyle w:val="HTMLPreformatted"/>
        <w:rPr>
          <w:color w:val="0000FF"/>
        </w:rPr>
      </w:pPr>
      <w:r>
        <w:rPr>
          <w:color w:val="0000FF"/>
        </w:rPr>
        <w:t>GTGCCTCAGTGACAGCGCTATTTTTGTCCAGTCTCCCAACTGTAACCAGCGCTATGGCTG</w:t>
      </w:r>
    </w:p>
    <w:p w14:paraId="5BDCC200" w14:textId="77777777" w:rsidR="00103E73" w:rsidRDefault="00103E73" w:rsidP="00103E73">
      <w:pPr>
        <w:pStyle w:val="HTMLPreformatted"/>
        <w:rPr>
          <w:color w:val="0000FF"/>
        </w:rPr>
      </w:pPr>
      <w:r>
        <w:rPr>
          <w:color w:val="0000FF"/>
        </w:rPr>
        <w:t>GCACCCGGCCACCGTCTGCAAGATCCCACCAGGATGCAACCTGAAGATCTTCAACAACCA</w:t>
      </w:r>
    </w:p>
    <w:p w14:paraId="3F0B55CA" w14:textId="77777777" w:rsidR="00103E73" w:rsidRDefault="00103E73" w:rsidP="00103E73">
      <w:pPr>
        <w:pStyle w:val="HTMLPreformatted"/>
        <w:rPr>
          <w:color w:val="0000FF"/>
        </w:rPr>
      </w:pPr>
      <w:r>
        <w:rPr>
          <w:color w:val="0000FF"/>
        </w:rPr>
        <w:t>GGAGTTCGCTGCCCTCCTGGCCCAGTCGGTCAACCAGGGCTTTGAGGCTGTCTACCAGTT</w:t>
      </w:r>
    </w:p>
    <w:p w14:paraId="30E6ED6B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FF"/>
        </w:rPr>
        <w:t>GACCCGAATGTGCACCATCCGCATGAGCTTCGTCAAAGGCTGGGGAGCGGAG</w:t>
      </w:r>
      <w:r>
        <w:rPr>
          <w:color w:val="000000"/>
        </w:rPr>
        <w:t>CTCGAGTG</w:t>
      </w:r>
    </w:p>
    <w:p w14:paraId="262EDCD7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CGGCCGCAACCCAGCTTTCTTGTACAAAGTGGTTCGATCTAGAATGGCTAGCGACTACAA</w:t>
      </w:r>
    </w:p>
    <w:p w14:paraId="6EDAFC12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AGACGATGACGACAAGTGATCAGCCTCGACTGTGCCTTCACGTAGTGCAATTCACGCGTC</w:t>
      </w:r>
    </w:p>
    <w:p w14:paraId="620521D1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GAGCATGCATCTAGGGCGGCCAATTCCGCCCCTCTCCCCCCCCCCCCTCTCCCTCCCCCC</w:t>
      </w:r>
    </w:p>
    <w:p w14:paraId="79EF42B0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CCCCTAACGTTACTGGCCGAAGCCGCTTGGAATAAGGCCGGTGTGCGTTTGTCTATATGT</w:t>
      </w:r>
    </w:p>
    <w:p w14:paraId="6ADE4C20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TATTTTCCACCATATTGCCGTCTTTTGGCAATGTGA</w:t>
      </w:r>
    </w:p>
    <w:p w14:paraId="6D1B60EE" w14:textId="77777777" w:rsidR="00103E73" w:rsidRDefault="00103E73" w:rsidP="00103E73">
      <w:pPr>
        <w:spacing w:line="480" w:lineRule="auto"/>
        <w:jc w:val="both"/>
        <w:rPr>
          <w:rFonts w:ascii="Arial" w:hAnsi="Arial" w:cs="Arial"/>
          <w:b/>
          <w:bCs/>
        </w:rPr>
      </w:pPr>
    </w:p>
    <w:p w14:paraId="4E628DA9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&gt;CS-Z8312-M46-01[with G146936]</w:t>
      </w:r>
    </w:p>
    <w:p w14:paraId="35E16855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GGGCCCGGAAACCTGGCCCTGTCTTCTTGACGAGCATTCCTAGGGGTCTTTCCCCTCTCG</w:t>
      </w:r>
    </w:p>
    <w:p w14:paraId="236C59DA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CCAAAGGAATGCAAGGTCTGTTGAATGTCGTGAAGGAAGCAGTTCCTCTGGAAGCTTCTT</w:t>
      </w:r>
    </w:p>
    <w:p w14:paraId="0EBFB2ED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GAAGACAAACAACGTCTGTAGCGACCCTTTGCAGGCAGCGGAACCCCCCACCTGGCGACA</w:t>
      </w:r>
    </w:p>
    <w:p w14:paraId="6B3FE072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GGTGCCTCTGCGGCCAAAAGCCACGTGTATAAGATACACCTGCAAAGGCGGCACAACCCC</w:t>
      </w:r>
    </w:p>
    <w:p w14:paraId="0C927804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AGTGCCACGTTGTGAGTTGGATAGTTGTGGAAAGAGTCAAATGGCTCTCCTCAAGCGTAT</w:t>
      </w:r>
    </w:p>
    <w:p w14:paraId="6A12FC01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TCAACAAGGGGCTGAAGGATGCCCAGAAGGTACCCCATTGTATGGGATCTGATCTGGGGC</w:t>
      </w:r>
    </w:p>
    <w:p w14:paraId="755AA84C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CTCGGTGCACATGCTTTACATGTGTTTAGTCGAGGTTAAAAAAACGTCTAGGCCCCCCGA</w:t>
      </w:r>
    </w:p>
    <w:p w14:paraId="31F76811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ACCACGGGGACGTGGTTTTCCTTTGAAAAACACGATGATAAGCTTGCCACAACCCGGGAT</w:t>
      </w:r>
    </w:p>
    <w:p w14:paraId="7B6022C6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CCAACCATGGTGAGCAAGGGCGAGGAGCTGTTCACCGGGGTGGTGCCCATCCTGGTCGAG</w:t>
      </w:r>
    </w:p>
    <w:p w14:paraId="3222F486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CTGGACGGCGACGTAAACGGCCACAAGTTCAGCGTGTCCGGCGAGGGCGAGGGCGATGCC</w:t>
      </w:r>
    </w:p>
    <w:p w14:paraId="020B966B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ACCTACGGCAAGCTGACCCTGAAGTTCATCTGCACCACCGGCAAGCTGCCCGTGCCCTGG</w:t>
      </w:r>
    </w:p>
    <w:p w14:paraId="11964344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CCCACCCTCGTGACCACCCTGACCTACGGCGTGCAGTGCTTCAGCCGCTACCCCGACCAC</w:t>
      </w:r>
    </w:p>
    <w:p w14:paraId="4C9F4A9E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ATGAAGCAGCACGACTTCTTCAAGTCCGCCATGCCCGAAGGCTACGTCCAGGAGCGCACC</w:t>
      </w:r>
    </w:p>
    <w:p w14:paraId="15FE61BF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ATCTTCTTCAAGGACGACGGCAACTACAAGACCCGCGCCGAGGTGAAGTTCGAGGGCGAC</w:t>
      </w:r>
    </w:p>
    <w:p w14:paraId="5AF8A7C3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ACCCTGGTGAACCGCATCGAGCTGAAGGGCATCGACTTCAAGGAGGACGGCAACATCCTG</w:t>
      </w:r>
    </w:p>
    <w:p w14:paraId="1048D9B5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GGGCACAAGCTGGAGTACAACTACAACAGCCACAACGTCTATATCATGGCCGACAAGCAG</w:t>
      </w:r>
    </w:p>
    <w:p w14:paraId="55D49D84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AAGAACGGCATCAAGGTGAACTTCAAGATCCGCCACAACATCGAGGACGGCAGCGTGCAG</w:t>
      </w:r>
    </w:p>
    <w:p w14:paraId="58ABA399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CTCGCCGACCACTACCAGCAGAACACCCCCATCGGCGACGGCCCCGTGCTGCTGCCCGAC</w:t>
      </w:r>
    </w:p>
    <w:p w14:paraId="4BB00BD5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AACCACTACCTGAGCACCCAGTCCGCCCTGAGCAAAGACCCCAACGAGAAGCGCGATCAC</w:t>
      </w:r>
    </w:p>
    <w:p w14:paraId="3BC2CFC2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ATGGTCCTGCTGGAGTTCGTGACCGCCGCCGGGATCACTCTCGGCATGGACGAGCTGTAC</w:t>
      </w:r>
    </w:p>
    <w:p w14:paraId="3BA9161A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AAGTAGTTTAAACCTCGACTGTGCCTTCTAGTTGCCAGCCATCTGTTGTTTGCCCCTCCC</w:t>
      </w:r>
    </w:p>
    <w:p w14:paraId="60C1A801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CCGTGCCTTCCTTGACCCTGGAAGGTGCCACTCCCACTGTCCTTTCCTAATAAAATGAGG</w:t>
      </w:r>
    </w:p>
    <w:p w14:paraId="00570FED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AAATTGCATCGCATTGTCTGAGTAGGTGTCATTCTATTCTGGGGGGTGGGGTGGGGCAGG</w:t>
      </w:r>
    </w:p>
    <w:p w14:paraId="270A973E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ACAGCAAGGGGGAGGATTGGGAAGACAATAGCAGGCATGCTGGGGATGCGGTGGGCTCTA</w:t>
      </w:r>
    </w:p>
    <w:p w14:paraId="5C58FC71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TGGCTTCTGAGGCGGAAAGAACCAGCTGGGGCTCTAGGGGGTATCCCCACGCGCCCTGTA</w:t>
      </w:r>
    </w:p>
    <w:p w14:paraId="5CD957E3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GCGGCGCATTAAGCGCGGCGGGTGTGGTGGTTACGCGCAGCGTGACCGCTACACTTGCCA</w:t>
      </w:r>
    </w:p>
    <w:p w14:paraId="190D7B54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GCGCCCTAGCGCCCGCTCCTTTCGCTTTCTTCCCTTCCTTTCTCGCCACGTTCGCCGGCT</w:t>
      </w:r>
    </w:p>
    <w:p w14:paraId="35411384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TTCCCCGTCAAGCTCTAAATCGGGGGCTCCCTTTAGGGTTCCGATTTAGTGCTTTACGGC</w:t>
      </w:r>
    </w:p>
    <w:p w14:paraId="1C968C2B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ACCTCGACCCCAAAAAACTTGATTAGGGTGATGGTTCACGTAGTGGGCCATCGCCCTGAT</w:t>
      </w:r>
    </w:p>
    <w:p w14:paraId="568BFF99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AGACGGTTTTTCGCCCTTTGACGTTGGAGTCCACGTTCTTTAATAGTGGACTCTTGTTCC</w:t>
      </w:r>
    </w:p>
    <w:p w14:paraId="53D97057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AAACTGGAACAACACTCAACCCTATCTCGGTCTATTCTTTTGATTTATAAGGGATTTTGC</w:t>
      </w:r>
    </w:p>
    <w:p w14:paraId="57B798B0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CGATTTCGGCCTATTGGTTAAAAAATGAGCTGATTTAACAAAAATTTAACGCGAATTAAT</w:t>
      </w:r>
    </w:p>
    <w:p w14:paraId="39698509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lastRenderedPageBreak/>
        <w:t>TCTGTGGAATGTGTGTCAGTTAGGGTGTGGAAAGTCCCCAGGCTCCCCAGCAGGCAGAAG</w:t>
      </w:r>
    </w:p>
    <w:p w14:paraId="20216FBB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TATGCAAAGCATGCATCTCAATTAGTCAGCAACCAGGTGTGGAAAGTCCCCAGGCTCCCC</w:t>
      </w:r>
    </w:p>
    <w:p w14:paraId="3DC81B05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AGCAGGCAGAAGTATGCAAAGCATGCATCTCAATTAGTCAGCAACCATAGTCCCGCCCCT</w:t>
      </w:r>
    </w:p>
    <w:p w14:paraId="40C17099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AACTCCGCCCATCCCGCCCCTAACTCCGCCCAGTTCCGCCCATTCTCCGCCCCATGGCTG</w:t>
      </w:r>
    </w:p>
    <w:p w14:paraId="580978FE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ACTAATTTTTTTTATTTATGCAGAGGCCGAGGCCGCCTCTGCCTCTGAGCTATTCCAGAA</w:t>
      </w:r>
    </w:p>
    <w:p w14:paraId="7E739930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GTAGTGAGGAGGCTTTTTTGGAGGCCTAGGCTTTTGCAAAAAGCTCCCGGGAGCTTGTAT</w:t>
      </w:r>
    </w:p>
    <w:p w14:paraId="33C8BC60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ATCCATTTTCGGATCTGATCAAGAGACAGGATGAGGATCGTTTCGCATGATTGAACAAGA</w:t>
      </w:r>
    </w:p>
    <w:p w14:paraId="36EF851E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TGGATTGCACGCAGGTTCTCCGGCCGCTTGGGTGGAGAGGCTATTCGGCTATGACTGGGC</w:t>
      </w:r>
    </w:p>
    <w:p w14:paraId="1DD2AC5D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ACAACAGACAATCGGCTGCTCTGATGCCGCCGTGTTCCGGCTGTCAGCGCAGGGGCGCCC</w:t>
      </w:r>
    </w:p>
    <w:p w14:paraId="362B24CE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GGTTCTTTTTGTCAAGACCGACCTGTCCGGTGCCCTGAATGAACTGCAGGACGAGGCAGC</w:t>
      </w:r>
    </w:p>
    <w:p w14:paraId="302FD571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GCGGCTATCGTGGCTGGCCACGACGGGCGTTCCTTGCGCAGCTGTGCTCGACGTTGTCAC</w:t>
      </w:r>
    </w:p>
    <w:p w14:paraId="361C2B64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TGAAGCGGGAAGGGACTGGCTGCTATTGGGCGAAGTGCCGGGGCAGGATCTCCTGTCATC</w:t>
      </w:r>
    </w:p>
    <w:p w14:paraId="71B95EE9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TCACCTTGCTCCTGCCGAGAAAGTATCCATCATGGCTGATGCAATGCGGCGGCTGCATAC</w:t>
      </w:r>
    </w:p>
    <w:p w14:paraId="6F7B0AB3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GCTTGATCCGGCTACCTGCCCATTCGACCACCAAGCGAAACATCGCATCGAGCGAGCACG</w:t>
      </w:r>
    </w:p>
    <w:p w14:paraId="5E56712F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TACTCGGATGGAAGCCGGTCTTGTCGATCAGGATGATCTGGACGAAGAGCATCAGGGGCT</w:t>
      </w:r>
    </w:p>
    <w:p w14:paraId="3540F12A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CGCGCCAGCCGAACTGTTCGCCAGGCTCAAGGCGCGCATGCCCGACGGCGAGGATCTCGT</w:t>
      </w:r>
    </w:p>
    <w:p w14:paraId="1770B0FA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CGTGACCCATGGCGATGCCTGCTTGCCGAATATCATGGTGGAAAATGGCCGCTTTTCTGG</w:t>
      </w:r>
    </w:p>
    <w:p w14:paraId="59421CB1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ATTCATCGACTGTGGCCGGCTGGGTGTGGCGGACCGCTATCAGGACATAGCGTTGGCTAC</w:t>
      </w:r>
    </w:p>
    <w:p w14:paraId="5853A324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CCGTGATATTGCTGAAGAGCTTGGCGGCGAATGGGCTGACCGCTTCCTCGTGCTTTACGG</w:t>
      </w:r>
    </w:p>
    <w:p w14:paraId="1BA68B0D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TATCGCCGCTCCCGATTCGCAGCGCATCGCCTTCTATCGCCTTCTTGACGAGTTCTTCTG</w:t>
      </w:r>
    </w:p>
    <w:p w14:paraId="5F312592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AGCGGGACTCTGGGGTTCGCGAAATGACCGACCAAGCGACGCCCAACCTGCCATCACGAG</w:t>
      </w:r>
    </w:p>
    <w:p w14:paraId="7B7B468D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ATTTCGATTCCACCGCCGCCTTCTATGAAAGGTTGGGCTTCGGAATCGTTTTCCGGGACG</w:t>
      </w:r>
    </w:p>
    <w:p w14:paraId="434E7A5F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CCGGCTGGATGATCCTCCAGCGCGGGGATCTCATGCTGGAGTTCTTCGCCCACCCCAACT</w:t>
      </w:r>
    </w:p>
    <w:p w14:paraId="34B95EC3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TGTTTATTGCAGCTTATAATGGTTACAAATAAAGCAATAGCATCACAAATTTCACAAATA</w:t>
      </w:r>
    </w:p>
    <w:p w14:paraId="467526EC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AAGCATTTTTTTCACTGCATTCTAGTTGTGGTTTGTCCAAACTCATCAATGTATCTTATC</w:t>
      </w:r>
    </w:p>
    <w:p w14:paraId="1762FB89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ATGTCTGTATACCGACGACCTCTAGCTAGAGCTTGGCGTAATCATGGTCATAGCTGTTTC</w:t>
      </w:r>
    </w:p>
    <w:p w14:paraId="4B587B67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CTGTGTGAAATTGTTATCCGCTCACAATTCCACACAACATACGAGCCGGAAGCATAAAGT</w:t>
      </w:r>
    </w:p>
    <w:p w14:paraId="1C8306F2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GTAAAGCCTGGGGTGCCTAATGAGTGAGCTAACTCACATTAATTGCGTTGCGCTCACTGC</w:t>
      </w:r>
    </w:p>
    <w:p w14:paraId="69AE344C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CCGCTTTCCAGTCGGGAAACCTGTCGTGCCAGCTGCATTAATGAATCGGCCAACGCGCGG</w:t>
      </w:r>
    </w:p>
    <w:p w14:paraId="5B194543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GGAGAGGCGGTTTGCGTATTGGGCGCTCTTCCGCTTCCTCGCTCACTGACTCGCTGCGCT</w:t>
      </w:r>
    </w:p>
    <w:p w14:paraId="73830CA1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CGGTCGTTCGGCTGCGGCGAGCGGTATCAGCTCACTCAAAGGCGGTAATACGGTTATCCA</w:t>
      </w:r>
    </w:p>
    <w:p w14:paraId="05886EE8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CAGAATCAGGGGATAACGCAGGAAAGAACATGTGAGCAAAAGGCCAGCAAAAGGCCAGGA</w:t>
      </w:r>
    </w:p>
    <w:p w14:paraId="5E137BD8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ACCGTAAAAAGGCCGCGTTGCTGGCGTTTTTCCATAGGCTCCGCCCCCCTGACGAGCATC</w:t>
      </w:r>
    </w:p>
    <w:p w14:paraId="2C82E4D6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ACAAAAATCGACGCTCAAGTCAGAGGTGGCGAAACCCGACAGGACTATAAAGATACCAGG</w:t>
      </w:r>
    </w:p>
    <w:p w14:paraId="3491B7A4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CGTTTCCCCCTGGAAGCTCCCTCGTGCGCTCTCCTGTTCCGACCCTGCCGCTTACCGGAT</w:t>
      </w:r>
    </w:p>
    <w:p w14:paraId="553ED682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ACCTGTCCGCCTTTCTCCCTTCGGGAAGCGTGGCGCTTTCTCATAGCTCACGCTGTAGGT</w:t>
      </w:r>
    </w:p>
    <w:p w14:paraId="66B82173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ATCTCAGTTCGGTGTAGGTCGTTCGCTCCAAGCTGGGCTGTGTGCACGAACCCCCCGTTC</w:t>
      </w:r>
    </w:p>
    <w:p w14:paraId="40E82C04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AGCCCGACCGCTGCGCCTTATCCGGTAACTATCGTCTTGAGTCCAACCCGGTAAGACACG</w:t>
      </w:r>
    </w:p>
    <w:p w14:paraId="25ED7D3B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ACTTATCGCCACTGGCAGCAGCCACTGGTAACAGGATTAGCAGAGCGAGGTATGTAGGCG</w:t>
      </w:r>
    </w:p>
    <w:p w14:paraId="22EA09DE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GTGCTACAGAGTTCTTGAAGTGGTGGCCTAACTACGGCTACACTAGAAGAACAGTATTTG</w:t>
      </w:r>
    </w:p>
    <w:p w14:paraId="07893D6D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GTATCTGCGCTCTGCTGAAGCCAGTTACCTTCGGAAAAAGAGTTGGTAGCTCTTGATCCG</w:t>
      </w:r>
    </w:p>
    <w:p w14:paraId="370645C8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GCAAACAAACCACCGCTGGTAGCGGTGGTTTTTTTGTTTGCAAGCAGCAGATTACGCGCA</w:t>
      </w:r>
    </w:p>
    <w:p w14:paraId="06AFD291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GAAAAAAAGGATCTCAAGAAGATCCTTTGATCTTTTCTACGGGGTCTGACGCTCAGTGGA</w:t>
      </w:r>
    </w:p>
    <w:p w14:paraId="222DAE0A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ACGAAAACTCACGTTAAGGGATTTTGGTCATGAGATTATCAAAAAGGATCCTCACCTAGA</w:t>
      </w:r>
    </w:p>
    <w:p w14:paraId="4D7A734C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TCCTTTTAAATTAAAAATGAAGTTTTAAATCAATCTAAAGTATATATGAGTAAACTTGGT</w:t>
      </w:r>
    </w:p>
    <w:p w14:paraId="6DA61741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CTGACAGTTACCAATGCTTAATCAGTGAGGCACCTATCTCAGCGATCTGTCTATTTCGTT</w:t>
      </w:r>
    </w:p>
    <w:p w14:paraId="17D700FE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CATCCATAGTTGCCTGACTCCCCGTCGTGTAGATAACTACGATACGGGAGGGCTTACCAT</w:t>
      </w:r>
    </w:p>
    <w:p w14:paraId="2E4DC4CD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TTGGCCCCAGTGCTGCAATGATACCGCGAGACCCACGCTCACCGGCTCCAGATTTATCAG</w:t>
      </w:r>
    </w:p>
    <w:p w14:paraId="7883AC9C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CAATAAACCAGCCAGCCGGAAGGGCCGAGCGCAGAAGTGGTCCTGCAACTTTATCCGCCT</w:t>
      </w:r>
    </w:p>
    <w:p w14:paraId="6E81C917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CCATCCAGTCTATTAATTGTTGCCGGGAAGCTAGAGTAAGTAGTTCGCCAGTTAATAGTT</w:t>
      </w:r>
    </w:p>
    <w:p w14:paraId="040C7145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TGCGCAACGTTGTTGCCATTGCTACAGGCATCGTGGTGTCACGCTCGTCGTTTGGTATGG</w:t>
      </w:r>
    </w:p>
    <w:p w14:paraId="6C62058F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CTTCATTCAGCTCCGGTTCCCAACGATCAAGGCGAGTTACATGATCCCCCATGTTGTGCA</w:t>
      </w:r>
    </w:p>
    <w:p w14:paraId="077C2036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AAAAAGCGGTTAGCTCCTTCGGTCCTCCGATCGTTGTCAGAAGTAAGTTGGCCGCAGTGT</w:t>
      </w:r>
    </w:p>
    <w:p w14:paraId="3FEC6267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TATCACTCATGGTTATGGCAGCACTGCATAATTCTCTTACTGTCATGCCATCCGTAAGAT</w:t>
      </w:r>
    </w:p>
    <w:p w14:paraId="6A87D864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GCTTTTCTGTGACTGGTGAGTACTCAACCAAGTCATTCTGAGAATAGTGTATGCGGCGAC</w:t>
      </w:r>
    </w:p>
    <w:p w14:paraId="78855F66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CGAGTTGCTCTTGCCCGGCGTCAATACGGGATAATACCGCGCCACATAGCAGAACTTTAA</w:t>
      </w:r>
    </w:p>
    <w:p w14:paraId="2FA9BB8D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AAGTGCTCATCATTGGAAAACGTTCTTCGGGGCGAAAACTCTCAAGGATCTTACCGCTGT</w:t>
      </w:r>
    </w:p>
    <w:p w14:paraId="1D8CCE7E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lastRenderedPageBreak/>
        <w:t>TGAGATCCAGTTCGATGTAACCCACTCGTGCACCCAACTGATCTTCAGCATCTTTTACTT</w:t>
      </w:r>
    </w:p>
    <w:p w14:paraId="3DDA6914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TCACCAGCGTTTCTGGGTGAGCAAAAACAGGAAGGCAAAATGCCGCAAAAAAGGGAATAA</w:t>
      </w:r>
    </w:p>
    <w:p w14:paraId="7EFDEBAB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GGGCGACACGGAAATGTTGAATACTCATACTCTTCCTTTTTCAATATTATTGAAGCATTT</w:t>
      </w:r>
    </w:p>
    <w:p w14:paraId="6E47034B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ATCAGGGTTATTGTCTCATGAGCGGATACATATTTGAATGTATTTAGAAAAATAAACAAA</w:t>
      </w:r>
    </w:p>
    <w:p w14:paraId="35563DF9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TAGGGGTTCCGCGCACATTTCCCCGAAAAGTGCCACCTGACGACGACGGATCGGGAGATC</w:t>
      </w:r>
    </w:p>
    <w:p w14:paraId="48943852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TCCCGATCCCCTATGGTGCACTCTCAGTACAATCTGCTCTGATGCCGCATAGTTAAGCCA</w:t>
      </w:r>
    </w:p>
    <w:p w14:paraId="79418AD6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GTATCTGCTCCCTGCTTGTGTGTTGGAGGTCGCTGAGTAGTGCGCGAGCAAAATTTAAGC</w:t>
      </w:r>
    </w:p>
    <w:p w14:paraId="627826E8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TACAACAAGGCAAGGCTTGACCGACAATTGCATGAAGAATCTGCTTAGGGTTAGGCGTTT</w:t>
      </w:r>
    </w:p>
    <w:p w14:paraId="3679732A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TGCGCTGCTTCGCGATGTACGGGCCAGATATACGCGTTGACATTGATTATTGACTAGTTA</w:t>
      </w:r>
    </w:p>
    <w:p w14:paraId="6C43E6C6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TTAATAGTAATCAATTACGGGGTCATTAGTTCATAGCCCATATATGGAGTTCCGCGTTAC</w:t>
      </w:r>
    </w:p>
    <w:p w14:paraId="03F935F1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ATAACTTACGGTAAATGGCCCGCCTGGCTGACCGCCCAACGACCCCCGCCCATTGACGTC</w:t>
      </w:r>
    </w:p>
    <w:p w14:paraId="0A970358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AATAATGACGTATGTTCCCATAGTAACGCCAATAGGGACTTTCCATTGACGTCAATGGGT</w:t>
      </w:r>
    </w:p>
    <w:p w14:paraId="5E680190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GGAGTATTTACGGTAAACTGCCCACTTGGCAGTACATCAAGTGTATCATATGCCAAGTAC</w:t>
      </w:r>
    </w:p>
    <w:p w14:paraId="5710CCCD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GCCCCCTATTGACGTCAATGACGGTAAATGGCCCGCCTGGCATTATGCCCAGTACATGAC</w:t>
      </w:r>
    </w:p>
    <w:p w14:paraId="3A8DA5FF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CTTATGGGACTTTCCTACTTGGCAGTACATCTACGTATTAGTCATCGCTATTACCATGGT</w:t>
      </w:r>
    </w:p>
    <w:p w14:paraId="6725F316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GATGCGGTTTTGGCAGTACATCAATGGGCGTGGATAGCGGTTTGACTCACGGGGATTTCC</w:t>
      </w:r>
    </w:p>
    <w:p w14:paraId="35EB8FD3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AAGTCTCCACCCCATTGACGTCAATGGGAGTTTGTTTTGGCACCAAAATCAACGGGACTT</w:t>
      </w:r>
    </w:p>
    <w:p w14:paraId="28F95CA8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TCCAAAATGTCGTAACAACTCCGCCCCATTGACGCAAATGGGCGGTAGGCGTGTACGGTG</w:t>
      </w:r>
    </w:p>
    <w:p w14:paraId="01646C0E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GGAGGTCTATATAAGCAGAGCTCTCTGGCTAACTAGAGAACCCACTGCTTACTGGCTTAT</w:t>
      </w:r>
    </w:p>
    <w:p w14:paraId="04921275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CGAAATTAATACGACTCACTATAGGGAGACCCAAGCTGGCTAGTTAAGCTTGATCAAACA</w:t>
      </w:r>
    </w:p>
    <w:p w14:paraId="72DABCE9" w14:textId="77777777" w:rsidR="00103E73" w:rsidRDefault="00103E73" w:rsidP="00103E73">
      <w:pPr>
        <w:pStyle w:val="HTMLPreformatted"/>
        <w:rPr>
          <w:color w:val="0000FF"/>
        </w:rPr>
      </w:pPr>
      <w:proofErr w:type="spellStart"/>
      <w:r>
        <w:rPr>
          <w:color w:val="000000"/>
        </w:rPr>
        <w:t>AGTTTGTACAAAAAAGCAGGCTTGGAAGGAGTTCGAAgccacc</w:t>
      </w:r>
      <w:r>
        <w:rPr>
          <w:color w:val="0000FF"/>
        </w:rPr>
        <w:t>ATGGCGTACAGTCAAGG</w:t>
      </w:r>
      <w:proofErr w:type="spellEnd"/>
    </w:p>
    <w:p w14:paraId="4C8E3B00" w14:textId="77777777" w:rsidR="00103E73" w:rsidRDefault="00103E73" w:rsidP="00103E73">
      <w:pPr>
        <w:pStyle w:val="HTMLPreformatted"/>
        <w:rPr>
          <w:color w:val="0000FF"/>
        </w:rPr>
      </w:pPr>
      <w:r>
        <w:rPr>
          <w:color w:val="0000FF"/>
        </w:rPr>
        <w:t>AGGCGGCAAAAAAAAAGTCTGCTACTACTACGACGGTGATATTGGAAATTATTATTATGG</w:t>
      </w:r>
    </w:p>
    <w:p w14:paraId="077A4F70" w14:textId="77777777" w:rsidR="00103E73" w:rsidRDefault="00103E73" w:rsidP="00103E73">
      <w:pPr>
        <w:pStyle w:val="HTMLPreformatted"/>
        <w:rPr>
          <w:color w:val="0000FF"/>
        </w:rPr>
      </w:pPr>
      <w:r>
        <w:rPr>
          <w:color w:val="0000FF"/>
        </w:rPr>
        <w:t>ACAGGGTCATCCCATGAAGCCTCATAGAATCCGCATGACCCATAACTTGCTGTTAAATTA</w:t>
      </w:r>
    </w:p>
    <w:p w14:paraId="7A462665" w14:textId="77777777" w:rsidR="00103E73" w:rsidRDefault="00103E73" w:rsidP="00103E73">
      <w:pPr>
        <w:pStyle w:val="HTMLPreformatted"/>
        <w:rPr>
          <w:color w:val="0000FF"/>
        </w:rPr>
      </w:pPr>
      <w:r>
        <w:rPr>
          <w:color w:val="0000FF"/>
        </w:rPr>
        <w:t>TGGCTTATACAGAAAAATGGAAATATATAGGCCCCATAAAGCCACTGCCGAAGAAATGAC</w:t>
      </w:r>
    </w:p>
    <w:p w14:paraId="703BDF0F" w14:textId="77777777" w:rsidR="00103E73" w:rsidRDefault="00103E73" w:rsidP="00103E73">
      <w:pPr>
        <w:pStyle w:val="HTMLPreformatted"/>
        <w:rPr>
          <w:color w:val="0000FF"/>
        </w:rPr>
      </w:pPr>
      <w:r>
        <w:rPr>
          <w:color w:val="0000FF"/>
        </w:rPr>
        <w:t>AAAATATCACAGTGATGAGTATATCAAATTTCTACGGTCAATAAGACCAGATAACATGTC</w:t>
      </w:r>
    </w:p>
    <w:p w14:paraId="43E931B8" w14:textId="77777777" w:rsidR="00103E73" w:rsidRDefault="00103E73" w:rsidP="00103E73">
      <w:pPr>
        <w:pStyle w:val="HTMLPreformatted"/>
        <w:rPr>
          <w:color w:val="0000FF"/>
        </w:rPr>
      </w:pPr>
      <w:r>
        <w:rPr>
          <w:color w:val="0000FF"/>
        </w:rPr>
        <w:t>TGAGTATAGTAAGCAGATGCAGAGATTTAATGTTGGAGAAGATTGTCCAGTGTTTGATGG</w:t>
      </w:r>
    </w:p>
    <w:p w14:paraId="64252FA4" w14:textId="77777777" w:rsidR="00103E73" w:rsidRDefault="00103E73" w:rsidP="00103E73">
      <w:pPr>
        <w:pStyle w:val="HTMLPreformatted"/>
        <w:rPr>
          <w:color w:val="0000FF"/>
        </w:rPr>
      </w:pPr>
      <w:r>
        <w:rPr>
          <w:color w:val="0000FF"/>
        </w:rPr>
        <w:t>ACTCTTTGAGTTTTGTCAGCTCTCAACTGGCGGTTCAGTTGCTGGAGCTGTGAAGTTAAA</w:t>
      </w:r>
    </w:p>
    <w:p w14:paraId="01A19194" w14:textId="77777777" w:rsidR="00103E73" w:rsidRDefault="00103E73" w:rsidP="00103E73">
      <w:pPr>
        <w:pStyle w:val="HTMLPreformatted"/>
        <w:rPr>
          <w:color w:val="0000FF"/>
        </w:rPr>
      </w:pPr>
      <w:r>
        <w:rPr>
          <w:color w:val="0000FF"/>
        </w:rPr>
        <w:t>CCGACAACAGACTGATATGGCTGTTAATTGGGCTGGAGGATTACATCATGCTAAGAAATC</w:t>
      </w:r>
    </w:p>
    <w:p w14:paraId="2E5A9CEE" w14:textId="77777777" w:rsidR="00103E73" w:rsidRDefault="00103E73" w:rsidP="00103E73">
      <w:pPr>
        <w:pStyle w:val="HTMLPreformatted"/>
        <w:rPr>
          <w:color w:val="0000FF"/>
        </w:rPr>
      </w:pPr>
      <w:r>
        <w:rPr>
          <w:color w:val="0000FF"/>
        </w:rPr>
        <w:t>AGAAGCATCAGGATTCTGTTACGTTAATGATATTGTGCTTGCCATCCTTGAATTACTAAA</w:t>
      </w:r>
    </w:p>
    <w:p w14:paraId="654318D9" w14:textId="77777777" w:rsidR="00103E73" w:rsidRDefault="00103E73" w:rsidP="00103E73">
      <w:pPr>
        <w:pStyle w:val="HTMLPreformatted"/>
        <w:rPr>
          <w:color w:val="0000FF"/>
        </w:rPr>
      </w:pPr>
      <w:r>
        <w:rPr>
          <w:color w:val="0000FF"/>
        </w:rPr>
        <w:t>GTATCATCAGAGAGTCTTATATATTGATATAGATATTCATCATGGTGATGGTGTTGAAGA</w:t>
      </w:r>
    </w:p>
    <w:p w14:paraId="5A1D1FA0" w14:textId="77777777" w:rsidR="00103E73" w:rsidRDefault="00103E73" w:rsidP="00103E73">
      <w:pPr>
        <w:pStyle w:val="HTMLPreformatted"/>
        <w:rPr>
          <w:color w:val="0000FF"/>
        </w:rPr>
      </w:pPr>
      <w:r>
        <w:rPr>
          <w:color w:val="0000FF"/>
        </w:rPr>
        <w:t>AGCTTTTTATACAACAGATCGTGTAATGACGGTATCATTCCATAAATATGGGGAATACTT</w:t>
      </w:r>
    </w:p>
    <w:p w14:paraId="2A5316BE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FF"/>
        </w:rPr>
        <w:t>TCCTGGCACAGGAGAC</w:t>
      </w:r>
      <w:r>
        <w:rPr>
          <w:color w:val="000000"/>
        </w:rPr>
        <w:t>CTCGAGTGCGGCCGCAACCCAGCTTTCTTGTACAAAGTGGTTCG</w:t>
      </w:r>
    </w:p>
    <w:p w14:paraId="509C33CA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ATCTAGAATGGCTAGCGACTACAAAGACGATGACGACAAGTGATCAGCCTCGACTGTGCC</w:t>
      </w:r>
    </w:p>
    <w:p w14:paraId="137BB223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TTCACGTAGTGCAATTCACGCGTCGAGCATGCATCTAGGGCGGCCAATTCCGCCCCTCTC</w:t>
      </w:r>
    </w:p>
    <w:p w14:paraId="0B6DB5D2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CCCCCCCCCCCTCTCCCTCCCCCCCCCCTAACGTTACTGGCCGAAGCCGCTTGGAATAAG</w:t>
      </w:r>
    </w:p>
    <w:p w14:paraId="0AE4E93F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GCCGGTGTGCGTTTGTCTATATGTTATTTTCCACCATATTGCCGTCTTTTGGCAATGTGA</w:t>
      </w:r>
    </w:p>
    <w:p w14:paraId="0AD4D2F5" w14:textId="77777777" w:rsidR="00103E73" w:rsidRDefault="00103E73" w:rsidP="00103E73">
      <w:pPr>
        <w:spacing w:line="480" w:lineRule="auto"/>
        <w:jc w:val="both"/>
        <w:rPr>
          <w:rFonts w:ascii="Arial" w:hAnsi="Arial" w:cs="Arial"/>
          <w:b/>
          <w:bCs/>
        </w:rPr>
      </w:pPr>
    </w:p>
    <w:p w14:paraId="21ADB5E8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&gt;CS-Z8312-M46-02[with G146938]</w:t>
      </w:r>
    </w:p>
    <w:p w14:paraId="202841E7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GGGCCCGGAAACCTGGCCCTGTCTTCTTGACGAGCATTCCTAGGGGTCTTTCCCCTCTCG</w:t>
      </w:r>
    </w:p>
    <w:p w14:paraId="4374EC5F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CCAAAGGAATGCAAGGTCTGTTGAATGTCGTGAAGGAAGCAGTTCCTCTGGAAGCTTCTT</w:t>
      </w:r>
    </w:p>
    <w:p w14:paraId="779CCDDA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GAAGACAAACAACGTCTGTAGCGACCCTTTGCAGGCAGCGGAACCCCCCACCTGGCGACA</w:t>
      </w:r>
    </w:p>
    <w:p w14:paraId="55922020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GGTGCCTCTGCGGCCAAAAGCCACGTGTATAAGATACACCTGCAAAGGCGGCACAACCCC</w:t>
      </w:r>
    </w:p>
    <w:p w14:paraId="61E7563F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AGTGCCACGTTGTGAGTTGGATAGTTGTGGAAAGAGTCAAATGGCTCTCCTCAAGCGTAT</w:t>
      </w:r>
    </w:p>
    <w:p w14:paraId="02E49AF0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TCAACAAGGGGCTGAAGGATGCCCAGAAGGTACCCCATTGTATGGGATCTGATCTGGGGC</w:t>
      </w:r>
    </w:p>
    <w:p w14:paraId="171899D2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CTCGGTGCACATGCTTTACATGTGTTTAGTCGAGGTTAAAAAAACGTCTAGGCCCCCCGA</w:t>
      </w:r>
    </w:p>
    <w:p w14:paraId="25D1BC59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ACCACGGGGACGTGGTTTTCCTTTGAAAAACACGATGATAAGCTTGCCACAACCCGGGAT</w:t>
      </w:r>
    </w:p>
    <w:p w14:paraId="7A336F81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CCAACCATGGTGAGCAAGGGCGAGGAGCTGTTCACCGGGGTGGTGCCCATCCTGGTCGAG</w:t>
      </w:r>
    </w:p>
    <w:p w14:paraId="2249AB84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CTGGACGGCGACGTAAACGGCCACAAGTTCAGCGTGTCCGGCGAGGGCGAGGGCGATGCC</w:t>
      </w:r>
    </w:p>
    <w:p w14:paraId="7F459FF8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ACCTACGGCAAGCTGACCCTGAAGTTCATCTGCACCACCGGCAAGCTGCCCGTGCCCTGG</w:t>
      </w:r>
    </w:p>
    <w:p w14:paraId="2D16F610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CCCACCCTCGTGACCACCCTGACCTACGGCGTGCAGTGCTTCAGCCGCTACCCCGACCAC</w:t>
      </w:r>
    </w:p>
    <w:p w14:paraId="64EA9F26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ATGAAGCAGCACGACTTCTTCAAGTCCGCCATGCCCGAAGGCTACGTCCAGGAGCGCACC</w:t>
      </w:r>
    </w:p>
    <w:p w14:paraId="17E85EC2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ATCTTCTTCAAGGACGACGGCAACTACAAGACCCGCGCCGAGGTGAAGTTCGAGGGCGAC</w:t>
      </w:r>
    </w:p>
    <w:p w14:paraId="4887E5CF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ACCCTGGTGAACCGCATCGAGCTGAAGGGCATCGACTTCAAGGAGGACGGCAACATCCTG</w:t>
      </w:r>
    </w:p>
    <w:p w14:paraId="20880BEB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GGGCACAAGCTGGAGTACAACTACAACAGCCACAACGTCTATATCATGGCCGACAAGCAG</w:t>
      </w:r>
    </w:p>
    <w:p w14:paraId="1E3E086C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AAGAACGGCATCAAGGTGAACTTCAAGATCCGCCACAACATCGAGGACGGCAGCGTGCAG</w:t>
      </w:r>
    </w:p>
    <w:p w14:paraId="4CD5C6BD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lastRenderedPageBreak/>
        <w:t>CTCGCCGACCACTACCAGCAGAACACCCCCATCGGCGACGGCCCCGTGCTGCTGCCCGAC</w:t>
      </w:r>
    </w:p>
    <w:p w14:paraId="403620A5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AACCACTACCTGAGCACCCAGTCCGCCCTGAGCAAAGACCCCAACGAGAAGCGCGATCAC</w:t>
      </w:r>
    </w:p>
    <w:p w14:paraId="778F2790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ATGGTCCTGCTGGAGTTCGTGACCGCCGCCGGGATCACTCTCGGCATGGACGAGCTGTAC</w:t>
      </w:r>
    </w:p>
    <w:p w14:paraId="49EDC668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AAGTAGTTTAAACCTCGACTGTGCCTTCTAGTTGCCAGCCATCTGTTGTTTGCCCCTCCC</w:t>
      </w:r>
    </w:p>
    <w:p w14:paraId="41E170CD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CCGTGCCTTCCTTGACCCTGGAAGGTGCCACTCCCACTGTCCTTTCCTAATAAAATGAGG</w:t>
      </w:r>
    </w:p>
    <w:p w14:paraId="00B14D55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AAATTGCATCGCATTGTCTGAGTAGGTGTCATTCTATTCTGGGGGGTGGGGTGGGGCAGG</w:t>
      </w:r>
    </w:p>
    <w:p w14:paraId="2CF055BA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ACAGCAAGGGGGAGGATTGGGAAGACAATAGCAGGCATGCTGGGGATGCGGTGGGCTCTA</w:t>
      </w:r>
    </w:p>
    <w:p w14:paraId="1B157B9E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TGGCTTCTGAGGCGGAAAGAACCAGCTGGGGCTCTAGGGGGTATCCCCACGCGCCCTGTA</w:t>
      </w:r>
    </w:p>
    <w:p w14:paraId="22342079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GCGGCGCATTAAGCGCGGCGGGTGTGGTGGTTACGCGCAGCGTGACCGCTACACTTGCCA</w:t>
      </w:r>
    </w:p>
    <w:p w14:paraId="44CE8967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GCGCCCTAGCGCCCGCTCCTTTCGCTTTCTTCCCTTCCTTTCTCGCCACGTTCGCCGGCT</w:t>
      </w:r>
    </w:p>
    <w:p w14:paraId="427A0288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TTCCCCGTCAAGCTCTAAATCGGGGGCTCCCTTTAGGGTTCCGATTTAGTGCTTTACGGC</w:t>
      </w:r>
    </w:p>
    <w:p w14:paraId="5DBFEFED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ACCTCGACCCCAAAAAACTTGATTAGGGTGATGGTTCACGTAGTGGGCCATCGCCCTGAT</w:t>
      </w:r>
    </w:p>
    <w:p w14:paraId="27642CBE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AGACGGTTTTTCGCCCTTTGACGTTGGAGTCCACGTTCTTTAATAGTGGACTCTTGTTCC</w:t>
      </w:r>
    </w:p>
    <w:p w14:paraId="4915401A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AAACTGGAACAACACTCAACCCTATCTCGGTCTATTCTTTTGATTTATAAGGGATTTTGC</w:t>
      </w:r>
    </w:p>
    <w:p w14:paraId="4F48FF6F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CGATTTCGGCCTATTGGTTAAAAAATGAGCTGATTTAACAAAAATTTAACGCGAATTAAT</w:t>
      </w:r>
    </w:p>
    <w:p w14:paraId="3E7C24EF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TCTGTGGAATGTGTGTCAGTTAGGGTGTGGAAAGTCCCCAGGCTCCCCAGCAGGCAGAAG</w:t>
      </w:r>
    </w:p>
    <w:p w14:paraId="3BA1B5F9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TATGCAAAGCATGCATCTCAATTAGTCAGCAACCAGGTGTGGAAAGTCCCCAGGCTCCCC</w:t>
      </w:r>
    </w:p>
    <w:p w14:paraId="45CEE06E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AGCAGGCAGAAGTATGCAAAGCATGCATCTCAATTAGTCAGCAACCATAGTCCCGCCCCT</w:t>
      </w:r>
    </w:p>
    <w:p w14:paraId="2C84C709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AACTCCGCCCATCCCGCCCCTAACTCCGCCCAGTTCCGCCCATTCTCCGCCCCATGGCTG</w:t>
      </w:r>
    </w:p>
    <w:p w14:paraId="7CD46D65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ACTAATTTTTTTTATTTATGCAGAGGCCGAGGCCGCCTCTGCCTCTGAGCTATTCCAGAA</w:t>
      </w:r>
    </w:p>
    <w:p w14:paraId="7C75C6AE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GTAGTGAGGAGGCTTTTTTGGAGGCCTAGGCTTTTGCAAAAAGCTCCCGGGAGCTTGTAT</w:t>
      </w:r>
    </w:p>
    <w:p w14:paraId="4D53FF51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ATCCATTTTCGGATCTGATCAAGAGACAGGATGAGGATCGTTTCGCATGATTGAACAAGA</w:t>
      </w:r>
    </w:p>
    <w:p w14:paraId="2A7694E1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TGGATTGCACGCAGGTTCTCCGGCCGCTTGGGTGGAGAGGCTATTCGGCTATGACTGGGC</w:t>
      </w:r>
    </w:p>
    <w:p w14:paraId="223A3609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ACAACAGACAATCGGCTGCTCTGATGCCGCCGTGTTCCGGCTGTCAGCGCAGGGGCGCCC</w:t>
      </w:r>
    </w:p>
    <w:p w14:paraId="2E37B6E3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GGTTCTTTTTGTCAAGACCGACCTGTCCGGTGCCCTGAATGAACTGCAGGACGAGGCAGC</w:t>
      </w:r>
    </w:p>
    <w:p w14:paraId="2A6FDE1C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GCGGCTATCGTGGCTGGCCACGACGGGCGTTCCTTGCGCAGCTGTGCTCGACGTTGTCAC</w:t>
      </w:r>
    </w:p>
    <w:p w14:paraId="20A8A221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TGAAGCGGGAAGGGACTGGCTGCTATTGGGCGAAGTGCCGGGGCAGGATCTCCTGTCATC</w:t>
      </w:r>
    </w:p>
    <w:p w14:paraId="00608A2F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TCACCTTGCTCCTGCCGAGAAAGTATCCATCATGGCTGATGCAATGCGGCGGCTGCATAC</w:t>
      </w:r>
    </w:p>
    <w:p w14:paraId="12A1D769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GCTTGATCCGGCTACCTGCCCATTCGACCACCAAGCGAAACATCGCATCGAGCGAGCACG</w:t>
      </w:r>
    </w:p>
    <w:p w14:paraId="65D1A2AC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TACTCGGATGGAAGCCGGTCTTGTCGATCAGGATGATCTGGACGAAGAGCATCAGGGGCT</w:t>
      </w:r>
    </w:p>
    <w:p w14:paraId="365A8C4A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CGCGCCAGCCGAACTGTTCGCCAGGCTCAAGGCGCGCATGCCCGACGGCGAGGATCTCGT</w:t>
      </w:r>
    </w:p>
    <w:p w14:paraId="4AC4BCD6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CGTGACCCATGGCGATGCCTGCTTGCCGAATATCATGGTGGAAAATGGCCGCTTTTCTGG</w:t>
      </w:r>
    </w:p>
    <w:p w14:paraId="788D424B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ATTCATCGACTGTGGCCGGCTGGGTGTGGCGGACCGCTATCAGGACATAGCGTTGGCTAC</w:t>
      </w:r>
    </w:p>
    <w:p w14:paraId="5E352E4E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CCGTGATATTGCTGAAGAGCTTGGCGGCGAATGGGCTGACCGCTTCCTCGTGCTTTACGG</w:t>
      </w:r>
    </w:p>
    <w:p w14:paraId="393E584D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TATCGCCGCTCCCGATTCGCAGCGCATCGCCTTCTATCGCCTTCTTGACGAGTTCTTCTG</w:t>
      </w:r>
    </w:p>
    <w:p w14:paraId="27CE6661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AGCGGGACTCTGGGGTTCGCGAAATGACCGACCAAGCGACGCCCAACCTGCCATCACGAG</w:t>
      </w:r>
    </w:p>
    <w:p w14:paraId="343A5A00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ATTTCGATTCCACCGCCGCCTTCTATGAAAGGTTGGGCTTCGGAATCGTTTTCCGGGACG</w:t>
      </w:r>
    </w:p>
    <w:p w14:paraId="3D9B85C5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CCGGCTGGATGATCCTCCAGCGCGGGGATCTCATGCTGGAGTTCTTCGCCCACCCCAACT</w:t>
      </w:r>
    </w:p>
    <w:p w14:paraId="1267B341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TGTTTATTGCAGCTTATAATGGTTACAAATAAAGCAATAGCATCACAAATTTCACAAATA</w:t>
      </w:r>
    </w:p>
    <w:p w14:paraId="2F54928A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AAGCATTTTTTTCACTGCATTCTAGTTGTGGTTTGTCCAAACTCATCAATGTATCTTATC</w:t>
      </w:r>
    </w:p>
    <w:p w14:paraId="5A868E60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ATGTCTGTATACCGACGACCTCTAGCTAGAGCTTGGCGTAATCATGGTCATAGCTGTTTC</w:t>
      </w:r>
    </w:p>
    <w:p w14:paraId="7710D555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CTGTGTGAAATTGTTATCCGCTCACAATTCCACACAACATACGAGCCGGAAGCATAAAGT</w:t>
      </w:r>
    </w:p>
    <w:p w14:paraId="5BD523A0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GTAAAGCCTGGGGTGCCTAATGAGTGAGCTAACTCACATTAATTGCGTTGCGCTCACTGC</w:t>
      </w:r>
    </w:p>
    <w:p w14:paraId="1AC493CF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CCGCTTTCCAGTCGGGAAACCTGTCGTGCCAGCTGCATTAATGAATCGGCCAACGCGCGG</w:t>
      </w:r>
    </w:p>
    <w:p w14:paraId="02672825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GGAGAGGCGGTTTGCGTATTGGGCGCTCTTCCGCTTCCTCGCTCACTGACTCGCTGCGCT</w:t>
      </w:r>
    </w:p>
    <w:p w14:paraId="4A7BD2E8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CGGTCGTTCGGCTGCGGCGAGCGGTATCAGCTCACTCAAAGGCGGTAATACGGTTATCCA</w:t>
      </w:r>
    </w:p>
    <w:p w14:paraId="0B56E25B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CAGAATCAGGGGATAACGCAGGAAAGAACATGTGAGCAAAAGGCCAGCAAAAGGCCAGGA</w:t>
      </w:r>
    </w:p>
    <w:p w14:paraId="1F367FE6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ACCGTAAAAAGGCCGCGTTGCTGGCGTTTTTCCATAGGCTCCGCCCCCCTGACGAGCATC</w:t>
      </w:r>
    </w:p>
    <w:p w14:paraId="08D54EEF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ACAAAAATCGACGCTCAAGTCAGAGGTGGCGAAACCCGACAGGACTATAAAGATACCAGG</w:t>
      </w:r>
    </w:p>
    <w:p w14:paraId="7A41D906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CGTTTCCCCCTGGAAGCTCCCTCGTGCGCTCTCCTGTTCCGACCCTGCCGCTTACCGGAT</w:t>
      </w:r>
    </w:p>
    <w:p w14:paraId="4B2FAFD8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ACCTGTCCGCCTTTCTCCCTTCGGGAAGCGTGGCGCTTTCTCATAGCTCACGCTGTAGGT</w:t>
      </w:r>
    </w:p>
    <w:p w14:paraId="7F79C443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ATCTCAGTTCGGTGTAGGTCGTTCGCTCCAAGCTGGGCTGTGTGCACGAACCCCCCGTTC</w:t>
      </w:r>
    </w:p>
    <w:p w14:paraId="7D6B3386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AGCCCGACCGCTGCGCCTTATCCGGTAACTATCGTCTTGAGTCCAACCCGGTAAGACACG</w:t>
      </w:r>
    </w:p>
    <w:p w14:paraId="14A49F2F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ACTTATCGCCACTGGCAGCAGCCACTGGTAACAGGATTAGCAGAGCGAGGTATGTAGGCG</w:t>
      </w:r>
    </w:p>
    <w:p w14:paraId="0A7B7929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GTGCTACAGAGTTCTTGAAGTGGTGGCCTAACTACGGCTACACTAGAAGAACAGTATTTG</w:t>
      </w:r>
    </w:p>
    <w:p w14:paraId="3DE3DE61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GTATCTGCGCTCTGCTGAAGCCAGTTACCTTCGGAAAAAGAGTTGGTAGCTCTTGATCCG</w:t>
      </w:r>
    </w:p>
    <w:p w14:paraId="69D709D3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GCAAACAAACCACCGCTGGTAGCGGTGGTTTTTTTGTTTGCAAGCAGCAGATTACGCGCA</w:t>
      </w:r>
    </w:p>
    <w:p w14:paraId="79A0D4A4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lastRenderedPageBreak/>
        <w:t>GAAAAAAAGGATCTCAAGAAGATCCTTTGATCTTTTCTACGGGGTCTGACGCTCAGTGGA</w:t>
      </w:r>
    </w:p>
    <w:p w14:paraId="2A0A947C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ACGAAAACTCACGTTAAGGGATTTTGGTCATGAGATTATCAAAAAGGATCCTCACCTAGA</w:t>
      </w:r>
    </w:p>
    <w:p w14:paraId="72EF2B17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TCCTTTTAAATTAAAAATGAAGTTTTAAATCAATCTAAAGTATATATGAGTAAACTTGGT</w:t>
      </w:r>
    </w:p>
    <w:p w14:paraId="5C550D96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CTGACAGTTACCAATGCTTAATCAGTGAGGCACCTATCTCAGCGATCTGTCTATTTCGTT</w:t>
      </w:r>
    </w:p>
    <w:p w14:paraId="45F713A0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CATCCATAGTTGCCTGACTCCCCGTCGTGTAGATAACTACGATACGGGAGGGCTTACCAT</w:t>
      </w:r>
    </w:p>
    <w:p w14:paraId="32B8BCB0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TTGGCCCCAGTGCTGCAATGATACCGCGAGACCCACGCTCACCGGCTCCAGATTTATCAG</w:t>
      </w:r>
    </w:p>
    <w:p w14:paraId="742B846D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CAATAAACCAGCCAGCCGGAAGGGCCGAGCGCAGAAGTGGTCCTGCAACTTTATCCGCCT</w:t>
      </w:r>
    </w:p>
    <w:p w14:paraId="4484374B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CCATCCAGTCTATTAATTGTTGCCGGGAAGCTAGAGTAAGTAGTTCGCCAGTTAATAGTT</w:t>
      </w:r>
    </w:p>
    <w:p w14:paraId="1F4A0F17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TGCGCAACGTTGTTGCCATTGCTACAGGCATCGTGGTGTCACGCTCGTCGTTTGGTATGG</w:t>
      </w:r>
    </w:p>
    <w:p w14:paraId="7731ACD6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CTTCATTCAGCTCCGGTTCCCAACGATCAAGGCGAGTTACATGATCCCCCATGTTGTGCA</w:t>
      </w:r>
    </w:p>
    <w:p w14:paraId="47C07285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AAAAAGCGGTTAGCTCCTTCGGTCCTCCGATCGTTGTCAGAAGTAAGTTGGCCGCAGTGT</w:t>
      </w:r>
    </w:p>
    <w:p w14:paraId="3CF63DFF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TATCACTCATGGTTATGGCAGCACTGCATAATTCTCTTACTGTCATGCCATCCGTAAGAT</w:t>
      </w:r>
    </w:p>
    <w:p w14:paraId="4DB525C5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GCTTTTCTGTGACTGGTGAGTACTCAACCAAGTCATTCTGAGAATAGTGTATGCGGCGAC</w:t>
      </w:r>
    </w:p>
    <w:p w14:paraId="3976D101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CGAGTTGCTCTTGCCCGGCGTCAATACGGGATAATACCGCGCCACATAGCAGAACTTTAA</w:t>
      </w:r>
    </w:p>
    <w:p w14:paraId="1E3CF66C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AAGTGCTCATCATTGGAAAACGTTCTTCGGGGCGAAAACTCTCAAGGATCTTACCGCTGT</w:t>
      </w:r>
    </w:p>
    <w:p w14:paraId="23C645A8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TGAGATCCAGTTCGATGTAACCCACTCGTGCACCCAACTGATCTTCAGCATCTTTTACTT</w:t>
      </w:r>
    </w:p>
    <w:p w14:paraId="086B0F42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TCACCAGCGTTTCTGGGTGAGCAAAAACAGGAAGGCAAAATGCCGCAAAAAAGGGAATAA</w:t>
      </w:r>
    </w:p>
    <w:p w14:paraId="0E35068F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GGGCGACACGGAAATGTTGAATACTCATACTCTTCCTTTTTCAATATTATTGAAGCATTT</w:t>
      </w:r>
    </w:p>
    <w:p w14:paraId="23495C8A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ATCAGGGTTATTGTCTCATGAGCGGATACATATTTGAATGTATTTAGAAAAATAAACAAA</w:t>
      </w:r>
    </w:p>
    <w:p w14:paraId="506FE3A3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TAGGGGTTCCGCGCACATTTCCCCGAAAAGTGCCACCTGACGACGACGGATCGGGAGATC</w:t>
      </w:r>
    </w:p>
    <w:p w14:paraId="6F7CC552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TCCCGATCCCCTATGGTGCACTCTCAGTACAATCTGCTCTGATGCCGCATAGTTAAGCCA</w:t>
      </w:r>
    </w:p>
    <w:p w14:paraId="20AAC437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GTATCTGCTCCCTGCTTGTGTGTTGGAGGTCGCTGAGTAGTGCGCGAGCAAAATTTAAGC</w:t>
      </w:r>
    </w:p>
    <w:p w14:paraId="52363B56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TACAACAAGGCAAGGCTTGACCGACAATTGCATGAAGAATCTGCTTAGGGTTAGGCGTTT</w:t>
      </w:r>
    </w:p>
    <w:p w14:paraId="058F256B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TGCGCTGCTTCGCGATGTACGGGCCAGATATACGCGTTGACATTGATTATTGACTAGTTA</w:t>
      </w:r>
    </w:p>
    <w:p w14:paraId="5F9B1ECF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TTAATAGTAATCAATTACGGGGTCATTAGTTCATAGCCCATATATGGAGTTCCGCGTTAC</w:t>
      </w:r>
    </w:p>
    <w:p w14:paraId="5CF9DA17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ATAACTTACGGTAAATGGCCCGCCTGGCTGACCGCCCAACGACCCCCGCCCATTGACGTC</w:t>
      </w:r>
    </w:p>
    <w:p w14:paraId="78309DF6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AATAATGACGTATGTTCCCATAGTAACGCCAATAGGGACTTTCCATTGACGTCAATGGGT</w:t>
      </w:r>
    </w:p>
    <w:p w14:paraId="7C28DF00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GGAGTATTTACGGTAAACTGCCCACTTGGCAGTACATCAAGTGTATCATATGCCAAGTAC</w:t>
      </w:r>
    </w:p>
    <w:p w14:paraId="46FFEDEC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GCCCCCTATTGACGTCAATGACGGTAAATGGCCCGCCTGGCATTATGCCCAGTACATGAC</w:t>
      </w:r>
    </w:p>
    <w:p w14:paraId="6357585D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CTTATGGGACTTTCCTACTTGGCAGTACATCTACGTATTAGTCATCGCTATTACCATGGT</w:t>
      </w:r>
    </w:p>
    <w:p w14:paraId="28E5DBA0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GATGCGGTTTTGGCAGTACATCAATGGGCGTGGATAGCGGTTTGACTCACGGGGATTTCC</w:t>
      </w:r>
    </w:p>
    <w:p w14:paraId="15275BEC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AAGTCTCCACCCCATTGACGTCAATGGGAGTTTGTTTTGGCACCAAAATCAACGGGACTT</w:t>
      </w:r>
    </w:p>
    <w:p w14:paraId="21FE3B90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TCCAAAATGTCGTAACAACTCCGCCCCATTGACGCAAATGGGCGGTAGGCGTGTACGGTG</w:t>
      </w:r>
    </w:p>
    <w:p w14:paraId="313FBA16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GGAGGTCTATATAAGCAGAGCTCTCTGGCTAACTAGAGAACCCACTGCTTACTGGCTTAT</w:t>
      </w:r>
    </w:p>
    <w:p w14:paraId="74D2AF5D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CGAAATTAATACGACTCACTATAGGGAGACCCAAGCTGGCTAGTTAAGCTTGATCAAACA</w:t>
      </w:r>
    </w:p>
    <w:p w14:paraId="519E66AA" w14:textId="77777777" w:rsidR="00103E73" w:rsidRDefault="00103E73" w:rsidP="00103E73">
      <w:pPr>
        <w:pStyle w:val="HTMLPreformatted"/>
        <w:rPr>
          <w:color w:val="0000FF"/>
        </w:rPr>
      </w:pPr>
      <w:proofErr w:type="spellStart"/>
      <w:r>
        <w:rPr>
          <w:color w:val="000000"/>
        </w:rPr>
        <w:t>AGTTTGTACAAAAAAGCAGGCTTGGAAGGAGTTCGAAgccaccatg</w:t>
      </w:r>
      <w:r>
        <w:rPr>
          <w:color w:val="0000FF"/>
        </w:rPr>
        <w:t>GACTTGAGGGATAT</w:t>
      </w:r>
      <w:proofErr w:type="spellEnd"/>
    </w:p>
    <w:p w14:paraId="44D5668B" w14:textId="77777777" w:rsidR="00103E73" w:rsidRDefault="00103E73" w:rsidP="00103E73">
      <w:pPr>
        <w:pStyle w:val="HTMLPreformatted"/>
        <w:rPr>
          <w:color w:val="0000FF"/>
        </w:rPr>
      </w:pPr>
      <w:r>
        <w:rPr>
          <w:color w:val="0000FF"/>
        </w:rPr>
        <w:t>TGGTGCTGGAAAAGGCAAATACTATGCTGTCAATTTTCCAATGAGAGATGGTATAGATGA</w:t>
      </w:r>
    </w:p>
    <w:p w14:paraId="49CBB3B8" w14:textId="77777777" w:rsidR="00103E73" w:rsidRDefault="00103E73" w:rsidP="00103E73">
      <w:pPr>
        <w:pStyle w:val="HTMLPreformatted"/>
        <w:rPr>
          <w:color w:val="0000FF"/>
        </w:rPr>
      </w:pPr>
      <w:r>
        <w:rPr>
          <w:color w:val="0000FF"/>
        </w:rPr>
        <w:t>TGAGTCATATGGGCAGATATTTAAGCCTATTATCTCAAAGGTGATGGAGATGTATCAACC</w:t>
      </w:r>
    </w:p>
    <w:p w14:paraId="26BA6FCA" w14:textId="77777777" w:rsidR="00103E73" w:rsidRDefault="00103E73" w:rsidP="00103E73">
      <w:pPr>
        <w:pStyle w:val="HTMLPreformatted"/>
        <w:rPr>
          <w:color w:val="0000FF"/>
        </w:rPr>
      </w:pPr>
      <w:r>
        <w:rPr>
          <w:color w:val="0000FF"/>
        </w:rPr>
        <w:t>TAGTGCTGTGGTATTACAGTGTGGTGCAGACTCATTATCTGGTGATAGACTGGGTTGTTT</w:t>
      </w:r>
    </w:p>
    <w:p w14:paraId="595F58F8" w14:textId="77777777" w:rsidR="00103E73" w:rsidRDefault="00103E73" w:rsidP="00103E73">
      <w:pPr>
        <w:pStyle w:val="HTMLPreformatted"/>
        <w:rPr>
          <w:color w:val="0000FF"/>
        </w:rPr>
      </w:pPr>
      <w:r>
        <w:rPr>
          <w:color w:val="0000FF"/>
        </w:rPr>
        <w:t>CAATCTAACAGTCAAAGGTCATGCTAAATGTGTAGAAGTTGTAAAAACTTTTAACTTACC</w:t>
      </w:r>
    </w:p>
    <w:p w14:paraId="39E511F6" w14:textId="77777777" w:rsidR="00103E73" w:rsidRDefault="00103E73" w:rsidP="00103E73">
      <w:pPr>
        <w:pStyle w:val="HTMLPreformatted"/>
        <w:rPr>
          <w:color w:val="0000FF"/>
        </w:rPr>
      </w:pPr>
      <w:r>
        <w:rPr>
          <w:color w:val="0000FF"/>
        </w:rPr>
        <w:t>ATTACTGATGCTTGGAGGAGGTGGCTACACAATCCGTAATGTTGCTCGATGTTGGACATA</w:t>
      </w:r>
    </w:p>
    <w:p w14:paraId="23EEEB7A" w14:textId="77777777" w:rsidR="00103E73" w:rsidRDefault="00103E73" w:rsidP="00103E73">
      <w:pPr>
        <w:pStyle w:val="HTMLPreformatted"/>
        <w:rPr>
          <w:color w:val="0000FF"/>
        </w:rPr>
      </w:pPr>
      <w:r>
        <w:rPr>
          <w:color w:val="0000FF"/>
        </w:rPr>
        <w:t>TGAGACTGCAGTTGCCCTTGATTGTGAGATTCCCAATGAGTTGCCATATAATGATTACTT</w:t>
      </w:r>
    </w:p>
    <w:p w14:paraId="1FCC6A62" w14:textId="77777777" w:rsidR="00103E73" w:rsidRDefault="00103E73" w:rsidP="00103E73">
      <w:pPr>
        <w:pStyle w:val="HTMLPreformatted"/>
        <w:rPr>
          <w:color w:val="0000FF"/>
        </w:rPr>
      </w:pPr>
      <w:r>
        <w:rPr>
          <w:color w:val="0000FF"/>
        </w:rPr>
        <w:t>TGAGTATTTTGGACCAGACTTCAAACTGCATATTAGTCCTTCAAACATGACAAACCAGAA</w:t>
      </w:r>
    </w:p>
    <w:p w14:paraId="0019FAE3" w14:textId="77777777" w:rsidR="00103E73" w:rsidRDefault="00103E73" w:rsidP="00103E73">
      <w:pPr>
        <w:pStyle w:val="HTMLPreformatted"/>
        <w:rPr>
          <w:color w:val="0000FF"/>
        </w:rPr>
      </w:pPr>
      <w:r>
        <w:rPr>
          <w:color w:val="0000FF"/>
        </w:rPr>
        <w:t>CACTCCAGAATATATGGAAAAGATAAAACAGCGTTTGTTTGAAAATTTGCGCATGTTACC</w:t>
      </w:r>
    </w:p>
    <w:p w14:paraId="7FBA7C4D" w14:textId="77777777" w:rsidR="00103E73" w:rsidRDefault="00103E73" w:rsidP="00103E73">
      <w:pPr>
        <w:pStyle w:val="HTMLPreformatted"/>
        <w:rPr>
          <w:color w:val="0000FF"/>
        </w:rPr>
      </w:pPr>
      <w:r>
        <w:rPr>
          <w:color w:val="0000FF"/>
        </w:rPr>
        <w:t>TCATGCACCTGGTGTCCAGATGCAAGCTATTCCAGAAGATGCTGTTCATGAAGACAGTGG</w:t>
      </w:r>
    </w:p>
    <w:p w14:paraId="303F8BC3" w14:textId="77777777" w:rsidR="00103E73" w:rsidRDefault="00103E73" w:rsidP="00103E73">
      <w:pPr>
        <w:pStyle w:val="HTMLPreformatted"/>
        <w:rPr>
          <w:color w:val="0000FF"/>
        </w:rPr>
      </w:pPr>
      <w:r>
        <w:rPr>
          <w:color w:val="0000FF"/>
        </w:rPr>
        <w:t>AGATGAAGATGGAGAAGATCCAGACAAGAGAATTTCTATTCGAGCATCAGACAAGCGGAT</w:t>
      </w:r>
    </w:p>
    <w:p w14:paraId="10E18DC9" w14:textId="77777777" w:rsidR="00103E73" w:rsidRDefault="00103E73" w:rsidP="00103E73">
      <w:pPr>
        <w:pStyle w:val="HTMLPreformatted"/>
        <w:rPr>
          <w:color w:val="0000FF"/>
        </w:rPr>
      </w:pPr>
      <w:r>
        <w:rPr>
          <w:color w:val="0000FF"/>
        </w:rPr>
        <w:t>AGCTTGTGATGAAGAATTCTCAGATTCTGAGGATGAAGGAGAAGGAGGTCGAAGAAATGT</w:t>
      </w:r>
    </w:p>
    <w:p w14:paraId="3809189C" w14:textId="77777777" w:rsidR="00103E73" w:rsidRDefault="00103E73" w:rsidP="00103E73">
      <w:pPr>
        <w:pStyle w:val="HTMLPreformatted"/>
        <w:rPr>
          <w:color w:val="0000FF"/>
        </w:rPr>
      </w:pPr>
      <w:r>
        <w:rPr>
          <w:color w:val="0000FF"/>
        </w:rPr>
        <w:t>GGCTGATCATAAGAAAGGAGCAAAGAAAGCTAGAATTGAAGAAGATAAGAAAGAAACAGA</w:t>
      </w:r>
    </w:p>
    <w:p w14:paraId="5001E22D" w14:textId="77777777" w:rsidR="00103E73" w:rsidRDefault="00103E73" w:rsidP="00103E73">
      <w:pPr>
        <w:pStyle w:val="HTMLPreformatted"/>
        <w:rPr>
          <w:color w:val="0000FF"/>
        </w:rPr>
      </w:pPr>
      <w:r>
        <w:rPr>
          <w:color w:val="0000FF"/>
        </w:rPr>
        <w:t>GGACAAAAAAACAGACGTTAAGGAAGAAGATAAATCCAAGGACAACAGTGGTGAAAAAAC</w:t>
      </w:r>
    </w:p>
    <w:p w14:paraId="734EB974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FF"/>
        </w:rPr>
        <w:t>AGATACCAAAGGAACCAAATCAGAACAGCTCAGCAACCCC</w:t>
      </w:r>
      <w:r>
        <w:rPr>
          <w:color w:val="000000"/>
        </w:rPr>
        <w:t>CTCGAGTGCGGCCGCAACCC</w:t>
      </w:r>
    </w:p>
    <w:p w14:paraId="2E2D8091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AGCTTTCTTGTACAAAGTGGTTCGATCTAGAATGGCTAGCGACTACAAAGACGATGACGA</w:t>
      </w:r>
    </w:p>
    <w:p w14:paraId="22AA0408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CAAGTGATCAGCCTCGACTGTGCCTTCACGTAGTGCAATTCACGCGTCGAGCATGCATCT</w:t>
      </w:r>
    </w:p>
    <w:p w14:paraId="6F697A13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AGGGCGGCCAATTCCGCCCCTCTCCCCCCCCCCCCTCTCCCTCCCCCCCCCCTAACGTTA</w:t>
      </w:r>
    </w:p>
    <w:p w14:paraId="3C7D1C92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CTGGCCGAAGCCGCTTGGAATAAGGCCGGTGTGCGTTTGTCTATATGTTATTTTCCACCA</w:t>
      </w:r>
    </w:p>
    <w:p w14:paraId="26BDD5A5" w14:textId="77777777" w:rsidR="00103E73" w:rsidRDefault="00103E73" w:rsidP="00103E73">
      <w:pPr>
        <w:pStyle w:val="HTMLPreformatted"/>
        <w:rPr>
          <w:color w:val="000000"/>
        </w:rPr>
      </w:pPr>
      <w:r>
        <w:rPr>
          <w:color w:val="000000"/>
        </w:rPr>
        <w:t>TATTGCCGTCTTTTGGCAATGTGA</w:t>
      </w:r>
    </w:p>
    <w:p w14:paraId="5BB9F527" w14:textId="77777777" w:rsidR="00103E73" w:rsidRDefault="00103E73" w:rsidP="00103E73">
      <w:pPr>
        <w:spacing w:line="480" w:lineRule="auto"/>
        <w:jc w:val="both"/>
        <w:rPr>
          <w:rFonts w:ascii="Arial" w:hAnsi="Arial" w:cs="Arial"/>
          <w:b/>
          <w:bCs/>
        </w:rPr>
      </w:pPr>
    </w:p>
    <w:p w14:paraId="07FECDAF" w14:textId="77777777" w:rsidR="00103E73" w:rsidRPr="00F875E3" w:rsidRDefault="00103E73" w:rsidP="00103E73">
      <w:pPr>
        <w:spacing w:line="480" w:lineRule="auto"/>
        <w:jc w:val="both"/>
        <w:rPr>
          <w:rFonts w:ascii="Arial" w:hAnsi="Arial" w:cs="Arial"/>
        </w:rPr>
      </w:pPr>
    </w:p>
    <w:p w14:paraId="09B49330" w14:textId="77777777" w:rsidR="007B2711" w:rsidRDefault="00000000"/>
    <w:sectPr w:rsidR="007B2711" w:rsidSect="00F77B6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3E73"/>
    <w:rsid w:val="00103E73"/>
    <w:rsid w:val="00226DF4"/>
    <w:rsid w:val="002C2A19"/>
    <w:rsid w:val="00A7397B"/>
    <w:rsid w:val="00B707D9"/>
    <w:rsid w:val="00F77B64"/>
    <w:rsid w:val="00F95F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E37DEF"/>
  <w15:chartTrackingRefBased/>
  <w15:docId w15:val="{E60E55E5-1C45-6B48-B39F-9CD7F20965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3E73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103E73"/>
    <w:rPr>
      <w:kern w:val="0"/>
      <w14:ligatures w14:val="non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03E7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03E73"/>
    <w:rPr>
      <w:rFonts w:ascii="Courier New" w:eastAsia="Times New Roman" w:hAnsi="Courier New" w:cs="Courier New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5</Pages>
  <Words>7070</Words>
  <Characters>40303</Characters>
  <Application>Microsoft Office Word</Application>
  <DocSecurity>0</DocSecurity>
  <Lines>335</Lines>
  <Paragraphs>94</Paragraphs>
  <ScaleCrop>false</ScaleCrop>
  <Company/>
  <LinksUpToDate>false</LinksUpToDate>
  <CharactersWithSpaces>47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vinder Bahia</dc:creator>
  <cp:keywords/>
  <dc:description/>
  <cp:lastModifiedBy>Ravinder Bahia</cp:lastModifiedBy>
  <cp:revision>1</cp:revision>
  <dcterms:created xsi:type="dcterms:W3CDTF">2023-05-31T16:02:00Z</dcterms:created>
  <dcterms:modified xsi:type="dcterms:W3CDTF">2023-05-31T16:03:00Z</dcterms:modified>
</cp:coreProperties>
</file>